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FA7BB" w14:textId="61FBB0D8" w:rsidR="0026093F" w:rsidRPr="00997465" w:rsidRDefault="0026093F" w:rsidP="0026093F">
      <w:pPr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Scientific Committee Members</w:t>
      </w:r>
    </w:p>
    <w:p w14:paraId="25F28CCC" w14:textId="77777777" w:rsidR="0026093F" w:rsidRPr="00997465" w:rsidRDefault="0026093F" w:rsidP="0026093F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65103C1C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  <w:r w:rsidRPr="00997465">
        <w:rPr>
          <w:rFonts w:ascii="Arial" w:hAnsi="Arial" w:cs="Arial"/>
          <w:sz w:val="22"/>
          <w:szCs w:val="22"/>
          <w:u w:val="single"/>
        </w:rPr>
        <w:t>Committee Co-Chairs:</w:t>
      </w:r>
    </w:p>
    <w:p w14:paraId="3ADEDB62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 xml:space="preserve">Kathryn H. Schmitz PhD, MPH, FACSM, FTOS, Past ACSM President </w:t>
      </w:r>
    </w:p>
    <w:p w14:paraId="129316F2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Jonathan G. Stine MD MSc, FACP; Research Director Penn State Liver Center, ACSM member</w:t>
      </w:r>
    </w:p>
    <w:p w14:paraId="2FE3FB4F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582CE4C8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  <w:r w:rsidRPr="00997465">
        <w:rPr>
          <w:rFonts w:ascii="Arial" w:hAnsi="Arial" w:cs="Arial"/>
          <w:sz w:val="22"/>
          <w:szCs w:val="22"/>
          <w:u w:val="single"/>
        </w:rPr>
        <w:t>Committee Members:</w:t>
      </w:r>
    </w:p>
    <w:p w14:paraId="4D51B9C0" w14:textId="77777777" w:rsidR="0026093F" w:rsidRPr="00997465" w:rsidRDefault="0026093F" w:rsidP="0026093F">
      <w:pPr>
        <w:spacing w:line="276" w:lineRule="auto"/>
        <w:rPr>
          <w:rFonts w:ascii="Arial" w:hAnsi="Arial" w:cs="Arial"/>
          <w:i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 xml:space="preserve">Robert E. </w:t>
      </w:r>
      <w:proofErr w:type="spellStart"/>
      <w:r w:rsidRPr="00997465">
        <w:rPr>
          <w:rFonts w:ascii="Arial" w:hAnsi="Arial" w:cs="Arial"/>
          <w:sz w:val="22"/>
          <w:szCs w:val="22"/>
        </w:rPr>
        <w:t>Sallis</w:t>
      </w:r>
      <w:proofErr w:type="spellEnd"/>
      <w:r w:rsidRPr="00997465">
        <w:rPr>
          <w:rFonts w:ascii="Arial" w:hAnsi="Arial" w:cs="Arial"/>
          <w:sz w:val="22"/>
          <w:szCs w:val="22"/>
        </w:rPr>
        <w:t>, MD, Exercise is Medicine Advisory Board Chairman, ACSM</w:t>
      </w:r>
    </w:p>
    <w:p w14:paraId="534FE692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Michelle Long, MD MSc, NAFLD Research Director, Boston University Medical Center</w:t>
      </w:r>
    </w:p>
    <w:p w14:paraId="3B4D577D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Kathleen Corey, MD MPH, Massachusetts General</w:t>
      </w:r>
    </w:p>
    <w:p w14:paraId="21223832" w14:textId="77777777" w:rsidR="0026093F" w:rsidRPr="00997465" w:rsidRDefault="0026093F" w:rsidP="0026093F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38D28B37" w14:textId="77777777" w:rsidR="0026093F" w:rsidRPr="00997465" w:rsidRDefault="0026093F" w:rsidP="0026093F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0033878A" w14:textId="77777777" w:rsidR="0026093F" w:rsidRPr="00997465" w:rsidRDefault="0026093F" w:rsidP="0026093F">
      <w:pPr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Faculty Members</w:t>
      </w:r>
    </w:p>
    <w:p w14:paraId="53E36258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  <w:sectPr w:rsidR="0026093F" w:rsidRPr="00997465" w:rsidSect="0026093F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540A010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2B4962BA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Alina Allen, MD</w:t>
      </w:r>
    </w:p>
    <w:p w14:paraId="395D360A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Mayo Clinic</w:t>
      </w:r>
    </w:p>
    <w:p w14:paraId="47EEE783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33346A2D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 xml:space="preserve">Matthew Armstrong, </w:t>
      </w:r>
      <w:proofErr w:type="spellStart"/>
      <w:r w:rsidRPr="00997465">
        <w:rPr>
          <w:rFonts w:ascii="Arial" w:hAnsi="Arial" w:cs="Arial"/>
          <w:sz w:val="22"/>
          <w:szCs w:val="22"/>
        </w:rPr>
        <w:t>MrCP</w:t>
      </w:r>
      <w:proofErr w:type="spellEnd"/>
      <w:r w:rsidRPr="00997465">
        <w:rPr>
          <w:rFonts w:ascii="Arial" w:hAnsi="Arial" w:cs="Arial"/>
          <w:sz w:val="22"/>
          <w:szCs w:val="22"/>
        </w:rPr>
        <w:t>, PhD</w:t>
      </w:r>
    </w:p>
    <w:p w14:paraId="7CDA152A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University Hospitals Birmingham NHS Foundation Trust</w:t>
      </w:r>
    </w:p>
    <w:p w14:paraId="556ADDC6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7FCAD5F5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Dan Cuthbertson, PhD</w:t>
      </w:r>
    </w:p>
    <w:p w14:paraId="237F20D3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University of Liverpool</w:t>
      </w:r>
    </w:p>
    <w:p w14:paraId="5F1B0C34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2BB000A8" w14:textId="77777777" w:rsidR="0026093F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vid E. Conroy, PhD</w:t>
      </w:r>
    </w:p>
    <w:p w14:paraId="1A15F7BD" w14:textId="77777777" w:rsidR="0026093F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ennsylvania State University</w:t>
      </w:r>
    </w:p>
    <w:p w14:paraId="57CDC4CE" w14:textId="77777777" w:rsidR="0026093F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0C04070E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Andres Duarte-</w:t>
      </w:r>
      <w:proofErr w:type="spellStart"/>
      <w:r w:rsidRPr="00997465">
        <w:rPr>
          <w:rFonts w:ascii="Arial" w:hAnsi="Arial" w:cs="Arial"/>
          <w:sz w:val="22"/>
          <w:szCs w:val="22"/>
        </w:rPr>
        <w:t>Rojo</w:t>
      </w:r>
      <w:proofErr w:type="spellEnd"/>
      <w:r w:rsidRPr="00997465">
        <w:rPr>
          <w:rFonts w:ascii="Arial" w:hAnsi="Arial" w:cs="Arial"/>
          <w:sz w:val="22"/>
          <w:szCs w:val="22"/>
        </w:rPr>
        <w:t>, MD MS, PhD</w:t>
      </w:r>
    </w:p>
    <w:p w14:paraId="118F4D00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rthwestern University</w:t>
      </w:r>
    </w:p>
    <w:p w14:paraId="4189B338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5AAD4A5A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 xml:space="preserve">Kate </w:t>
      </w:r>
      <w:proofErr w:type="spellStart"/>
      <w:r w:rsidRPr="00997465">
        <w:rPr>
          <w:rFonts w:ascii="Arial" w:hAnsi="Arial" w:cs="Arial"/>
          <w:sz w:val="22"/>
          <w:szCs w:val="22"/>
        </w:rPr>
        <w:t>Hallsworth</w:t>
      </w:r>
      <w:proofErr w:type="spellEnd"/>
      <w:r w:rsidRPr="00997465">
        <w:rPr>
          <w:rFonts w:ascii="Arial" w:hAnsi="Arial" w:cs="Arial"/>
          <w:sz w:val="22"/>
          <w:szCs w:val="22"/>
        </w:rPr>
        <w:t>, PhD</w:t>
      </w:r>
    </w:p>
    <w:p w14:paraId="450A44D3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Newcastle Biomedical Research Center</w:t>
      </w:r>
    </w:p>
    <w:p w14:paraId="35FF1C3C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16EAEB83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Ingrid Hickman, PhD</w:t>
      </w:r>
    </w:p>
    <w:p w14:paraId="4D59BF87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University of Queensland</w:t>
      </w:r>
    </w:p>
    <w:p w14:paraId="07158E11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60F7C47E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 xml:space="preserve">Matthew </w:t>
      </w:r>
      <w:proofErr w:type="spellStart"/>
      <w:r w:rsidRPr="00997465">
        <w:rPr>
          <w:rFonts w:ascii="Arial" w:hAnsi="Arial" w:cs="Arial"/>
          <w:sz w:val="22"/>
          <w:szCs w:val="22"/>
        </w:rPr>
        <w:t>Kappus</w:t>
      </w:r>
      <w:proofErr w:type="spellEnd"/>
      <w:r w:rsidRPr="00997465">
        <w:rPr>
          <w:rFonts w:ascii="Arial" w:hAnsi="Arial" w:cs="Arial"/>
          <w:sz w:val="22"/>
          <w:szCs w:val="22"/>
        </w:rPr>
        <w:t xml:space="preserve"> MD</w:t>
      </w:r>
    </w:p>
    <w:p w14:paraId="1C39F6F5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Duke University</w:t>
      </w:r>
    </w:p>
    <w:p w14:paraId="76C3DF08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5350216D" w14:textId="77777777" w:rsidR="0026093F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helly Keating, PhD, AEP, AES, ESSAM</w:t>
      </w:r>
    </w:p>
    <w:p w14:paraId="441F459D" w14:textId="77777777" w:rsidR="0026093F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Queensland</w:t>
      </w:r>
    </w:p>
    <w:p w14:paraId="7EBE6AE7" w14:textId="77777777" w:rsidR="0026093F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6A181C12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Christopher Pugh, PhD</w:t>
      </w:r>
    </w:p>
    <w:p w14:paraId="39F9DDFE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Cardiff Metropolitan University</w:t>
      </w:r>
    </w:p>
    <w:p w14:paraId="41C631FD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6B789325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Mary Rinella, MD</w:t>
      </w:r>
    </w:p>
    <w:p w14:paraId="0BB1E349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University of Chicago</w:t>
      </w:r>
    </w:p>
    <w:p w14:paraId="42693046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586DD594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proofErr w:type="spellStart"/>
      <w:r w:rsidRPr="00997465">
        <w:rPr>
          <w:rFonts w:ascii="Arial" w:hAnsi="Arial" w:cs="Arial"/>
          <w:sz w:val="22"/>
          <w:szCs w:val="22"/>
        </w:rPr>
        <w:t>Yaron</w:t>
      </w:r>
      <w:proofErr w:type="spellEnd"/>
      <w:r w:rsidRPr="0099746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97465">
        <w:rPr>
          <w:rFonts w:ascii="Arial" w:hAnsi="Arial" w:cs="Arial"/>
          <w:sz w:val="22"/>
          <w:szCs w:val="22"/>
        </w:rPr>
        <w:t>Rotman</w:t>
      </w:r>
      <w:proofErr w:type="spellEnd"/>
      <w:r w:rsidRPr="00997465">
        <w:rPr>
          <w:rFonts w:ascii="Arial" w:hAnsi="Arial" w:cs="Arial"/>
          <w:sz w:val="22"/>
          <w:szCs w:val="22"/>
        </w:rPr>
        <w:t>, MD MSc, FAASLD</w:t>
      </w:r>
    </w:p>
    <w:p w14:paraId="08A77B0A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National Institutes of Health</w:t>
      </w:r>
    </w:p>
    <w:p w14:paraId="1C27F42B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43CEDEAD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Tracey L. Simon, MD MPH</w:t>
      </w:r>
    </w:p>
    <w:p w14:paraId="72417081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Massachusetts General Hospital</w:t>
      </w:r>
    </w:p>
    <w:p w14:paraId="53860703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57C7EB8F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 xml:space="preserve">Eduardo </w:t>
      </w:r>
      <w:proofErr w:type="spellStart"/>
      <w:r w:rsidRPr="00997465">
        <w:rPr>
          <w:rFonts w:ascii="Arial" w:hAnsi="Arial" w:cs="Arial"/>
          <w:sz w:val="22"/>
          <w:szCs w:val="22"/>
        </w:rPr>
        <w:t>Vilar</w:t>
      </w:r>
      <w:proofErr w:type="spellEnd"/>
      <w:r w:rsidRPr="00997465">
        <w:rPr>
          <w:rFonts w:ascii="Arial" w:hAnsi="Arial" w:cs="Arial"/>
          <w:sz w:val="22"/>
          <w:szCs w:val="22"/>
        </w:rPr>
        <w:t>-Gomez, MD PhD, MSc</w:t>
      </w:r>
    </w:p>
    <w:p w14:paraId="2BA4B540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Indiana University</w:t>
      </w:r>
    </w:p>
    <w:p w14:paraId="68CA2C18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2F0A7860" w14:textId="77777777" w:rsidR="0026093F" w:rsidRPr="00997465" w:rsidRDefault="0026093F" w:rsidP="0026093F">
      <w:pPr>
        <w:spacing w:line="276" w:lineRule="auto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997465">
        <w:rPr>
          <w:rFonts w:ascii="Arial" w:hAnsi="Arial" w:cs="Arial"/>
          <w:sz w:val="22"/>
          <w:szCs w:val="22"/>
        </w:rPr>
        <w:t xml:space="preserve">Vincent Wong, </w:t>
      </w:r>
      <w:r w:rsidRPr="00997465">
        <w:rPr>
          <w:rFonts w:ascii="Arial" w:hAnsi="Arial" w:cs="Arial"/>
          <w:color w:val="333333"/>
          <w:sz w:val="22"/>
          <w:szCs w:val="22"/>
          <w:shd w:val="clear" w:color="auto" w:fill="FFFFFF"/>
        </w:rPr>
        <w:t>MBChB, MD, FRCP, FHKCP, FHKAM</w:t>
      </w:r>
    </w:p>
    <w:p w14:paraId="3FB8C4AE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University of Hong Kong</w:t>
      </w:r>
    </w:p>
    <w:p w14:paraId="2E5E1DD4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6BAB26F4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</w:pPr>
    </w:p>
    <w:p w14:paraId="20024FC9" w14:textId="77777777" w:rsidR="0026093F" w:rsidRPr="00997465" w:rsidRDefault="0026093F" w:rsidP="0026093F">
      <w:pPr>
        <w:spacing w:line="276" w:lineRule="auto"/>
        <w:rPr>
          <w:rFonts w:ascii="Arial" w:hAnsi="Arial" w:cs="Arial"/>
          <w:sz w:val="22"/>
          <w:szCs w:val="22"/>
        </w:rPr>
        <w:sectPr w:rsidR="0026093F" w:rsidRPr="00997465" w:rsidSect="00BB72F5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13BB904A" w14:textId="77777777" w:rsidR="0026093F" w:rsidRPr="00997465" w:rsidRDefault="0026093F" w:rsidP="0026093F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2EE8DE29" w14:textId="1D9B1830" w:rsidR="0026093F" w:rsidRDefault="0026093F">
      <w:pPr>
        <w:rPr>
          <w:rFonts w:ascii="Arial" w:hAnsi="Arial" w:cs="Arial"/>
          <w:b/>
          <w:sz w:val="22"/>
          <w:szCs w:val="22"/>
        </w:rPr>
      </w:pPr>
    </w:p>
    <w:p w14:paraId="40FB8984" w14:textId="77777777" w:rsidR="0026093F" w:rsidRDefault="0026093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2080CD1F" w14:textId="0FBC2C48" w:rsidR="00EA102B" w:rsidRPr="00997465" w:rsidRDefault="0040064D" w:rsidP="00997465">
      <w:pPr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lastRenderedPageBreak/>
        <w:t>Roundtable</w:t>
      </w:r>
      <w:r w:rsidR="00EA102B" w:rsidRPr="00997465">
        <w:rPr>
          <w:rFonts w:ascii="Arial" w:hAnsi="Arial" w:cs="Arial"/>
          <w:b/>
          <w:sz w:val="22"/>
          <w:szCs w:val="22"/>
        </w:rPr>
        <w:t xml:space="preserve"> Agenda</w:t>
      </w:r>
      <w:r w:rsidRPr="00997465">
        <w:rPr>
          <w:rFonts w:ascii="Arial" w:hAnsi="Arial" w:cs="Arial"/>
          <w:b/>
          <w:sz w:val="22"/>
          <w:szCs w:val="22"/>
        </w:rPr>
        <w:t>- Thursday July 7, 2022 10a-7p EST</w:t>
      </w:r>
    </w:p>
    <w:p w14:paraId="3A316B13" w14:textId="130A6DEE" w:rsidR="00EA102B" w:rsidRPr="00997465" w:rsidRDefault="00EA102B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3B79C53" w14:textId="5CD5555D" w:rsidR="00EA102B" w:rsidRPr="00997465" w:rsidRDefault="0040064D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10</w:t>
      </w:r>
      <w:r w:rsidR="00EA102B" w:rsidRPr="00997465">
        <w:rPr>
          <w:rFonts w:ascii="Arial" w:hAnsi="Arial" w:cs="Arial"/>
          <w:b/>
          <w:sz w:val="22"/>
          <w:szCs w:val="22"/>
        </w:rPr>
        <w:t>00-</w:t>
      </w:r>
      <w:r w:rsidRPr="00997465">
        <w:rPr>
          <w:rFonts w:ascii="Arial" w:hAnsi="Arial" w:cs="Arial"/>
          <w:b/>
          <w:sz w:val="22"/>
          <w:szCs w:val="22"/>
        </w:rPr>
        <w:t>10</w:t>
      </w:r>
      <w:r w:rsidR="0050777B">
        <w:rPr>
          <w:rFonts w:ascii="Arial" w:hAnsi="Arial" w:cs="Arial"/>
          <w:b/>
          <w:sz w:val="22"/>
          <w:szCs w:val="22"/>
        </w:rPr>
        <w:t>1</w:t>
      </w:r>
      <w:r w:rsidR="00A83142" w:rsidRPr="00997465">
        <w:rPr>
          <w:rFonts w:ascii="Arial" w:hAnsi="Arial" w:cs="Arial"/>
          <w:b/>
          <w:sz w:val="22"/>
          <w:szCs w:val="22"/>
        </w:rPr>
        <w:t>0</w:t>
      </w:r>
      <w:r w:rsidRPr="00997465">
        <w:rPr>
          <w:rFonts w:ascii="Arial" w:hAnsi="Arial" w:cs="Arial"/>
          <w:b/>
          <w:sz w:val="22"/>
          <w:szCs w:val="22"/>
        </w:rPr>
        <w:t>a</w:t>
      </w:r>
      <w:r w:rsidR="00EA102B" w:rsidRPr="00997465">
        <w:rPr>
          <w:rFonts w:ascii="Arial" w:hAnsi="Arial" w:cs="Arial"/>
          <w:b/>
          <w:sz w:val="22"/>
          <w:szCs w:val="22"/>
        </w:rPr>
        <w:tab/>
        <w:t>Opening Remarks</w:t>
      </w:r>
      <w:r w:rsidR="00C66F81" w:rsidRPr="00997465">
        <w:rPr>
          <w:rFonts w:ascii="Arial" w:hAnsi="Arial" w:cs="Arial"/>
          <w:b/>
          <w:sz w:val="22"/>
          <w:szCs w:val="22"/>
        </w:rPr>
        <w:t xml:space="preserve"> and History of ACSM Roundtables</w:t>
      </w:r>
    </w:p>
    <w:p w14:paraId="12280387" w14:textId="7E23D469" w:rsidR="00EA102B" w:rsidRPr="00997465" w:rsidRDefault="00EA102B" w:rsidP="00997465">
      <w:pPr>
        <w:spacing w:line="276" w:lineRule="auto"/>
        <w:ind w:left="720" w:firstLine="720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Dr. Jonathan G. Stine</w:t>
      </w:r>
      <w:r w:rsidR="00927E28" w:rsidRPr="00997465">
        <w:rPr>
          <w:rFonts w:ascii="Arial" w:hAnsi="Arial" w:cs="Arial"/>
          <w:sz w:val="22"/>
          <w:szCs w:val="22"/>
        </w:rPr>
        <w:t xml:space="preserve">, </w:t>
      </w:r>
      <w:r w:rsidR="00C66F81" w:rsidRPr="00997465">
        <w:rPr>
          <w:rFonts w:ascii="Arial" w:hAnsi="Arial" w:cs="Arial"/>
          <w:sz w:val="22"/>
          <w:szCs w:val="22"/>
        </w:rPr>
        <w:t>MD MSc, FACP</w:t>
      </w:r>
    </w:p>
    <w:p w14:paraId="5E7F0B5F" w14:textId="34A4E984" w:rsidR="00EA102B" w:rsidRPr="00997465" w:rsidRDefault="00EA102B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>Dr. Kathryn H. Schmitz</w:t>
      </w:r>
      <w:r w:rsidR="00C66F81" w:rsidRPr="00997465">
        <w:rPr>
          <w:rFonts w:ascii="Arial" w:hAnsi="Arial" w:cs="Arial"/>
          <w:sz w:val="22"/>
          <w:szCs w:val="22"/>
        </w:rPr>
        <w:t xml:space="preserve"> PhD</w:t>
      </w:r>
      <w:r w:rsidR="00927E28" w:rsidRPr="00997465">
        <w:rPr>
          <w:rFonts w:ascii="Arial" w:hAnsi="Arial" w:cs="Arial"/>
          <w:sz w:val="22"/>
          <w:szCs w:val="22"/>
        </w:rPr>
        <w:t xml:space="preserve"> </w:t>
      </w:r>
      <w:r w:rsidR="00C66F81" w:rsidRPr="00997465">
        <w:rPr>
          <w:rFonts w:ascii="Arial" w:hAnsi="Arial" w:cs="Arial"/>
          <w:sz w:val="22"/>
          <w:szCs w:val="22"/>
        </w:rPr>
        <w:t>MPH, FACSM, FTOS</w:t>
      </w:r>
    </w:p>
    <w:p w14:paraId="58E174C9" w14:textId="5C042846" w:rsidR="00EA102B" w:rsidRPr="00997465" w:rsidRDefault="00EA102B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2689DA7A" w14:textId="70678071" w:rsidR="00927E28" w:rsidRPr="00997465" w:rsidRDefault="0040064D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10</w:t>
      </w:r>
      <w:r w:rsidR="0050777B">
        <w:rPr>
          <w:rFonts w:ascii="Arial" w:hAnsi="Arial" w:cs="Arial"/>
          <w:b/>
          <w:sz w:val="22"/>
          <w:szCs w:val="22"/>
        </w:rPr>
        <w:t>1</w:t>
      </w:r>
      <w:r w:rsidR="00927E28" w:rsidRPr="00997465">
        <w:rPr>
          <w:rFonts w:ascii="Arial" w:hAnsi="Arial" w:cs="Arial"/>
          <w:b/>
          <w:sz w:val="22"/>
          <w:szCs w:val="22"/>
        </w:rPr>
        <w:t>0-</w:t>
      </w:r>
      <w:r w:rsidRPr="00997465">
        <w:rPr>
          <w:rFonts w:ascii="Arial" w:hAnsi="Arial" w:cs="Arial"/>
          <w:b/>
          <w:sz w:val="22"/>
          <w:szCs w:val="22"/>
        </w:rPr>
        <w:t>10</w:t>
      </w:r>
      <w:r w:rsidR="0050777B">
        <w:rPr>
          <w:rFonts w:ascii="Arial" w:hAnsi="Arial" w:cs="Arial"/>
          <w:b/>
          <w:sz w:val="22"/>
          <w:szCs w:val="22"/>
        </w:rPr>
        <w:t>2</w:t>
      </w:r>
      <w:r w:rsidR="00927E28" w:rsidRPr="00997465">
        <w:rPr>
          <w:rFonts w:ascii="Arial" w:hAnsi="Arial" w:cs="Arial"/>
          <w:b/>
          <w:sz w:val="22"/>
          <w:szCs w:val="22"/>
        </w:rPr>
        <w:t>0</w:t>
      </w:r>
      <w:r w:rsidRPr="00997465">
        <w:rPr>
          <w:rFonts w:ascii="Arial" w:hAnsi="Arial" w:cs="Arial"/>
          <w:b/>
          <w:sz w:val="22"/>
          <w:szCs w:val="22"/>
        </w:rPr>
        <w:t>a</w:t>
      </w:r>
      <w:r w:rsidR="00927E28" w:rsidRPr="00997465">
        <w:rPr>
          <w:rFonts w:ascii="Arial" w:hAnsi="Arial" w:cs="Arial"/>
          <w:b/>
          <w:sz w:val="22"/>
          <w:szCs w:val="22"/>
        </w:rPr>
        <w:tab/>
        <w:t>ACSM Exercise is Medicine initiative</w:t>
      </w:r>
    </w:p>
    <w:p w14:paraId="164C0C90" w14:textId="193EBD2A" w:rsidR="00927E28" w:rsidRPr="00997465" w:rsidRDefault="00927E28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 xml:space="preserve">Dr. Robert E. </w:t>
      </w:r>
      <w:proofErr w:type="spellStart"/>
      <w:r w:rsidRPr="00997465">
        <w:rPr>
          <w:rFonts w:ascii="Arial" w:hAnsi="Arial" w:cs="Arial"/>
          <w:sz w:val="22"/>
          <w:szCs w:val="22"/>
        </w:rPr>
        <w:t>Sallis</w:t>
      </w:r>
      <w:proofErr w:type="spellEnd"/>
      <w:r w:rsidRPr="00997465">
        <w:rPr>
          <w:rFonts w:ascii="Arial" w:hAnsi="Arial" w:cs="Arial"/>
          <w:sz w:val="22"/>
          <w:szCs w:val="22"/>
        </w:rPr>
        <w:t xml:space="preserve">, </w:t>
      </w:r>
      <w:r w:rsidRPr="0026093F">
        <w:rPr>
          <w:rFonts w:ascii="Arial" w:hAnsi="Arial" w:cs="Arial"/>
          <w:sz w:val="22"/>
          <w:szCs w:val="22"/>
        </w:rPr>
        <w:t>MD</w:t>
      </w:r>
      <w:r w:rsidR="006642E3" w:rsidRPr="0026093F">
        <w:rPr>
          <w:rFonts w:ascii="Arial" w:hAnsi="Arial" w:cs="Arial"/>
          <w:sz w:val="22"/>
          <w:szCs w:val="22"/>
        </w:rPr>
        <w:t xml:space="preserve"> (pre-recorded)</w:t>
      </w:r>
    </w:p>
    <w:p w14:paraId="3DCB520C" w14:textId="77777777" w:rsidR="00927E28" w:rsidRPr="00997465" w:rsidRDefault="00927E28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9D70698" w14:textId="0B491FD0" w:rsidR="005E1F7C" w:rsidRPr="00997465" w:rsidRDefault="005E1F7C" w:rsidP="00997465">
      <w:pPr>
        <w:spacing w:line="276" w:lineRule="auto"/>
        <w:rPr>
          <w:rFonts w:ascii="Arial" w:hAnsi="Arial" w:cs="Arial"/>
          <w:b/>
          <w:sz w:val="22"/>
          <w:szCs w:val="22"/>
          <w:u w:val="single"/>
        </w:rPr>
      </w:pPr>
      <w:r w:rsidRPr="00997465">
        <w:rPr>
          <w:rFonts w:ascii="Arial" w:hAnsi="Arial" w:cs="Arial"/>
          <w:b/>
          <w:sz w:val="22"/>
          <w:szCs w:val="22"/>
          <w:u w:val="single"/>
        </w:rPr>
        <w:t>Session 1</w:t>
      </w:r>
      <w:r w:rsidRPr="00997465">
        <w:rPr>
          <w:rFonts w:ascii="Arial" w:hAnsi="Arial" w:cs="Arial"/>
          <w:b/>
          <w:sz w:val="22"/>
          <w:szCs w:val="22"/>
          <w:u w:val="single"/>
        </w:rPr>
        <w:tab/>
      </w:r>
      <w:r w:rsidR="0050777B">
        <w:rPr>
          <w:rFonts w:ascii="Arial" w:hAnsi="Arial" w:cs="Arial"/>
          <w:b/>
          <w:sz w:val="22"/>
          <w:szCs w:val="22"/>
          <w:u w:val="single"/>
        </w:rPr>
        <w:t xml:space="preserve">Role of physical activity in </w:t>
      </w:r>
      <w:r w:rsidRPr="00997465">
        <w:rPr>
          <w:rFonts w:ascii="Arial" w:hAnsi="Arial" w:cs="Arial"/>
          <w:b/>
          <w:sz w:val="22"/>
          <w:szCs w:val="22"/>
          <w:u w:val="single"/>
        </w:rPr>
        <w:t xml:space="preserve">NAFLD </w:t>
      </w:r>
      <w:r w:rsidR="0050777B">
        <w:rPr>
          <w:rFonts w:ascii="Arial" w:hAnsi="Arial" w:cs="Arial"/>
          <w:b/>
          <w:sz w:val="22"/>
          <w:szCs w:val="22"/>
          <w:u w:val="single"/>
        </w:rPr>
        <w:t>pathogenesis</w:t>
      </w:r>
    </w:p>
    <w:p w14:paraId="2752DFBA" w14:textId="77777777" w:rsidR="005E1F7C" w:rsidRPr="00997465" w:rsidRDefault="005E1F7C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6D9BA4B4" w14:textId="7437023D" w:rsidR="0091368C" w:rsidRPr="00997465" w:rsidRDefault="0040064D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10</w:t>
      </w:r>
      <w:r w:rsidR="0050777B">
        <w:rPr>
          <w:rFonts w:ascii="Arial" w:hAnsi="Arial" w:cs="Arial"/>
          <w:b/>
          <w:sz w:val="22"/>
          <w:szCs w:val="22"/>
        </w:rPr>
        <w:t>2</w:t>
      </w:r>
      <w:r w:rsidR="00A83142" w:rsidRPr="00997465">
        <w:rPr>
          <w:rFonts w:ascii="Arial" w:hAnsi="Arial" w:cs="Arial"/>
          <w:b/>
          <w:sz w:val="22"/>
          <w:szCs w:val="22"/>
        </w:rPr>
        <w:t>0-</w:t>
      </w:r>
      <w:r w:rsidRPr="00997465">
        <w:rPr>
          <w:rFonts w:ascii="Arial" w:hAnsi="Arial" w:cs="Arial"/>
          <w:b/>
          <w:sz w:val="22"/>
          <w:szCs w:val="22"/>
        </w:rPr>
        <w:t>1</w:t>
      </w:r>
      <w:r w:rsidR="0050777B">
        <w:rPr>
          <w:rFonts w:ascii="Arial" w:hAnsi="Arial" w:cs="Arial"/>
          <w:b/>
          <w:sz w:val="22"/>
          <w:szCs w:val="22"/>
        </w:rPr>
        <w:t>040</w:t>
      </w:r>
      <w:r w:rsidRPr="00997465">
        <w:rPr>
          <w:rFonts w:ascii="Arial" w:hAnsi="Arial" w:cs="Arial"/>
          <w:b/>
          <w:sz w:val="22"/>
          <w:szCs w:val="22"/>
        </w:rPr>
        <w:t>a</w:t>
      </w:r>
      <w:r w:rsidR="0091368C" w:rsidRPr="00997465">
        <w:rPr>
          <w:rFonts w:ascii="Arial" w:hAnsi="Arial" w:cs="Arial"/>
          <w:b/>
          <w:sz w:val="22"/>
          <w:szCs w:val="22"/>
        </w:rPr>
        <w:tab/>
        <w:t>What is NAFLD?</w:t>
      </w:r>
    </w:p>
    <w:p w14:paraId="44B2FA7D" w14:textId="4B9D21F7" w:rsidR="0091368C" w:rsidRPr="00997465" w:rsidRDefault="0091368C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>Dr. Alina Allen, MD</w:t>
      </w:r>
    </w:p>
    <w:p w14:paraId="662CD732" w14:textId="61488A87" w:rsidR="00EC6037" w:rsidRPr="00997465" w:rsidRDefault="00EC6037" w:rsidP="00997465">
      <w:pPr>
        <w:spacing w:line="276" w:lineRule="auto"/>
        <w:rPr>
          <w:rFonts w:ascii="Arial" w:hAnsi="Arial" w:cs="Arial"/>
          <w:sz w:val="22"/>
          <w:szCs w:val="22"/>
        </w:rPr>
      </w:pPr>
    </w:p>
    <w:p w14:paraId="49BB7754" w14:textId="6D62C210" w:rsidR="00EC6037" w:rsidRPr="00997465" w:rsidRDefault="0040064D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1</w:t>
      </w:r>
      <w:r w:rsidR="0050777B">
        <w:rPr>
          <w:rFonts w:ascii="Arial" w:hAnsi="Arial" w:cs="Arial"/>
          <w:b/>
          <w:sz w:val="22"/>
          <w:szCs w:val="22"/>
        </w:rPr>
        <w:t>040</w:t>
      </w:r>
      <w:r w:rsidR="00EC6037" w:rsidRPr="00997465">
        <w:rPr>
          <w:rFonts w:ascii="Arial" w:hAnsi="Arial" w:cs="Arial"/>
          <w:b/>
          <w:sz w:val="22"/>
          <w:szCs w:val="22"/>
        </w:rPr>
        <w:t>-</w:t>
      </w:r>
      <w:r w:rsidRPr="00997465">
        <w:rPr>
          <w:rFonts w:ascii="Arial" w:hAnsi="Arial" w:cs="Arial"/>
          <w:b/>
          <w:sz w:val="22"/>
          <w:szCs w:val="22"/>
        </w:rPr>
        <w:t>11</w:t>
      </w:r>
      <w:r w:rsidR="0050777B">
        <w:rPr>
          <w:rFonts w:ascii="Arial" w:hAnsi="Arial" w:cs="Arial"/>
          <w:b/>
          <w:sz w:val="22"/>
          <w:szCs w:val="22"/>
        </w:rPr>
        <w:t>00</w:t>
      </w:r>
      <w:r w:rsidRPr="00997465">
        <w:rPr>
          <w:rFonts w:ascii="Arial" w:hAnsi="Arial" w:cs="Arial"/>
          <w:b/>
          <w:sz w:val="22"/>
          <w:szCs w:val="22"/>
        </w:rPr>
        <w:t>a</w:t>
      </w:r>
      <w:r w:rsidR="00EC6037" w:rsidRPr="00997465">
        <w:rPr>
          <w:rFonts w:ascii="Arial" w:hAnsi="Arial" w:cs="Arial"/>
          <w:b/>
          <w:sz w:val="22"/>
          <w:szCs w:val="22"/>
        </w:rPr>
        <w:tab/>
        <w:t>NAFLD pathogenesis</w:t>
      </w:r>
    </w:p>
    <w:p w14:paraId="36F7566D" w14:textId="4CA7C361" w:rsidR="00EC6037" w:rsidRPr="00997465" w:rsidRDefault="00EC6037" w:rsidP="00997465">
      <w:pPr>
        <w:spacing w:line="276" w:lineRule="auto"/>
        <w:ind w:left="1440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Dr. Yaron Rotman, MD MSc, FAASLD</w:t>
      </w:r>
    </w:p>
    <w:p w14:paraId="6EF4F8E9" w14:textId="77777777" w:rsidR="0091368C" w:rsidRPr="00997465" w:rsidRDefault="0091368C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58DF52C5" w14:textId="0E400442" w:rsidR="00EA102B" w:rsidRPr="00997465" w:rsidRDefault="0040064D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112</w:t>
      </w:r>
      <w:r w:rsidR="00EC6037" w:rsidRPr="00997465">
        <w:rPr>
          <w:rFonts w:ascii="Arial" w:hAnsi="Arial" w:cs="Arial"/>
          <w:b/>
          <w:sz w:val="22"/>
          <w:szCs w:val="22"/>
        </w:rPr>
        <w:t>0-</w:t>
      </w:r>
      <w:r w:rsidRPr="00997465">
        <w:rPr>
          <w:rFonts w:ascii="Arial" w:hAnsi="Arial" w:cs="Arial"/>
          <w:b/>
          <w:sz w:val="22"/>
          <w:szCs w:val="22"/>
        </w:rPr>
        <w:t>114</w:t>
      </w:r>
      <w:r w:rsidR="00EC6037" w:rsidRPr="00997465">
        <w:rPr>
          <w:rFonts w:ascii="Arial" w:hAnsi="Arial" w:cs="Arial"/>
          <w:b/>
          <w:sz w:val="22"/>
          <w:szCs w:val="22"/>
        </w:rPr>
        <w:t>0</w:t>
      </w:r>
      <w:r w:rsidRPr="00997465">
        <w:rPr>
          <w:rFonts w:ascii="Arial" w:hAnsi="Arial" w:cs="Arial"/>
          <w:b/>
          <w:sz w:val="22"/>
          <w:szCs w:val="22"/>
        </w:rPr>
        <w:t>a</w:t>
      </w:r>
      <w:r w:rsidR="00EA102B" w:rsidRPr="00997465">
        <w:rPr>
          <w:rFonts w:ascii="Arial" w:hAnsi="Arial" w:cs="Arial"/>
          <w:b/>
          <w:sz w:val="22"/>
          <w:szCs w:val="22"/>
        </w:rPr>
        <w:tab/>
      </w:r>
      <w:r w:rsidR="00144A54" w:rsidRPr="00997465">
        <w:rPr>
          <w:rFonts w:ascii="Arial" w:hAnsi="Arial" w:cs="Arial"/>
          <w:b/>
          <w:sz w:val="22"/>
          <w:szCs w:val="22"/>
        </w:rPr>
        <w:t>NAFLD</w:t>
      </w:r>
      <w:r w:rsidR="0091368C" w:rsidRPr="00997465">
        <w:rPr>
          <w:rFonts w:ascii="Arial" w:hAnsi="Arial" w:cs="Arial"/>
          <w:b/>
          <w:sz w:val="22"/>
          <w:szCs w:val="22"/>
        </w:rPr>
        <w:t xml:space="preserve"> and physical activity: Epidemiological evidence</w:t>
      </w:r>
    </w:p>
    <w:p w14:paraId="6FF64274" w14:textId="57151587" w:rsidR="00EA102B" w:rsidRPr="00997465" w:rsidRDefault="00EA102B" w:rsidP="00997465">
      <w:pPr>
        <w:spacing w:line="276" w:lineRule="auto"/>
        <w:ind w:left="1440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 xml:space="preserve">Dr. </w:t>
      </w:r>
      <w:r w:rsidR="003F026C" w:rsidRPr="00997465">
        <w:rPr>
          <w:rFonts w:ascii="Arial" w:hAnsi="Arial" w:cs="Arial"/>
          <w:sz w:val="22"/>
          <w:szCs w:val="22"/>
        </w:rPr>
        <w:t>Trac</w:t>
      </w:r>
      <w:r w:rsidR="00A77E4E" w:rsidRPr="00997465">
        <w:rPr>
          <w:rFonts w:ascii="Arial" w:hAnsi="Arial" w:cs="Arial"/>
          <w:sz w:val="22"/>
          <w:szCs w:val="22"/>
        </w:rPr>
        <w:t>e</w:t>
      </w:r>
      <w:r w:rsidR="003F026C" w:rsidRPr="00997465">
        <w:rPr>
          <w:rFonts w:ascii="Arial" w:hAnsi="Arial" w:cs="Arial"/>
          <w:sz w:val="22"/>
          <w:szCs w:val="22"/>
        </w:rPr>
        <w:t>y Simon</w:t>
      </w:r>
      <w:r w:rsidR="0092622A" w:rsidRPr="00997465">
        <w:rPr>
          <w:rFonts w:ascii="Arial" w:hAnsi="Arial" w:cs="Arial"/>
          <w:sz w:val="22"/>
          <w:szCs w:val="22"/>
        </w:rPr>
        <w:t>, MD M</w:t>
      </w:r>
      <w:r w:rsidR="00BC2AC0" w:rsidRPr="00997465">
        <w:rPr>
          <w:rFonts w:ascii="Arial" w:hAnsi="Arial" w:cs="Arial"/>
          <w:sz w:val="22"/>
          <w:szCs w:val="22"/>
        </w:rPr>
        <w:t>PH</w:t>
      </w:r>
    </w:p>
    <w:p w14:paraId="5A617440" w14:textId="77777777" w:rsidR="00EE726E" w:rsidRPr="00997465" w:rsidRDefault="00EE726E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1C14E8DE" w14:textId="59A51A3C" w:rsidR="0050777B" w:rsidRPr="00997465" w:rsidRDefault="0050777B" w:rsidP="0050777B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>14</w:t>
      </w:r>
      <w:r w:rsidRPr="00997465">
        <w:rPr>
          <w:rFonts w:ascii="Arial" w:hAnsi="Arial" w:cs="Arial"/>
          <w:b/>
          <w:sz w:val="22"/>
          <w:szCs w:val="22"/>
        </w:rPr>
        <w:t>0-</w:t>
      </w:r>
      <w:r>
        <w:rPr>
          <w:rFonts w:ascii="Arial" w:hAnsi="Arial" w:cs="Arial"/>
          <w:b/>
          <w:sz w:val="22"/>
          <w:szCs w:val="22"/>
        </w:rPr>
        <w:t>1200</w:t>
      </w:r>
      <w:r w:rsidRPr="00997465">
        <w:rPr>
          <w:rFonts w:ascii="Arial" w:hAnsi="Arial" w:cs="Arial"/>
          <w:b/>
          <w:sz w:val="22"/>
          <w:szCs w:val="22"/>
        </w:rPr>
        <w:t>p</w:t>
      </w:r>
      <w:r w:rsidRPr="00997465">
        <w:rPr>
          <w:rFonts w:ascii="Arial" w:hAnsi="Arial" w:cs="Arial"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>What is the mechanism of exercise’s benefit in patients with NAFLD?</w:t>
      </w:r>
    </w:p>
    <w:p w14:paraId="516A7966" w14:textId="6D30E8CB" w:rsidR="0050777B" w:rsidRPr="0050777B" w:rsidRDefault="0050777B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>Dr.</w:t>
      </w:r>
      <w:r w:rsidRPr="00997465">
        <w:rPr>
          <w:rFonts w:ascii="Arial" w:hAnsi="Arial" w:cs="Arial"/>
          <w:b/>
          <w:sz w:val="22"/>
          <w:szCs w:val="22"/>
        </w:rPr>
        <w:t xml:space="preserve"> </w:t>
      </w:r>
      <w:r w:rsidRPr="00997465">
        <w:rPr>
          <w:rFonts w:ascii="Arial" w:hAnsi="Arial" w:cs="Arial"/>
          <w:sz w:val="22"/>
          <w:szCs w:val="22"/>
        </w:rPr>
        <w:t>Andres Duarte-Rojo, MD MS, Ph</w:t>
      </w:r>
      <w:r>
        <w:rPr>
          <w:rFonts w:ascii="Arial" w:hAnsi="Arial" w:cs="Arial"/>
          <w:sz w:val="22"/>
          <w:szCs w:val="22"/>
        </w:rPr>
        <w:t>D</w:t>
      </w:r>
    </w:p>
    <w:p w14:paraId="71CE8D70" w14:textId="77777777" w:rsidR="0050777B" w:rsidRDefault="0050777B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6055C71" w14:textId="7DE7F5A2" w:rsidR="00EE726E" w:rsidRPr="00997465" w:rsidRDefault="0040064D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1</w:t>
      </w:r>
      <w:r w:rsidR="0050777B">
        <w:rPr>
          <w:rFonts w:ascii="Arial" w:hAnsi="Arial" w:cs="Arial"/>
          <w:b/>
          <w:sz w:val="22"/>
          <w:szCs w:val="22"/>
        </w:rPr>
        <w:t>200</w:t>
      </w:r>
      <w:r w:rsidR="00A83142" w:rsidRPr="00997465">
        <w:rPr>
          <w:rFonts w:ascii="Arial" w:hAnsi="Arial" w:cs="Arial"/>
          <w:b/>
          <w:sz w:val="22"/>
          <w:szCs w:val="22"/>
        </w:rPr>
        <w:t>-1</w:t>
      </w:r>
      <w:r w:rsidRPr="00997465">
        <w:rPr>
          <w:rFonts w:ascii="Arial" w:hAnsi="Arial" w:cs="Arial"/>
          <w:b/>
          <w:sz w:val="22"/>
          <w:szCs w:val="22"/>
        </w:rPr>
        <w:t>2</w:t>
      </w:r>
      <w:r w:rsidR="00864790">
        <w:rPr>
          <w:rFonts w:ascii="Arial" w:hAnsi="Arial" w:cs="Arial"/>
          <w:b/>
          <w:sz w:val="22"/>
          <w:szCs w:val="22"/>
        </w:rPr>
        <w:t>2</w:t>
      </w:r>
      <w:r w:rsidRPr="00997465">
        <w:rPr>
          <w:rFonts w:ascii="Arial" w:hAnsi="Arial" w:cs="Arial"/>
          <w:b/>
          <w:sz w:val="22"/>
          <w:szCs w:val="22"/>
        </w:rPr>
        <w:t>0p</w:t>
      </w:r>
      <w:r w:rsidR="00EE726E" w:rsidRPr="00997465">
        <w:rPr>
          <w:rFonts w:ascii="Arial" w:hAnsi="Arial" w:cs="Arial"/>
          <w:b/>
          <w:sz w:val="22"/>
          <w:szCs w:val="22"/>
        </w:rPr>
        <w:tab/>
        <w:t>Group Discussion</w:t>
      </w:r>
    </w:p>
    <w:p w14:paraId="4B0AA6E2" w14:textId="4D4F5BFA" w:rsidR="004C2DE4" w:rsidRPr="00997465" w:rsidRDefault="004C2DE4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 xml:space="preserve">Moderator: </w:t>
      </w:r>
      <w:r w:rsidR="009423B7" w:rsidRPr="00997465">
        <w:rPr>
          <w:rFonts w:ascii="Arial" w:hAnsi="Arial" w:cs="Arial"/>
          <w:sz w:val="22"/>
          <w:szCs w:val="22"/>
        </w:rPr>
        <w:t xml:space="preserve">Dr. </w:t>
      </w:r>
      <w:r w:rsidR="00C97C79" w:rsidRPr="00997465">
        <w:rPr>
          <w:rFonts w:ascii="Arial" w:hAnsi="Arial" w:cs="Arial"/>
          <w:sz w:val="22"/>
          <w:szCs w:val="22"/>
        </w:rPr>
        <w:t>Michelle Long</w:t>
      </w:r>
      <w:r w:rsidR="009423B7" w:rsidRPr="00997465">
        <w:rPr>
          <w:rFonts w:ascii="Arial" w:hAnsi="Arial" w:cs="Arial"/>
          <w:sz w:val="22"/>
          <w:szCs w:val="22"/>
        </w:rPr>
        <w:t>,</w:t>
      </w:r>
      <w:r w:rsidR="004F3C97" w:rsidRPr="00997465">
        <w:rPr>
          <w:rFonts w:ascii="Arial" w:hAnsi="Arial" w:cs="Arial"/>
          <w:sz w:val="22"/>
          <w:szCs w:val="22"/>
        </w:rPr>
        <w:t xml:space="preserve"> MD MSc</w:t>
      </w:r>
    </w:p>
    <w:p w14:paraId="2A717772" w14:textId="5E002010" w:rsidR="00A0274E" w:rsidRPr="00997465" w:rsidRDefault="00A0274E" w:rsidP="00997465">
      <w:pPr>
        <w:spacing w:line="276" w:lineRule="auto"/>
        <w:rPr>
          <w:rFonts w:ascii="Arial" w:hAnsi="Arial" w:cs="Arial"/>
          <w:sz w:val="22"/>
          <w:szCs w:val="22"/>
        </w:rPr>
      </w:pPr>
    </w:p>
    <w:p w14:paraId="3774B7E0" w14:textId="3D74F703" w:rsidR="00EE726E" w:rsidRPr="00997465" w:rsidRDefault="00A83142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1</w:t>
      </w:r>
      <w:r w:rsidR="0040064D" w:rsidRPr="00997465">
        <w:rPr>
          <w:rFonts w:ascii="Arial" w:hAnsi="Arial" w:cs="Arial"/>
          <w:b/>
          <w:sz w:val="22"/>
          <w:szCs w:val="22"/>
        </w:rPr>
        <w:t>2</w:t>
      </w:r>
      <w:r w:rsidR="00864790">
        <w:rPr>
          <w:rFonts w:ascii="Arial" w:hAnsi="Arial" w:cs="Arial"/>
          <w:b/>
          <w:sz w:val="22"/>
          <w:szCs w:val="22"/>
        </w:rPr>
        <w:t>2</w:t>
      </w:r>
      <w:r w:rsidR="0040064D" w:rsidRPr="00997465">
        <w:rPr>
          <w:rFonts w:ascii="Arial" w:hAnsi="Arial" w:cs="Arial"/>
          <w:b/>
          <w:sz w:val="22"/>
          <w:szCs w:val="22"/>
        </w:rPr>
        <w:t>0</w:t>
      </w:r>
      <w:r w:rsidRPr="00997465">
        <w:rPr>
          <w:rFonts w:ascii="Arial" w:hAnsi="Arial" w:cs="Arial"/>
          <w:b/>
          <w:sz w:val="22"/>
          <w:szCs w:val="22"/>
        </w:rPr>
        <w:t>-1</w:t>
      </w:r>
      <w:r w:rsidR="00864790">
        <w:rPr>
          <w:rFonts w:ascii="Arial" w:hAnsi="Arial" w:cs="Arial"/>
          <w:b/>
          <w:sz w:val="22"/>
          <w:szCs w:val="22"/>
        </w:rPr>
        <w:t>2</w:t>
      </w:r>
      <w:r w:rsidRPr="00997465">
        <w:rPr>
          <w:rFonts w:ascii="Arial" w:hAnsi="Arial" w:cs="Arial"/>
          <w:b/>
          <w:sz w:val="22"/>
          <w:szCs w:val="22"/>
        </w:rPr>
        <w:t>0</w:t>
      </w:r>
      <w:r w:rsidR="0040064D" w:rsidRPr="00997465">
        <w:rPr>
          <w:rFonts w:ascii="Arial" w:hAnsi="Arial" w:cs="Arial"/>
          <w:b/>
          <w:sz w:val="22"/>
          <w:szCs w:val="22"/>
        </w:rPr>
        <w:t>p</w:t>
      </w:r>
      <w:r w:rsidR="00A0274E" w:rsidRPr="00997465">
        <w:rPr>
          <w:rFonts w:ascii="Arial" w:hAnsi="Arial" w:cs="Arial"/>
          <w:sz w:val="22"/>
          <w:szCs w:val="22"/>
        </w:rPr>
        <w:tab/>
      </w:r>
      <w:r w:rsidR="0040064D" w:rsidRPr="00997465">
        <w:rPr>
          <w:rFonts w:ascii="Arial" w:hAnsi="Arial" w:cs="Arial"/>
          <w:b/>
          <w:sz w:val="22"/>
          <w:szCs w:val="22"/>
        </w:rPr>
        <w:t xml:space="preserve">Lunch </w:t>
      </w:r>
      <w:r w:rsidR="00A0274E" w:rsidRPr="00997465">
        <w:rPr>
          <w:rFonts w:ascii="Arial" w:hAnsi="Arial" w:cs="Arial"/>
          <w:b/>
          <w:sz w:val="22"/>
          <w:szCs w:val="22"/>
        </w:rPr>
        <w:t>Break</w:t>
      </w:r>
    </w:p>
    <w:p w14:paraId="628F7E04" w14:textId="3938CC84" w:rsidR="00EA102B" w:rsidRPr="00997465" w:rsidRDefault="00EA102B" w:rsidP="00997465">
      <w:pPr>
        <w:spacing w:line="276" w:lineRule="auto"/>
        <w:rPr>
          <w:rFonts w:ascii="Arial" w:hAnsi="Arial" w:cs="Arial"/>
          <w:sz w:val="22"/>
          <w:szCs w:val="22"/>
        </w:rPr>
      </w:pPr>
    </w:p>
    <w:p w14:paraId="530AA8E3" w14:textId="7F153736" w:rsidR="00C863E2" w:rsidRPr="00997465" w:rsidRDefault="00C863E2" w:rsidP="00997465">
      <w:pPr>
        <w:spacing w:line="276" w:lineRule="auto"/>
        <w:rPr>
          <w:rFonts w:ascii="Arial" w:hAnsi="Arial" w:cs="Arial"/>
          <w:b/>
          <w:sz w:val="22"/>
          <w:szCs w:val="22"/>
          <w:u w:val="single"/>
        </w:rPr>
      </w:pPr>
      <w:r w:rsidRPr="00997465">
        <w:rPr>
          <w:rFonts w:ascii="Arial" w:hAnsi="Arial" w:cs="Arial"/>
          <w:b/>
          <w:sz w:val="22"/>
          <w:szCs w:val="22"/>
          <w:u w:val="single"/>
        </w:rPr>
        <w:t>Session 2</w:t>
      </w:r>
      <w:r w:rsidRPr="00997465">
        <w:rPr>
          <w:rFonts w:ascii="Arial" w:hAnsi="Arial" w:cs="Arial"/>
          <w:b/>
          <w:sz w:val="22"/>
          <w:szCs w:val="22"/>
          <w:u w:val="single"/>
        </w:rPr>
        <w:tab/>
      </w:r>
      <w:r w:rsidR="0050777B">
        <w:rPr>
          <w:rFonts w:ascii="Arial" w:hAnsi="Arial" w:cs="Arial"/>
          <w:b/>
          <w:sz w:val="22"/>
          <w:szCs w:val="22"/>
          <w:u w:val="single"/>
        </w:rPr>
        <w:t>Screening,</w:t>
      </w:r>
      <w:r w:rsidR="001D24C3">
        <w:rPr>
          <w:rFonts w:ascii="Arial" w:hAnsi="Arial" w:cs="Arial"/>
          <w:b/>
          <w:sz w:val="22"/>
          <w:szCs w:val="22"/>
          <w:u w:val="single"/>
        </w:rPr>
        <w:t xml:space="preserve"> advising and </w:t>
      </w:r>
      <w:r w:rsidR="0050777B">
        <w:rPr>
          <w:rFonts w:ascii="Arial" w:hAnsi="Arial" w:cs="Arial"/>
          <w:b/>
          <w:sz w:val="22"/>
          <w:szCs w:val="22"/>
          <w:u w:val="single"/>
        </w:rPr>
        <w:t>counseling patients with NAFLD about physical activity</w:t>
      </w:r>
    </w:p>
    <w:p w14:paraId="0AF19810" w14:textId="77777777" w:rsidR="00C863E2" w:rsidRPr="00997465" w:rsidRDefault="00C863E2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5697BCCB" w14:textId="2DD3283F" w:rsidR="00B17563" w:rsidRDefault="00A83142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1</w:t>
      </w:r>
      <w:r w:rsidR="00864790">
        <w:rPr>
          <w:rFonts w:ascii="Arial" w:hAnsi="Arial" w:cs="Arial"/>
          <w:b/>
          <w:sz w:val="22"/>
          <w:szCs w:val="22"/>
        </w:rPr>
        <w:t>2</w:t>
      </w:r>
      <w:r w:rsidRPr="00997465">
        <w:rPr>
          <w:rFonts w:ascii="Arial" w:hAnsi="Arial" w:cs="Arial"/>
          <w:b/>
          <w:sz w:val="22"/>
          <w:szCs w:val="22"/>
        </w:rPr>
        <w:t>0-1</w:t>
      </w:r>
      <w:r w:rsidR="00864790">
        <w:rPr>
          <w:rFonts w:ascii="Arial" w:hAnsi="Arial" w:cs="Arial"/>
          <w:b/>
          <w:sz w:val="22"/>
          <w:szCs w:val="22"/>
        </w:rPr>
        <w:t>4</w:t>
      </w:r>
      <w:r w:rsidRPr="00997465">
        <w:rPr>
          <w:rFonts w:ascii="Arial" w:hAnsi="Arial" w:cs="Arial"/>
          <w:b/>
          <w:sz w:val="22"/>
          <w:szCs w:val="22"/>
        </w:rPr>
        <w:t>0</w:t>
      </w:r>
      <w:r w:rsidR="0040064D" w:rsidRPr="00997465">
        <w:rPr>
          <w:rFonts w:ascii="Arial" w:hAnsi="Arial" w:cs="Arial"/>
          <w:b/>
          <w:sz w:val="22"/>
          <w:szCs w:val="22"/>
        </w:rPr>
        <w:t>p</w:t>
      </w:r>
      <w:r w:rsidR="00EA102B" w:rsidRPr="00997465">
        <w:rPr>
          <w:rFonts w:ascii="Arial" w:hAnsi="Arial" w:cs="Arial"/>
          <w:sz w:val="22"/>
          <w:szCs w:val="22"/>
        </w:rPr>
        <w:tab/>
      </w:r>
      <w:r w:rsidR="00B17563" w:rsidRPr="00B17563">
        <w:rPr>
          <w:rFonts w:ascii="Arial" w:hAnsi="Arial" w:cs="Arial"/>
          <w:b/>
          <w:bCs/>
          <w:sz w:val="22"/>
          <w:szCs w:val="22"/>
        </w:rPr>
        <w:t>Assessing and screening patients with NAFLD for physical activity</w:t>
      </w:r>
    </w:p>
    <w:p w14:paraId="227DF83C" w14:textId="750EBDCC" w:rsidR="00B17563" w:rsidRPr="00864790" w:rsidRDefault="00864790" w:rsidP="00997465">
      <w:pPr>
        <w:spacing w:line="276" w:lineRule="auto"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Dr. </w:t>
      </w:r>
      <w:r w:rsidRPr="00997465">
        <w:rPr>
          <w:rFonts w:ascii="Arial" w:hAnsi="Arial" w:cs="Arial"/>
          <w:sz w:val="22"/>
          <w:szCs w:val="22"/>
        </w:rPr>
        <w:t xml:space="preserve">Vincent Wong, </w:t>
      </w:r>
      <w:r w:rsidRPr="00997465">
        <w:rPr>
          <w:rFonts w:ascii="Arial" w:hAnsi="Arial" w:cs="Arial"/>
          <w:color w:val="333333"/>
          <w:sz w:val="22"/>
          <w:szCs w:val="22"/>
          <w:shd w:val="clear" w:color="auto" w:fill="FFFFFF"/>
        </w:rPr>
        <w:t>MBChB, MD, FRCP, FHKCP, FHKAM</w:t>
      </w:r>
    </w:p>
    <w:p w14:paraId="468CF7A2" w14:textId="77777777" w:rsidR="00864790" w:rsidRDefault="00864790" w:rsidP="00997465">
      <w:pPr>
        <w:spacing w:line="276" w:lineRule="auto"/>
        <w:rPr>
          <w:rFonts w:ascii="Arial" w:hAnsi="Arial" w:cs="Arial"/>
          <w:sz w:val="22"/>
          <w:szCs w:val="22"/>
        </w:rPr>
      </w:pPr>
    </w:p>
    <w:p w14:paraId="7BC3055F" w14:textId="24EAB575" w:rsidR="001D24C3" w:rsidRDefault="001D24C3" w:rsidP="00B17563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1</w:t>
      </w:r>
      <w:r w:rsidR="00864790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>0-2</w:t>
      </w:r>
      <w:r w:rsidR="00864790">
        <w:rPr>
          <w:rFonts w:ascii="Arial" w:hAnsi="Arial" w:cs="Arial"/>
          <w:b/>
          <w:bCs/>
          <w:sz w:val="22"/>
          <w:szCs w:val="22"/>
        </w:rPr>
        <w:t>0</w:t>
      </w:r>
      <w:r>
        <w:rPr>
          <w:rFonts w:ascii="Arial" w:hAnsi="Arial" w:cs="Arial"/>
          <w:b/>
          <w:bCs/>
          <w:sz w:val="22"/>
          <w:szCs w:val="22"/>
        </w:rPr>
        <w:t>0p</w:t>
      </w:r>
      <w:r>
        <w:rPr>
          <w:rFonts w:ascii="Arial" w:hAnsi="Arial" w:cs="Arial"/>
          <w:b/>
          <w:bCs/>
          <w:sz w:val="22"/>
          <w:szCs w:val="22"/>
        </w:rPr>
        <w:tab/>
        <w:t>How to counsel patients with NAFLD about physical activity</w:t>
      </w:r>
    </w:p>
    <w:p w14:paraId="2D249ECE" w14:textId="33DAA3F1" w:rsidR="001D24C3" w:rsidRPr="00864790" w:rsidRDefault="00864790" w:rsidP="00B17563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ab/>
      </w:r>
      <w:r w:rsidRPr="00864790">
        <w:rPr>
          <w:rFonts w:ascii="Arial" w:hAnsi="Arial" w:cs="Arial"/>
          <w:sz w:val="22"/>
          <w:szCs w:val="22"/>
        </w:rPr>
        <w:t>Dr. David E. Conroy, PhD</w:t>
      </w:r>
    </w:p>
    <w:p w14:paraId="20915434" w14:textId="77777777" w:rsidR="00864790" w:rsidRDefault="00864790" w:rsidP="00B17563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1EEB8E23" w14:textId="6BA54CBC" w:rsidR="00EE726E" w:rsidRPr="00B17563" w:rsidRDefault="00864790" w:rsidP="00B17563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00</w:t>
      </w:r>
      <w:r w:rsidR="00B17563" w:rsidRPr="00B17563">
        <w:rPr>
          <w:rFonts w:ascii="Arial" w:hAnsi="Arial" w:cs="Arial"/>
          <w:b/>
          <w:bCs/>
          <w:sz w:val="22"/>
          <w:szCs w:val="22"/>
        </w:rPr>
        <w:t>-2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B17563" w:rsidRPr="00B17563">
        <w:rPr>
          <w:rFonts w:ascii="Arial" w:hAnsi="Arial" w:cs="Arial"/>
          <w:b/>
          <w:bCs/>
          <w:sz w:val="22"/>
          <w:szCs w:val="22"/>
        </w:rPr>
        <w:t>0p</w:t>
      </w:r>
      <w:r w:rsidR="00B17563">
        <w:rPr>
          <w:rFonts w:ascii="Arial" w:hAnsi="Arial" w:cs="Arial"/>
          <w:sz w:val="22"/>
          <w:szCs w:val="22"/>
        </w:rPr>
        <w:tab/>
      </w:r>
      <w:r w:rsidR="00EA102B" w:rsidRPr="00997465">
        <w:rPr>
          <w:rFonts w:ascii="Arial" w:hAnsi="Arial" w:cs="Arial"/>
          <w:b/>
          <w:sz w:val="22"/>
          <w:szCs w:val="22"/>
        </w:rPr>
        <w:t xml:space="preserve">What are </w:t>
      </w:r>
      <w:r w:rsidR="003E33B8" w:rsidRPr="00997465">
        <w:rPr>
          <w:rFonts w:ascii="Arial" w:hAnsi="Arial" w:cs="Arial"/>
          <w:b/>
          <w:sz w:val="22"/>
          <w:szCs w:val="22"/>
        </w:rPr>
        <w:t>the benefits of physical activity for patients with NAFLD</w:t>
      </w:r>
      <w:r w:rsidR="00EA102B" w:rsidRPr="00997465">
        <w:rPr>
          <w:rFonts w:ascii="Arial" w:hAnsi="Arial" w:cs="Arial"/>
          <w:b/>
          <w:sz w:val="22"/>
          <w:szCs w:val="22"/>
        </w:rPr>
        <w:t>?</w:t>
      </w:r>
    </w:p>
    <w:p w14:paraId="3B8200F6" w14:textId="4CBA6045" w:rsidR="00EA102B" w:rsidRDefault="00EA102B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ab/>
      </w:r>
      <w:r w:rsidR="001C2C85" w:rsidRPr="00997465">
        <w:rPr>
          <w:rFonts w:ascii="Arial" w:hAnsi="Arial" w:cs="Arial"/>
          <w:sz w:val="22"/>
          <w:szCs w:val="22"/>
        </w:rPr>
        <w:t xml:space="preserve">Dr. </w:t>
      </w:r>
      <w:r w:rsidR="00EA450A" w:rsidRPr="00997465">
        <w:rPr>
          <w:rFonts w:ascii="Arial" w:hAnsi="Arial" w:cs="Arial"/>
          <w:sz w:val="22"/>
          <w:szCs w:val="22"/>
        </w:rPr>
        <w:t>Eduar</w:t>
      </w:r>
      <w:r w:rsidR="00144CA7">
        <w:rPr>
          <w:rFonts w:ascii="Arial" w:hAnsi="Arial" w:cs="Arial"/>
          <w:sz w:val="22"/>
          <w:szCs w:val="22"/>
        </w:rPr>
        <w:t>d</w:t>
      </w:r>
      <w:r w:rsidR="00EA450A" w:rsidRPr="00997465">
        <w:rPr>
          <w:rFonts w:ascii="Arial" w:hAnsi="Arial" w:cs="Arial"/>
          <w:sz w:val="22"/>
          <w:szCs w:val="22"/>
        </w:rPr>
        <w:t>o Vilar-Gomez, MD PhD, MSc</w:t>
      </w:r>
    </w:p>
    <w:p w14:paraId="1B1C4F95" w14:textId="77777777" w:rsidR="00EE726E" w:rsidRPr="00997465" w:rsidRDefault="00EE726E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4F56C832" w14:textId="6A13F795" w:rsidR="00EE726E" w:rsidRPr="00997465" w:rsidRDefault="00B17563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2</w:t>
      </w:r>
      <w:r w:rsidR="00864790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>0</w:t>
      </w:r>
      <w:r w:rsidR="00A83142" w:rsidRPr="00997465">
        <w:rPr>
          <w:rFonts w:ascii="Arial" w:hAnsi="Arial" w:cs="Arial"/>
          <w:b/>
          <w:sz w:val="22"/>
          <w:szCs w:val="22"/>
        </w:rPr>
        <w:t>-</w:t>
      </w:r>
      <w:r w:rsidR="00864790">
        <w:rPr>
          <w:rFonts w:ascii="Arial" w:hAnsi="Arial" w:cs="Arial"/>
          <w:b/>
          <w:sz w:val="22"/>
          <w:szCs w:val="22"/>
        </w:rPr>
        <w:t>24</w:t>
      </w:r>
      <w:r w:rsidR="0040064D" w:rsidRPr="00997465">
        <w:rPr>
          <w:rFonts w:ascii="Arial" w:hAnsi="Arial" w:cs="Arial"/>
          <w:b/>
          <w:sz w:val="22"/>
          <w:szCs w:val="22"/>
        </w:rPr>
        <w:t>0p</w:t>
      </w:r>
      <w:r w:rsidR="001C2C85" w:rsidRPr="00997465">
        <w:rPr>
          <w:rFonts w:ascii="Arial" w:hAnsi="Arial" w:cs="Arial"/>
          <w:b/>
          <w:sz w:val="22"/>
          <w:szCs w:val="22"/>
        </w:rPr>
        <w:tab/>
        <w:t>Group Discussion</w:t>
      </w:r>
    </w:p>
    <w:p w14:paraId="2A7BA769" w14:textId="2479DDFD" w:rsidR="00C97C79" w:rsidRPr="00997465" w:rsidRDefault="00C97C79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 xml:space="preserve">Moderator: </w:t>
      </w:r>
      <w:r w:rsidR="009423B7" w:rsidRPr="00997465">
        <w:rPr>
          <w:rFonts w:ascii="Arial" w:hAnsi="Arial" w:cs="Arial"/>
          <w:sz w:val="22"/>
          <w:szCs w:val="22"/>
        </w:rPr>
        <w:t xml:space="preserve">Dr. </w:t>
      </w:r>
      <w:r w:rsidRPr="00997465">
        <w:rPr>
          <w:rFonts w:ascii="Arial" w:hAnsi="Arial" w:cs="Arial"/>
          <w:sz w:val="22"/>
          <w:szCs w:val="22"/>
        </w:rPr>
        <w:t>Kathleen Corey</w:t>
      </w:r>
      <w:r w:rsidR="009423B7" w:rsidRPr="00997465">
        <w:rPr>
          <w:rFonts w:ascii="Arial" w:hAnsi="Arial" w:cs="Arial"/>
          <w:sz w:val="22"/>
          <w:szCs w:val="22"/>
        </w:rPr>
        <w:t>, MD MPH</w:t>
      </w:r>
    </w:p>
    <w:p w14:paraId="2C02172E" w14:textId="674007A4" w:rsidR="001C2C85" w:rsidRPr="00997465" w:rsidRDefault="001C2C85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1E7206CE" w14:textId="6119E1B1" w:rsidR="001C2C85" w:rsidRPr="00997465" w:rsidRDefault="00864790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24</w:t>
      </w:r>
      <w:r w:rsidR="0040064D" w:rsidRPr="00997465">
        <w:rPr>
          <w:rFonts w:ascii="Arial" w:hAnsi="Arial" w:cs="Arial"/>
          <w:b/>
          <w:sz w:val="22"/>
          <w:szCs w:val="22"/>
        </w:rPr>
        <w:t>0</w:t>
      </w:r>
      <w:r w:rsidR="00DA42D8" w:rsidRPr="00997465">
        <w:rPr>
          <w:rFonts w:ascii="Arial" w:hAnsi="Arial" w:cs="Arial"/>
          <w:b/>
          <w:sz w:val="22"/>
          <w:szCs w:val="22"/>
        </w:rPr>
        <w:t>-</w:t>
      </w:r>
      <w:r>
        <w:rPr>
          <w:rFonts w:ascii="Arial" w:hAnsi="Arial" w:cs="Arial"/>
          <w:b/>
          <w:sz w:val="22"/>
          <w:szCs w:val="22"/>
        </w:rPr>
        <w:t>3</w:t>
      </w:r>
      <w:r w:rsidR="0040064D" w:rsidRPr="00997465">
        <w:rPr>
          <w:rFonts w:ascii="Arial" w:hAnsi="Arial" w:cs="Arial"/>
          <w:b/>
          <w:sz w:val="22"/>
          <w:szCs w:val="22"/>
        </w:rPr>
        <w:t>00p</w:t>
      </w:r>
      <w:r w:rsidR="001C2C85" w:rsidRPr="00997465">
        <w:rPr>
          <w:rFonts w:ascii="Arial" w:hAnsi="Arial" w:cs="Arial"/>
          <w:b/>
          <w:sz w:val="22"/>
          <w:szCs w:val="22"/>
        </w:rPr>
        <w:tab/>
        <w:t>Break</w:t>
      </w:r>
    </w:p>
    <w:p w14:paraId="6BF68433" w14:textId="417E997B" w:rsidR="001C2C85" w:rsidRPr="00997465" w:rsidRDefault="001C2C85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40150E87" w14:textId="2203BF1B" w:rsidR="00F12E22" w:rsidRDefault="00F12E22" w:rsidP="00997465">
      <w:pPr>
        <w:spacing w:line="276" w:lineRule="auto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Session 3</w:t>
      </w:r>
      <w:r>
        <w:rPr>
          <w:rFonts w:ascii="Arial" w:hAnsi="Arial" w:cs="Arial"/>
          <w:b/>
          <w:sz w:val="22"/>
          <w:szCs w:val="22"/>
          <w:u w:val="single"/>
        </w:rPr>
        <w:tab/>
        <w:t>Physical activity recommendations in patients with NAFLD</w:t>
      </w:r>
    </w:p>
    <w:p w14:paraId="56E2780A" w14:textId="4014C72A" w:rsidR="001D24C3" w:rsidRPr="00997465" w:rsidRDefault="00864790" w:rsidP="001D24C3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300</w:t>
      </w:r>
      <w:r w:rsidR="001D24C3" w:rsidRPr="00997465">
        <w:rPr>
          <w:rFonts w:ascii="Arial" w:hAnsi="Arial" w:cs="Arial"/>
          <w:b/>
          <w:sz w:val="22"/>
          <w:szCs w:val="22"/>
        </w:rPr>
        <w:t>-</w:t>
      </w:r>
      <w:r>
        <w:rPr>
          <w:rFonts w:ascii="Arial" w:hAnsi="Arial" w:cs="Arial"/>
          <w:b/>
          <w:sz w:val="22"/>
          <w:szCs w:val="22"/>
        </w:rPr>
        <w:t>32</w:t>
      </w:r>
      <w:r w:rsidR="001D24C3" w:rsidRPr="00997465">
        <w:rPr>
          <w:rFonts w:ascii="Arial" w:hAnsi="Arial" w:cs="Arial"/>
          <w:b/>
          <w:sz w:val="22"/>
          <w:szCs w:val="22"/>
        </w:rPr>
        <w:t>0p</w:t>
      </w:r>
      <w:r w:rsidR="001D24C3" w:rsidRPr="00997465">
        <w:rPr>
          <w:rFonts w:ascii="Arial" w:hAnsi="Arial" w:cs="Arial"/>
          <w:b/>
          <w:sz w:val="22"/>
          <w:szCs w:val="22"/>
        </w:rPr>
        <w:tab/>
      </w:r>
      <w:r w:rsidR="001D24C3">
        <w:rPr>
          <w:rFonts w:ascii="Arial" w:hAnsi="Arial" w:cs="Arial"/>
          <w:b/>
          <w:sz w:val="22"/>
          <w:szCs w:val="22"/>
        </w:rPr>
        <w:t>Referring a patient with NAFLD to an exercise specialist</w:t>
      </w:r>
    </w:p>
    <w:p w14:paraId="4923FE49" w14:textId="495B4EF5" w:rsidR="001D24C3" w:rsidRPr="00997465" w:rsidRDefault="001D24C3" w:rsidP="001D24C3">
      <w:pPr>
        <w:spacing w:line="276" w:lineRule="auto"/>
        <w:ind w:left="720" w:firstLine="720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 xml:space="preserve">Dr. Kate </w:t>
      </w:r>
      <w:proofErr w:type="spellStart"/>
      <w:r w:rsidRPr="00997465">
        <w:rPr>
          <w:rFonts w:ascii="Arial" w:hAnsi="Arial" w:cs="Arial"/>
          <w:sz w:val="22"/>
          <w:szCs w:val="22"/>
        </w:rPr>
        <w:t>Hallsworth</w:t>
      </w:r>
      <w:proofErr w:type="spellEnd"/>
      <w:r w:rsidRPr="00997465">
        <w:rPr>
          <w:rFonts w:ascii="Arial" w:hAnsi="Arial" w:cs="Arial"/>
          <w:sz w:val="22"/>
          <w:szCs w:val="22"/>
        </w:rPr>
        <w:t xml:space="preserve"> </w:t>
      </w:r>
      <w:r w:rsidRPr="0026093F">
        <w:rPr>
          <w:rFonts w:ascii="Arial" w:hAnsi="Arial" w:cs="Arial"/>
          <w:sz w:val="22"/>
          <w:szCs w:val="22"/>
        </w:rPr>
        <w:t>PhD</w:t>
      </w:r>
      <w:r w:rsidR="006642E3" w:rsidRPr="0026093F">
        <w:rPr>
          <w:rFonts w:ascii="Arial" w:hAnsi="Arial" w:cs="Arial"/>
          <w:sz w:val="22"/>
          <w:szCs w:val="22"/>
        </w:rPr>
        <w:t xml:space="preserve"> (pre-recorded)</w:t>
      </w:r>
    </w:p>
    <w:p w14:paraId="04DF0A85" w14:textId="77777777" w:rsidR="001D24C3" w:rsidRPr="00997465" w:rsidRDefault="001D24C3" w:rsidP="001D24C3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36E8C269" w14:textId="77777777" w:rsidR="00E6144A" w:rsidRDefault="00864790" w:rsidP="001D24C3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320-340p</w:t>
      </w:r>
      <w:r w:rsidR="001D24C3" w:rsidRPr="00997465">
        <w:rPr>
          <w:rFonts w:ascii="Arial" w:hAnsi="Arial" w:cs="Arial"/>
          <w:b/>
          <w:sz w:val="22"/>
          <w:szCs w:val="22"/>
        </w:rPr>
        <w:tab/>
        <w:t>Exercise prescription for patients with NAFLD</w:t>
      </w:r>
    </w:p>
    <w:p w14:paraId="3F3C0DA3" w14:textId="5A096EB4" w:rsidR="001D24C3" w:rsidRPr="00E6144A" w:rsidRDefault="001D24C3" w:rsidP="00E6144A">
      <w:pPr>
        <w:spacing w:line="276" w:lineRule="auto"/>
        <w:ind w:left="720" w:firstLine="720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lastRenderedPageBreak/>
        <w:t>Dr. Kathryn H. Schmitz, PhD, MPH, FACSM, FTOS, Past ACSM President</w:t>
      </w:r>
    </w:p>
    <w:p w14:paraId="36B4F331" w14:textId="71E09A6D" w:rsidR="001D24C3" w:rsidRDefault="001D24C3" w:rsidP="00997465">
      <w:pPr>
        <w:spacing w:line="276" w:lineRule="auto"/>
        <w:rPr>
          <w:rFonts w:ascii="Arial" w:hAnsi="Arial" w:cs="Arial"/>
          <w:b/>
          <w:sz w:val="22"/>
          <w:szCs w:val="22"/>
          <w:u w:val="single"/>
        </w:rPr>
      </w:pPr>
    </w:p>
    <w:p w14:paraId="5091312C" w14:textId="1B7F3347" w:rsidR="00864790" w:rsidRPr="00864790" w:rsidRDefault="00864790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864790">
        <w:rPr>
          <w:rFonts w:ascii="Arial" w:hAnsi="Arial" w:cs="Arial"/>
          <w:b/>
          <w:sz w:val="22"/>
          <w:szCs w:val="22"/>
        </w:rPr>
        <w:t>340-400p</w:t>
      </w:r>
      <w:r w:rsidRPr="00864790">
        <w:rPr>
          <w:rFonts w:ascii="Arial" w:hAnsi="Arial" w:cs="Arial"/>
          <w:b/>
          <w:sz w:val="22"/>
          <w:szCs w:val="22"/>
        </w:rPr>
        <w:tab/>
        <w:t>Group Discussion</w:t>
      </w:r>
    </w:p>
    <w:p w14:paraId="79DEDA5F" w14:textId="128715F7" w:rsidR="00864790" w:rsidRPr="00864790" w:rsidRDefault="00864790" w:rsidP="00997465">
      <w:pPr>
        <w:spacing w:line="276" w:lineRule="auto"/>
        <w:rPr>
          <w:rFonts w:ascii="Arial" w:hAnsi="Arial" w:cs="Arial"/>
          <w:bCs/>
          <w:sz w:val="22"/>
          <w:szCs w:val="22"/>
        </w:rPr>
      </w:pPr>
      <w:r w:rsidRPr="00864790">
        <w:rPr>
          <w:rFonts w:ascii="Arial" w:hAnsi="Arial" w:cs="Arial"/>
          <w:b/>
          <w:sz w:val="22"/>
          <w:szCs w:val="22"/>
        </w:rPr>
        <w:tab/>
      </w:r>
      <w:r w:rsidRPr="00864790">
        <w:rPr>
          <w:rFonts w:ascii="Arial" w:hAnsi="Arial" w:cs="Arial"/>
          <w:b/>
          <w:sz w:val="22"/>
          <w:szCs w:val="22"/>
        </w:rPr>
        <w:tab/>
      </w:r>
      <w:r w:rsidRPr="00864790">
        <w:rPr>
          <w:rFonts w:ascii="Arial" w:hAnsi="Arial" w:cs="Arial"/>
          <w:bCs/>
          <w:sz w:val="22"/>
          <w:szCs w:val="22"/>
        </w:rPr>
        <w:t>Moderator: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="00810F8F" w:rsidRPr="00997465">
        <w:rPr>
          <w:rFonts w:ascii="Arial" w:hAnsi="Arial" w:cs="Arial"/>
          <w:sz w:val="22"/>
          <w:szCs w:val="22"/>
        </w:rPr>
        <w:t xml:space="preserve">Dr. Jonathan </w:t>
      </w:r>
      <w:r w:rsidR="00810F8F">
        <w:rPr>
          <w:rFonts w:ascii="Arial" w:hAnsi="Arial" w:cs="Arial"/>
          <w:sz w:val="22"/>
          <w:szCs w:val="22"/>
        </w:rPr>
        <w:t xml:space="preserve">G. </w:t>
      </w:r>
      <w:r w:rsidR="00810F8F" w:rsidRPr="00997465">
        <w:rPr>
          <w:rFonts w:ascii="Arial" w:hAnsi="Arial" w:cs="Arial"/>
          <w:sz w:val="22"/>
          <w:szCs w:val="22"/>
        </w:rPr>
        <w:t>Stine, MD MSc</w:t>
      </w:r>
    </w:p>
    <w:p w14:paraId="2E5C2284" w14:textId="7B8FB8BD" w:rsidR="00F12E22" w:rsidRDefault="00F12E22" w:rsidP="00997465">
      <w:pPr>
        <w:spacing w:line="276" w:lineRule="auto"/>
        <w:rPr>
          <w:rFonts w:ascii="Arial" w:hAnsi="Arial" w:cs="Arial"/>
          <w:b/>
          <w:sz w:val="22"/>
          <w:szCs w:val="22"/>
          <w:u w:val="single"/>
        </w:rPr>
      </w:pPr>
    </w:p>
    <w:p w14:paraId="53AF2817" w14:textId="7DE1130D" w:rsidR="00864790" w:rsidRPr="00864790" w:rsidRDefault="00864790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864790">
        <w:rPr>
          <w:rFonts w:ascii="Arial" w:hAnsi="Arial" w:cs="Arial"/>
          <w:b/>
          <w:sz w:val="22"/>
          <w:szCs w:val="22"/>
        </w:rPr>
        <w:t>400-420p</w:t>
      </w:r>
      <w:r w:rsidRPr="00864790">
        <w:rPr>
          <w:rFonts w:ascii="Arial" w:hAnsi="Arial" w:cs="Arial"/>
          <w:b/>
          <w:sz w:val="22"/>
          <w:szCs w:val="22"/>
        </w:rPr>
        <w:tab/>
        <w:t>Break</w:t>
      </w:r>
    </w:p>
    <w:p w14:paraId="097F814A" w14:textId="77777777" w:rsidR="00864790" w:rsidRDefault="00864790" w:rsidP="00997465">
      <w:pPr>
        <w:spacing w:line="276" w:lineRule="auto"/>
        <w:rPr>
          <w:rFonts w:ascii="Arial" w:hAnsi="Arial" w:cs="Arial"/>
          <w:b/>
          <w:sz w:val="22"/>
          <w:szCs w:val="22"/>
          <w:u w:val="single"/>
        </w:rPr>
      </w:pPr>
    </w:p>
    <w:p w14:paraId="30D2EBFC" w14:textId="66890BB6" w:rsidR="00EA412C" w:rsidRPr="00997465" w:rsidRDefault="00EA412C" w:rsidP="00997465">
      <w:pPr>
        <w:spacing w:line="276" w:lineRule="auto"/>
        <w:rPr>
          <w:rFonts w:ascii="Arial" w:hAnsi="Arial" w:cs="Arial"/>
          <w:b/>
          <w:sz w:val="22"/>
          <w:szCs w:val="22"/>
          <w:u w:val="single"/>
        </w:rPr>
      </w:pPr>
      <w:r w:rsidRPr="00997465">
        <w:rPr>
          <w:rFonts w:ascii="Arial" w:hAnsi="Arial" w:cs="Arial"/>
          <w:b/>
          <w:sz w:val="22"/>
          <w:szCs w:val="22"/>
          <w:u w:val="single"/>
        </w:rPr>
        <w:t xml:space="preserve">Session </w:t>
      </w:r>
      <w:r w:rsidR="00F12E22">
        <w:rPr>
          <w:rFonts w:ascii="Arial" w:hAnsi="Arial" w:cs="Arial"/>
          <w:b/>
          <w:sz w:val="22"/>
          <w:szCs w:val="22"/>
          <w:u w:val="single"/>
        </w:rPr>
        <w:t>4</w:t>
      </w:r>
      <w:r w:rsidRPr="00997465">
        <w:rPr>
          <w:rFonts w:ascii="Arial" w:hAnsi="Arial" w:cs="Arial"/>
          <w:b/>
          <w:sz w:val="22"/>
          <w:szCs w:val="22"/>
          <w:u w:val="single"/>
        </w:rPr>
        <w:tab/>
        <w:t>Consensus statement and key unmet research needs in using exercise as medicine in NAFLD</w:t>
      </w:r>
    </w:p>
    <w:p w14:paraId="197193B5" w14:textId="77777777" w:rsidR="00EA412C" w:rsidRPr="00997465" w:rsidRDefault="00EA412C" w:rsidP="00997465">
      <w:pPr>
        <w:spacing w:line="276" w:lineRule="auto"/>
        <w:rPr>
          <w:rFonts w:ascii="Arial" w:hAnsi="Arial" w:cs="Arial"/>
          <w:sz w:val="22"/>
          <w:szCs w:val="22"/>
        </w:rPr>
      </w:pPr>
    </w:p>
    <w:p w14:paraId="0D2362D4" w14:textId="7262977F" w:rsidR="00EE726E" w:rsidRPr="00997465" w:rsidRDefault="0040064D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4</w:t>
      </w:r>
      <w:r w:rsidR="00864790">
        <w:rPr>
          <w:rFonts w:ascii="Arial" w:hAnsi="Arial" w:cs="Arial"/>
          <w:b/>
          <w:sz w:val="22"/>
          <w:szCs w:val="22"/>
        </w:rPr>
        <w:t>2</w:t>
      </w:r>
      <w:r w:rsidR="00DA42D8" w:rsidRPr="00997465">
        <w:rPr>
          <w:rFonts w:ascii="Arial" w:hAnsi="Arial" w:cs="Arial"/>
          <w:b/>
          <w:sz w:val="22"/>
          <w:szCs w:val="22"/>
        </w:rPr>
        <w:t>0-</w:t>
      </w:r>
      <w:r w:rsidRPr="00997465">
        <w:rPr>
          <w:rFonts w:ascii="Arial" w:hAnsi="Arial" w:cs="Arial"/>
          <w:b/>
          <w:sz w:val="22"/>
          <w:szCs w:val="22"/>
        </w:rPr>
        <w:t>5</w:t>
      </w:r>
      <w:r w:rsidR="00864790">
        <w:rPr>
          <w:rFonts w:ascii="Arial" w:hAnsi="Arial" w:cs="Arial"/>
          <w:b/>
          <w:sz w:val="22"/>
          <w:szCs w:val="22"/>
        </w:rPr>
        <w:t>5</w:t>
      </w:r>
      <w:r w:rsidR="00DA42D8" w:rsidRPr="00997465">
        <w:rPr>
          <w:rFonts w:ascii="Arial" w:hAnsi="Arial" w:cs="Arial"/>
          <w:b/>
          <w:sz w:val="22"/>
          <w:szCs w:val="22"/>
        </w:rPr>
        <w:t>0</w:t>
      </w:r>
      <w:r w:rsidRPr="00997465">
        <w:rPr>
          <w:rFonts w:ascii="Arial" w:hAnsi="Arial" w:cs="Arial"/>
          <w:b/>
          <w:sz w:val="22"/>
          <w:szCs w:val="22"/>
        </w:rPr>
        <w:t>p</w:t>
      </w:r>
      <w:r w:rsidR="00EE726E" w:rsidRPr="00997465">
        <w:rPr>
          <w:rFonts w:ascii="Arial" w:hAnsi="Arial" w:cs="Arial"/>
          <w:b/>
          <w:sz w:val="22"/>
          <w:szCs w:val="22"/>
        </w:rPr>
        <w:tab/>
      </w:r>
      <w:r w:rsidR="005E3BCF" w:rsidRPr="00997465">
        <w:rPr>
          <w:rFonts w:ascii="Arial" w:hAnsi="Arial" w:cs="Arial"/>
          <w:b/>
          <w:sz w:val="22"/>
          <w:szCs w:val="22"/>
        </w:rPr>
        <w:t>Consensus statement</w:t>
      </w:r>
      <w:r w:rsidR="00864790">
        <w:rPr>
          <w:rFonts w:ascii="Arial" w:hAnsi="Arial" w:cs="Arial"/>
          <w:b/>
          <w:sz w:val="22"/>
          <w:szCs w:val="22"/>
        </w:rPr>
        <w:t>s</w:t>
      </w:r>
      <w:r w:rsidR="000A2B65">
        <w:rPr>
          <w:rFonts w:ascii="Arial" w:hAnsi="Arial" w:cs="Arial"/>
          <w:b/>
          <w:sz w:val="22"/>
          <w:szCs w:val="22"/>
        </w:rPr>
        <w:t xml:space="preserve"> (with levels of evidence)</w:t>
      </w:r>
      <w:r w:rsidR="005E3BCF" w:rsidRPr="00997465">
        <w:rPr>
          <w:rFonts w:ascii="Arial" w:hAnsi="Arial" w:cs="Arial"/>
          <w:b/>
          <w:sz w:val="22"/>
          <w:szCs w:val="22"/>
        </w:rPr>
        <w:t xml:space="preserve"> on</w:t>
      </w:r>
      <w:r w:rsidR="00EE726E" w:rsidRPr="00997465">
        <w:rPr>
          <w:rFonts w:ascii="Arial" w:hAnsi="Arial" w:cs="Arial"/>
          <w:b/>
          <w:sz w:val="22"/>
          <w:szCs w:val="22"/>
        </w:rPr>
        <w:t xml:space="preserve"> NAFLD exercise prescription</w:t>
      </w:r>
    </w:p>
    <w:p w14:paraId="38F766EC" w14:textId="02E292DF" w:rsidR="00EE726E" w:rsidRPr="00997465" w:rsidRDefault="002D22F3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>Group discussion</w:t>
      </w:r>
    </w:p>
    <w:p w14:paraId="49291A53" w14:textId="7B20E0A3" w:rsidR="00C97C79" w:rsidRPr="00997465" w:rsidRDefault="00C97C79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ab/>
        <w:t xml:space="preserve">Moderator: </w:t>
      </w:r>
      <w:r w:rsidR="009423B7" w:rsidRPr="00997465">
        <w:rPr>
          <w:rFonts w:ascii="Arial" w:hAnsi="Arial" w:cs="Arial"/>
          <w:sz w:val="22"/>
          <w:szCs w:val="22"/>
        </w:rPr>
        <w:t xml:space="preserve">Dr. </w:t>
      </w:r>
      <w:r w:rsidRPr="00997465">
        <w:rPr>
          <w:rFonts w:ascii="Arial" w:hAnsi="Arial" w:cs="Arial"/>
          <w:sz w:val="22"/>
          <w:szCs w:val="22"/>
        </w:rPr>
        <w:t xml:space="preserve">Jonathan </w:t>
      </w:r>
      <w:r w:rsidR="008B3D76">
        <w:rPr>
          <w:rFonts w:ascii="Arial" w:hAnsi="Arial" w:cs="Arial"/>
          <w:sz w:val="22"/>
          <w:szCs w:val="22"/>
        </w:rPr>
        <w:t xml:space="preserve">G. </w:t>
      </w:r>
      <w:r w:rsidRPr="00997465">
        <w:rPr>
          <w:rFonts w:ascii="Arial" w:hAnsi="Arial" w:cs="Arial"/>
          <w:sz w:val="22"/>
          <w:szCs w:val="22"/>
        </w:rPr>
        <w:t>Stine</w:t>
      </w:r>
      <w:r w:rsidR="009423B7" w:rsidRPr="00997465">
        <w:rPr>
          <w:rFonts w:ascii="Arial" w:hAnsi="Arial" w:cs="Arial"/>
          <w:sz w:val="22"/>
          <w:szCs w:val="22"/>
        </w:rPr>
        <w:t>, MD MSc</w:t>
      </w:r>
    </w:p>
    <w:p w14:paraId="395D308A" w14:textId="77777777" w:rsidR="002D22F3" w:rsidRPr="00997465" w:rsidRDefault="002D22F3" w:rsidP="00997465">
      <w:pPr>
        <w:spacing w:line="276" w:lineRule="auto"/>
        <w:rPr>
          <w:rFonts w:ascii="Arial" w:hAnsi="Arial" w:cs="Arial"/>
          <w:sz w:val="22"/>
          <w:szCs w:val="22"/>
        </w:rPr>
      </w:pPr>
    </w:p>
    <w:p w14:paraId="1920C819" w14:textId="331AB78C" w:rsidR="00EE726E" w:rsidRPr="00997465" w:rsidRDefault="0040064D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5</w:t>
      </w:r>
      <w:r w:rsidR="00864790">
        <w:rPr>
          <w:rFonts w:ascii="Arial" w:hAnsi="Arial" w:cs="Arial"/>
          <w:b/>
          <w:sz w:val="22"/>
          <w:szCs w:val="22"/>
        </w:rPr>
        <w:t>5</w:t>
      </w:r>
      <w:r w:rsidR="00DA42D8" w:rsidRPr="00997465">
        <w:rPr>
          <w:rFonts w:ascii="Arial" w:hAnsi="Arial" w:cs="Arial"/>
          <w:b/>
          <w:sz w:val="22"/>
          <w:szCs w:val="22"/>
        </w:rPr>
        <w:t>0-</w:t>
      </w:r>
      <w:r w:rsidR="00864790">
        <w:rPr>
          <w:rFonts w:ascii="Arial" w:hAnsi="Arial" w:cs="Arial"/>
          <w:b/>
          <w:sz w:val="22"/>
          <w:szCs w:val="22"/>
        </w:rPr>
        <w:t>600</w:t>
      </w:r>
      <w:r w:rsidRPr="00997465">
        <w:rPr>
          <w:rFonts w:ascii="Arial" w:hAnsi="Arial" w:cs="Arial"/>
          <w:b/>
          <w:sz w:val="22"/>
          <w:szCs w:val="22"/>
        </w:rPr>
        <w:t>p</w:t>
      </w:r>
      <w:r w:rsidR="00A83142" w:rsidRPr="00997465">
        <w:rPr>
          <w:rFonts w:ascii="Arial" w:hAnsi="Arial" w:cs="Arial"/>
          <w:b/>
          <w:sz w:val="22"/>
          <w:szCs w:val="22"/>
        </w:rPr>
        <w:tab/>
        <w:t>Break</w:t>
      </w:r>
    </w:p>
    <w:p w14:paraId="5A0BB191" w14:textId="77777777" w:rsidR="00A83142" w:rsidRPr="00997465" w:rsidRDefault="00A83142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08BD027E" w14:textId="20392491" w:rsidR="00EE726E" w:rsidRPr="00997465" w:rsidRDefault="00864790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600</w:t>
      </w:r>
      <w:r w:rsidR="00DA42D8" w:rsidRPr="00997465">
        <w:rPr>
          <w:rFonts w:ascii="Arial" w:hAnsi="Arial" w:cs="Arial"/>
          <w:b/>
          <w:sz w:val="22"/>
          <w:szCs w:val="22"/>
        </w:rPr>
        <w:t>-</w:t>
      </w:r>
      <w:r w:rsidR="0040064D" w:rsidRPr="00997465">
        <w:rPr>
          <w:rFonts w:ascii="Arial" w:hAnsi="Arial" w:cs="Arial"/>
          <w:b/>
          <w:sz w:val="22"/>
          <w:szCs w:val="22"/>
        </w:rPr>
        <w:t>6</w:t>
      </w:r>
      <w:r>
        <w:rPr>
          <w:rFonts w:ascii="Arial" w:hAnsi="Arial" w:cs="Arial"/>
          <w:b/>
          <w:sz w:val="22"/>
          <w:szCs w:val="22"/>
        </w:rPr>
        <w:t>5</w:t>
      </w:r>
      <w:r w:rsidR="00DA42D8" w:rsidRPr="00997465">
        <w:rPr>
          <w:rFonts w:ascii="Arial" w:hAnsi="Arial" w:cs="Arial"/>
          <w:b/>
          <w:sz w:val="22"/>
          <w:szCs w:val="22"/>
        </w:rPr>
        <w:t>0</w:t>
      </w:r>
      <w:r w:rsidR="0040064D" w:rsidRPr="00997465">
        <w:rPr>
          <w:rFonts w:ascii="Arial" w:hAnsi="Arial" w:cs="Arial"/>
          <w:b/>
          <w:sz w:val="22"/>
          <w:szCs w:val="22"/>
        </w:rPr>
        <w:t>p</w:t>
      </w:r>
      <w:r w:rsidR="00EE726E" w:rsidRPr="00997465">
        <w:rPr>
          <w:rFonts w:ascii="Arial" w:hAnsi="Arial" w:cs="Arial"/>
          <w:b/>
          <w:sz w:val="22"/>
          <w:szCs w:val="22"/>
        </w:rPr>
        <w:tab/>
        <w:t>Key unmet research needs</w:t>
      </w:r>
    </w:p>
    <w:p w14:paraId="08126B75" w14:textId="45B12432" w:rsidR="00C97C79" w:rsidRPr="00997465" w:rsidRDefault="00C97C79" w:rsidP="00997465">
      <w:pPr>
        <w:spacing w:line="276" w:lineRule="auto"/>
        <w:ind w:left="720" w:firstLine="720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>Group discussion</w:t>
      </w:r>
    </w:p>
    <w:p w14:paraId="270F5AE6" w14:textId="3C5E4FB6" w:rsidR="00C97C79" w:rsidRPr="00997465" w:rsidRDefault="00C97C79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 xml:space="preserve">Moderator: </w:t>
      </w:r>
      <w:r w:rsidR="00810F8F">
        <w:rPr>
          <w:rFonts w:ascii="Arial" w:hAnsi="Arial" w:cs="Arial"/>
          <w:sz w:val="22"/>
          <w:szCs w:val="22"/>
        </w:rPr>
        <w:t xml:space="preserve">Dr. </w:t>
      </w:r>
      <w:r w:rsidR="007D17F0" w:rsidRPr="00C179AA">
        <w:rPr>
          <w:rFonts w:ascii="Arial" w:hAnsi="Arial" w:cs="Arial"/>
          <w:sz w:val="22"/>
          <w:szCs w:val="22"/>
        </w:rPr>
        <w:t>Kathryn H. Schmitz PhD, MPH, FACSM, FTOS</w:t>
      </w:r>
    </w:p>
    <w:p w14:paraId="6CB6A64F" w14:textId="7FCEB761" w:rsidR="00EE726E" w:rsidRPr="00997465" w:rsidRDefault="002D22F3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ab/>
      </w:r>
    </w:p>
    <w:p w14:paraId="4ADFF471" w14:textId="246E4FC6" w:rsidR="00DA42D8" w:rsidRPr="00997465" w:rsidRDefault="0040064D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>6</w:t>
      </w:r>
      <w:r w:rsidR="00864790">
        <w:rPr>
          <w:rFonts w:ascii="Arial" w:hAnsi="Arial" w:cs="Arial"/>
          <w:b/>
          <w:sz w:val="22"/>
          <w:szCs w:val="22"/>
        </w:rPr>
        <w:t>5</w:t>
      </w:r>
      <w:r w:rsidR="00DA42D8" w:rsidRPr="00997465">
        <w:rPr>
          <w:rFonts w:ascii="Arial" w:hAnsi="Arial" w:cs="Arial"/>
          <w:b/>
          <w:sz w:val="22"/>
          <w:szCs w:val="22"/>
        </w:rPr>
        <w:t>0-</w:t>
      </w:r>
      <w:r w:rsidR="00864790">
        <w:rPr>
          <w:rFonts w:ascii="Arial" w:hAnsi="Arial" w:cs="Arial"/>
          <w:b/>
          <w:sz w:val="22"/>
          <w:szCs w:val="22"/>
        </w:rPr>
        <w:t>700</w:t>
      </w:r>
      <w:r w:rsidRPr="00997465">
        <w:rPr>
          <w:rFonts w:ascii="Arial" w:hAnsi="Arial" w:cs="Arial"/>
          <w:b/>
          <w:sz w:val="22"/>
          <w:szCs w:val="22"/>
        </w:rPr>
        <w:t>p</w:t>
      </w:r>
      <w:r w:rsidR="00DA42D8" w:rsidRPr="00997465">
        <w:rPr>
          <w:rFonts w:ascii="Arial" w:hAnsi="Arial" w:cs="Arial"/>
          <w:b/>
          <w:sz w:val="22"/>
          <w:szCs w:val="22"/>
        </w:rPr>
        <w:tab/>
        <w:t>Closing remarks</w:t>
      </w:r>
    </w:p>
    <w:p w14:paraId="511A2F33" w14:textId="5BEB1199" w:rsidR="00DA42D8" w:rsidRPr="00997465" w:rsidRDefault="00DA42D8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b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>Dr.</w:t>
      </w:r>
      <w:r w:rsidRPr="00997465">
        <w:rPr>
          <w:rFonts w:ascii="Arial" w:hAnsi="Arial" w:cs="Arial"/>
          <w:b/>
          <w:sz w:val="22"/>
          <w:szCs w:val="22"/>
        </w:rPr>
        <w:t xml:space="preserve"> </w:t>
      </w:r>
      <w:r w:rsidRPr="00997465">
        <w:rPr>
          <w:rFonts w:ascii="Arial" w:hAnsi="Arial" w:cs="Arial"/>
          <w:sz w:val="22"/>
          <w:szCs w:val="22"/>
        </w:rPr>
        <w:t>Jonathan G. Stine, MD MSc, FACP</w:t>
      </w:r>
    </w:p>
    <w:p w14:paraId="640F0DD2" w14:textId="67890624" w:rsidR="00DA42D8" w:rsidRPr="00997465" w:rsidRDefault="00DA42D8" w:rsidP="00997465">
      <w:pPr>
        <w:spacing w:line="276" w:lineRule="auto"/>
        <w:rPr>
          <w:rFonts w:ascii="Arial" w:hAnsi="Arial" w:cs="Arial"/>
          <w:sz w:val="22"/>
          <w:szCs w:val="22"/>
        </w:rPr>
      </w:pPr>
      <w:r w:rsidRPr="00997465">
        <w:rPr>
          <w:rFonts w:ascii="Arial" w:hAnsi="Arial" w:cs="Arial"/>
          <w:sz w:val="22"/>
          <w:szCs w:val="22"/>
        </w:rPr>
        <w:tab/>
      </w:r>
      <w:r w:rsidRPr="00997465">
        <w:rPr>
          <w:rFonts w:ascii="Arial" w:hAnsi="Arial" w:cs="Arial"/>
          <w:sz w:val="22"/>
          <w:szCs w:val="22"/>
        </w:rPr>
        <w:tab/>
        <w:t>Dr. Kathryn H. Schmitz PhD, MPH, FACSM, FTOS</w:t>
      </w:r>
    </w:p>
    <w:p w14:paraId="0EBD8532" w14:textId="77777777" w:rsidR="00DA42D8" w:rsidRPr="00997465" w:rsidRDefault="00DA42D8" w:rsidP="00997465">
      <w:pPr>
        <w:spacing w:line="276" w:lineRule="auto"/>
        <w:rPr>
          <w:rFonts w:ascii="Arial" w:hAnsi="Arial" w:cs="Arial"/>
          <w:sz w:val="22"/>
          <w:szCs w:val="22"/>
        </w:rPr>
      </w:pPr>
    </w:p>
    <w:p w14:paraId="6802A3F0" w14:textId="04336A73" w:rsidR="00A83142" w:rsidRPr="00997465" w:rsidRDefault="00864790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700</w:t>
      </w:r>
      <w:r w:rsidR="0040064D" w:rsidRPr="00997465">
        <w:rPr>
          <w:rFonts w:ascii="Arial" w:hAnsi="Arial" w:cs="Arial"/>
          <w:b/>
          <w:sz w:val="22"/>
          <w:szCs w:val="22"/>
        </w:rPr>
        <w:t>p</w:t>
      </w:r>
      <w:r w:rsidR="00A83142" w:rsidRPr="00997465">
        <w:rPr>
          <w:rFonts w:ascii="Arial" w:hAnsi="Arial" w:cs="Arial"/>
          <w:b/>
          <w:sz w:val="22"/>
          <w:szCs w:val="22"/>
        </w:rPr>
        <w:tab/>
      </w:r>
      <w:r w:rsidR="00A83142" w:rsidRPr="00997465">
        <w:rPr>
          <w:rFonts w:ascii="Arial" w:hAnsi="Arial" w:cs="Arial"/>
          <w:b/>
          <w:sz w:val="22"/>
          <w:szCs w:val="22"/>
        </w:rPr>
        <w:tab/>
        <w:t>Adjournment</w:t>
      </w:r>
    </w:p>
    <w:p w14:paraId="649BCE08" w14:textId="483C012A" w:rsidR="005E1F7C" w:rsidRPr="00997465" w:rsidRDefault="005E1F7C" w:rsidP="00997465">
      <w:pPr>
        <w:spacing w:line="276" w:lineRule="auto"/>
        <w:rPr>
          <w:rFonts w:ascii="Arial" w:hAnsi="Arial" w:cs="Arial"/>
          <w:sz w:val="22"/>
          <w:szCs w:val="22"/>
        </w:rPr>
      </w:pPr>
    </w:p>
    <w:p w14:paraId="0085AD4C" w14:textId="72359253" w:rsidR="00C66F81" w:rsidRPr="00997465" w:rsidRDefault="00C66F81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25F13468" w14:textId="0B32BD57" w:rsidR="00B772E3" w:rsidRPr="00997465" w:rsidRDefault="00B772E3" w:rsidP="0099746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sectPr w:rsidR="00B772E3" w:rsidRPr="00997465" w:rsidSect="00BB72F5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140D9"/>
    <w:multiLevelType w:val="hybridMultilevel"/>
    <w:tmpl w:val="2B642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652BE"/>
    <w:multiLevelType w:val="hybridMultilevel"/>
    <w:tmpl w:val="775EDD08"/>
    <w:lvl w:ilvl="0" w:tplc="0BF64E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4D4E5F"/>
    <w:multiLevelType w:val="multilevel"/>
    <w:tmpl w:val="BF92B8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602774"/>
    <w:multiLevelType w:val="hybridMultilevel"/>
    <w:tmpl w:val="B1D83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3324A"/>
    <w:multiLevelType w:val="hybridMultilevel"/>
    <w:tmpl w:val="620E1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853260"/>
    <w:multiLevelType w:val="hybridMultilevel"/>
    <w:tmpl w:val="8D2C3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F47F80"/>
    <w:multiLevelType w:val="hybridMultilevel"/>
    <w:tmpl w:val="52AA9664"/>
    <w:lvl w:ilvl="0" w:tplc="FB58169A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8C6146"/>
    <w:multiLevelType w:val="hybridMultilevel"/>
    <w:tmpl w:val="853245F4"/>
    <w:lvl w:ilvl="0" w:tplc="69520BE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3EB290F"/>
    <w:multiLevelType w:val="hybridMultilevel"/>
    <w:tmpl w:val="7F881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DE3A72"/>
    <w:multiLevelType w:val="hybridMultilevel"/>
    <w:tmpl w:val="685C0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F86D84"/>
    <w:multiLevelType w:val="hybridMultilevel"/>
    <w:tmpl w:val="87E4A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ED1D72"/>
    <w:multiLevelType w:val="hybridMultilevel"/>
    <w:tmpl w:val="7EE46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E2637C"/>
    <w:multiLevelType w:val="hybridMultilevel"/>
    <w:tmpl w:val="FE1AE55A"/>
    <w:lvl w:ilvl="0" w:tplc="69520BE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AC014AE"/>
    <w:multiLevelType w:val="hybridMultilevel"/>
    <w:tmpl w:val="7F881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00DAF"/>
    <w:multiLevelType w:val="hybridMultilevel"/>
    <w:tmpl w:val="73F87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"/>
  </w:num>
  <w:num w:numId="3">
    <w:abstractNumId w:val="13"/>
  </w:num>
  <w:num w:numId="4">
    <w:abstractNumId w:val="4"/>
  </w:num>
  <w:num w:numId="5">
    <w:abstractNumId w:val="1"/>
  </w:num>
  <w:num w:numId="6">
    <w:abstractNumId w:val="7"/>
  </w:num>
  <w:num w:numId="7">
    <w:abstractNumId w:val="8"/>
  </w:num>
  <w:num w:numId="8">
    <w:abstractNumId w:val="3"/>
  </w:num>
  <w:num w:numId="9">
    <w:abstractNumId w:val="9"/>
  </w:num>
  <w:num w:numId="10">
    <w:abstractNumId w:val="11"/>
  </w:num>
  <w:num w:numId="11">
    <w:abstractNumId w:val="0"/>
  </w:num>
  <w:num w:numId="12">
    <w:abstractNumId w:val="5"/>
  </w:num>
  <w:num w:numId="13">
    <w:abstractNumId w:val="10"/>
  </w:num>
  <w:num w:numId="14">
    <w:abstractNumId w:val="6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D62"/>
    <w:rsid w:val="00001CB0"/>
    <w:rsid w:val="00001D92"/>
    <w:rsid w:val="00002FED"/>
    <w:rsid w:val="0000364A"/>
    <w:rsid w:val="000040BC"/>
    <w:rsid w:val="00004259"/>
    <w:rsid w:val="00004388"/>
    <w:rsid w:val="000053BC"/>
    <w:rsid w:val="000055AC"/>
    <w:rsid w:val="00005D3A"/>
    <w:rsid w:val="00005E0A"/>
    <w:rsid w:val="000068F8"/>
    <w:rsid w:val="00006B50"/>
    <w:rsid w:val="00006EE3"/>
    <w:rsid w:val="000072E7"/>
    <w:rsid w:val="0000783C"/>
    <w:rsid w:val="00007885"/>
    <w:rsid w:val="0001158A"/>
    <w:rsid w:val="00012096"/>
    <w:rsid w:val="00012832"/>
    <w:rsid w:val="000136ED"/>
    <w:rsid w:val="00014228"/>
    <w:rsid w:val="000151C0"/>
    <w:rsid w:val="00016822"/>
    <w:rsid w:val="00022816"/>
    <w:rsid w:val="000230BB"/>
    <w:rsid w:val="00023907"/>
    <w:rsid w:val="00023A96"/>
    <w:rsid w:val="00025928"/>
    <w:rsid w:val="000305F7"/>
    <w:rsid w:val="000306EC"/>
    <w:rsid w:val="0003076F"/>
    <w:rsid w:val="00030AEC"/>
    <w:rsid w:val="00031112"/>
    <w:rsid w:val="000314B9"/>
    <w:rsid w:val="00032148"/>
    <w:rsid w:val="00034459"/>
    <w:rsid w:val="000346E7"/>
    <w:rsid w:val="000349EE"/>
    <w:rsid w:val="00034FF5"/>
    <w:rsid w:val="00035EC2"/>
    <w:rsid w:val="0003683E"/>
    <w:rsid w:val="000368FC"/>
    <w:rsid w:val="000371F1"/>
    <w:rsid w:val="000404C0"/>
    <w:rsid w:val="000419D1"/>
    <w:rsid w:val="00041D49"/>
    <w:rsid w:val="00042840"/>
    <w:rsid w:val="00043C72"/>
    <w:rsid w:val="000455F0"/>
    <w:rsid w:val="000465BC"/>
    <w:rsid w:val="00046CE2"/>
    <w:rsid w:val="00050836"/>
    <w:rsid w:val="00050CBF"/>
    <w:rsid w:val="00050E40"/>
    <w:rsid w:val="000514EA"/>
    <w:rsid w:val="00051BD6"/>
    <w:rsid w:val="00051F46"/>
    <w:rsid w:val="00052CDB"/>
    <w:rsid w:val="00053572"/>
    <w:rsid w:val="00053B5F"/>
    <w:rsid w:val="00055567"/>
    <w:rsid w:val="00055877"/>
    <w:rsid w:val="0005782F"/>
    <w:rsid w:val="00057C6A"/>
    <w:rsid w:val="00060549"/>
    <w:rsid w:val="00060697"/>
    <w:rsid w:val="00060FC9"/>
    <w:rsid w:val="00061942"/>
    <w:rsid w:val="00062523"/>
    <w:rsid w:val="0006292A"/>
    <w:rsid w:val="00063779"/>
    <w:rsid w:val="0006384C"/>
    <w:rsid w:val="0006400C"/>
    <w:rsid w:val="00064584"/>
    <w:rsid w:val="0006590A"/>
    <w:rsid w:val="00065A31"/>
    <w:rsid w:val="000663C5"/>
    <w:rsid w:val="00066835"/>
    <w:rsid w:val="0006785F"/>
    <w:rsid w:val="000702D0"/>
    <w:rsid w:val="000717DF"/>
    <w:rsid w:val="00072228"/>
    <w:rsid w:val="00072293"/>
    <w:rsid w:val="000722A8"/>
    <w:rsid w:val="00072B66"/>
    <w:rsid w:val="00072FA0"/>
    <w:rsid w:val="000734C3"/>
    <w:rsid w:val="000742E8"/>
    <w:rsid w:val="00074650"/>
    <w:rsid w:val="00075B1A"/>
    <w:rsid w:val="00075EE8"/>
    <w:rsid w:val="00076F0A"/>
    <w:rsid w:val="00077465"/>
    <w:rsid w:val="00077CD9"/>
    <w:rsid w:val="000816BC"/>
    <w:rsid w:val="00081D9A"/>
    <w:rsid w:val="00082B85"/>
    <w:rsid w:val="00083661"/>
    <w:rsid w:val="000837C5"/>
    <w:rsid w:val="000839CB"/>
    <w:rsid w:val="00083A40"/>
    <w:rsid w:val="00084CA1"/>
    <w:rsid w:val="000851FF"/>
    <w:rsid w:val="000878E6"/>
    <w:rsid w:val="00087AA3"/>
    <w:rsid w:val="000913FA"/>
    <w:rsid w:val="00091C48"/>
    <w:rsid w:val="00091FE3"/>
    <w:rsid w:val="000925B2"/>
    <w:rsid w:val="0009380A"/>
    <w:rsid w:val="00093DFF"/>
    <w:rsid w:val="00096188"/>
    <w:rsid w:val="000A0EF5"/>
    <w:rsid w:val="000A12F0"/>
    <w:rsid w:val="000A14DA"/>
    <w:rsid w:val="000A19CF"/>
    <w:rsid w:val="000A2B65"/>
    <w:rsid w:val="000A3223"/>
    <w:rsid w:val="000A4921"/>
    <w:rsid w:val="000A4F0B"/>
    <w:rsid w:val="000A5E64"/>
    <w:rsid w:val="000A76BA"/>
    <w:rsid w:val="000B320A"/>
    <w:rsid w:val="000B33D5"/>
    <w:rsid w:val="000B35D5"/>
    <w:rsid w:val="000B36C3"/>
    <w:rsid w:val="000B595E"/>
    <w:rsid w:val="000B6374"/>
    <w:rsid w:val="000B68EA"/>
    <w:rsid w:val="000B7835"/>
    <w:rsid w:val="000C0391"/>
    <w:rsid w:val="000C0B99"/>
    <w:rsid w:val="000C0D9F"/>
    <w:rsid w:val="000C1584"/>
    <w:rsid w:val="000C2B8B"/>
    <w:rsid w:val="000C3B4B"/>
    <w:rsid w:val="000C445F"/>
    <w:rsid w:val="000C48D0"/>
    <w:rsid w:val="000C48D6"/>
    <w:rsid w:val="000C498E"/>
    <w:rsid w:val="000C5581"/>
    <w:rsid w:val="000C5B71"/>
    <w:rsid w:val="000C5D0A"/>
    <w:rsid w:val="000C6449"/>
    <w:rsid w:val="000C7CAA"/>
    <w:rsid w:val="000D0F10"/>
    <w:rsid w:val="000D13FD"/>
    <w:rsid w:val="000D175A"/>
    <w:rsid w:val="000D1E18"/>
    <w:rsid w:val="000D2F9D"/>
    <w:rsid w:val="000D528B"/>
    <w:rsid w:val="000D5821"/>
    <w:rsid w:val="000D5AB4"/>
    <w:rsid w:val="000D62D3"/>
    <w:rsid w:val="000D7DF6"/>
    <w:rsid w:val="000E034E"/>
    <w:rsid w:val="000E0F79"/>
    <w:rsid w:val="000E14F0"/>
    <w:rsid w:val="000E222C"/>
    <w:rsid w:val="000E3714"/>
    <w:rsid w:val="000E3E6E"/>
    <w:rsid w:val="000E4789"/>
    <w:rsid w:val="000E653F"/>
    <w:rsid w:val="000E7609"/>
    <w:rsid w:val="000E7DDC"/>
    <w:rsid w:val="000F036B"/>
    <w:rsid w:val="000F05BB"/>
    <w:rsid w:val="000F0757"/>
    <w:rsid w:val="000F2077"/>
    <w:rsid w:val="000F21B4"/>
    <w:rsid w:val="000F3933"/>
    <w:rsid w:val="000F44C8"/>
    <w:rsid w:val="000F487E"/>
    <w:rsid w:val="000F48B7"/>
    <w:rsid w:val="000F59CD"/>
    <w:rsid w:val="000F7D34"/>
    <w:rsid w:val="00100AD5"/>
    <w:rsid w:val="00102114"/>
    <w:rsid w:val="0010304F"/>
    <w:rsid w:val="00103B5C"/>
    <w:rsid w:val="00104B07"/>
    <w:rsid w:val="00104D58"/>
    <w:rsid w:val="00105874"/>
    <w:rsid w:val="00107ED5"/>
    <w:rsid w:val="00110C0C"/>
    <w:rsid w:val="00110D1A"/>
    <w:rsid w:val="001123B9"/>
    <w:rsid w:val="00112466"/>
    <w:rsid w:val="00112602"/>
    <w:rsid w:val="0011656D"/>
    <w:rsid w:val="00117FE0"/>
    <w:rsid w:val="001213B1"/>
    <w:rsid w:val="0012168E"/>
    <w:rsid w:val="00121807"/>
    <w:rsid w:val="00121821"/>
    <w:rsid w:val="00121FDF"/>
    <w:rsid w:val="001222BB"/>
    <w:rsid w:val="00123F51"/>
    <w:rsid w:val="0012415D"/>
    <w:rsid w:val="001241D2"/>
    <w:rsid w:val="00125A31"/>
    <w:rsid w:val="00127860"/>
    <w:rsid w:val="001278CA"/>
    <w:rsid w:val="00127F05"/>
    <w:rsid w:val="00127F0B"/>
    <w:rsid w:val="0013122C"/>
    <w:rsid w:val="00133ADD"/>
    <w:rsid w:val="00133F95"/>
    <w:rsid w:val="00134126"/>
    <w:rsid w:val="001341A3"/>
    <w:rsid w:val="00135139"/>
    <w:rsid w:val="00136E09"/>
    <w:rsid w:val="00137BAA"/>
    <w:rsid w:val="00140A73"/>
    <w:rsid w:val="001422BA"/>
    <w:rsid w:val="001426AE"/>
    <w:rsid w:val="00142992"/>
    <w:rsid w:val="0014362F"/>
    <w:rsid w:val="00143F37"/>
    <w:rsid w:val="00144162"/>
    <w:rsid w:val="0014428B"/>
    <w:rsid w:val="00144345"/>
    <w:rsid w:val="00144668"/>
    <w:rsid w:val="00144A54"/>
    <w:rsid w:val="00144CA7"/>
    <w:rsid w:val="00145649"/>
    <w:rsid w:val="00146A0C"/>
    <w:rsid w:val="00150A2C"/>
    <w:rsid w:val="0015185D"/>
    <w:rsid w:val="00152D22"/>
    <w:rsid w:val="00152E7F"/>
    <w:rsid w:val="001532B9"/>
    <w:rsid w:val="00154A08"/>
    <w:rsid w:val="00154E92"/>
    <w:rsid w:val="001558E0"/>
    <w:rsid w:val="00155ADF"/>
    <w:rsid w:val="00155B52"/>
    <w:rsid w:val="00156503"/>
    <w:rsid w:val="0015710A"/>
    <w:rsid w:val="00157188"/>
    <w:rsid w:val="001574D6"/>
    <w:rsid w:val="001578EA"/>
    <w:rsid w:val="00157A44"/>
    <w:rsid w:val="00160B14"/>
    <w:rsid w:val="0016133D"/>
    <w:rsid w:val="0016155F"/>
    <w:rsid w:val="00163294"/>
    <w:rsid w:val="00163384"/>
    <w:rsid w:val="00164D8B"/>
    <w:rsid w:val="00166A94"/>
    <w:rsid w:val="001670B1"/>
    <w:rsid w:val="001741FB"/>
    <w:rsid w:val="00174917"/>
    <w:rsid w:val="001750D2"/>
    <w:rsid w:val="0017559E"/>
    <w:rsid w:val="00175846"/>
    <w:rsid w:val="0017591D"/>
    <w:rsid w:val="00175B4C"/>
    <w:rsid w:val="00175F2C"/>
    <w:rsid w:val="00176736"/>
    <w:rsid w:val="00177322"/>
    <w:rsid w:val="001773B2"/>
    <w:rsid w:val="00180588"/>
    <w:rsid w:val="00181EC5"/>
    <w:rsid w:val="0018477C"/>
    <w:rsid w:val="00186B75"/>
    <w:rsid w:val="00187C69"/>
    <w:rsid w:val="00190BDB"/>
    <w:rsid w:val="0019119D"/>
    <w:rsid w:val="00191293"/>
    <w:rsid w:val="001916B7"/>
    <w:rsid w:val="001916CC"/>
    <w:rsid w:val="00191C76"/>
    <w:rsid w:val="00191CA5"/>
    <w:rsid w:val="0019279A"/>
    <w:rsid w:val="0019307C"/>
    <w:rsid w:val="00193712"/>
    <w:rsid w:val="00193FD9"/>
    <w:rsid w:val="0019499A"/>
    <w:rsid w:val="0019664B"/>
    <w:rsid w:val="0019689D"/>
    <w:rsid w:val="00196FC5"/>
    <w:rsid w:val="00197310"/>
    <w:rsid w:val="001A09D0"/>
    <w:rsid w:val="001A0A63"/>
    <w:rsid w:val="001A0ECE"/>
    <w:rsid w:val="001A0FA6"/>
    <w:rsid w:val="001A14BA"/>
    <w:rsid w:val="001A1BBC"/>
    <w:rsid w:val="001A277E"/>
    <w:rsid w:val="001A2A51"/>
    <w:rsid w:val="001A32CD"/>
    <w:rsid w:val="001A422D"/>
    <w:rsid w:val="001A5D5F"/>
    <w:rsid w:val="001B1AD0"/>
    <w:rsid w:val="001B2322"/>
    <w:rsid w:val="001B40CB"/>
    <w:rsid w:val="001B44E7"/>
    <w:rsid w:val="001B514E"/>
    <w:rsid w:val="001B541C"/>
    <w:rsid w:val="001B7E28"/>
    <w:rsid w:val="001C0DE4"/>
    <w:rsid w:val="001C10A0"/>
    <w:rsid w:val="001C113E"/>
    <w:rsid w:val="001C262E"/>
    <w:rsid w:val="001C2C85"/>
    <w:rsid w:val="001C2F0C"/>
    <w:rsid w:val="001C37B6"/>
    <w:rsid w:val="001C4A88"/>
    <w:rsid w:val="001C4E52"/>
    <w:rsid w:val="001C5152"/>
    <w:rsid w:val="001C61EA"/>
    <w:rsid w:val="001C6A30"/>
    <w:rsid w:val="001C6EDF"/>
    <w:rsid w:val="001C7570"/>
    <w:rsid w:val="001C76A9"/>
    <w:rsid w:val="001D02E8"/>
    <w:rsid w:val="001D100C"/>
    <w:rsid w:val="001D24C3"/>
    <w:rsid w:val="001D2B02"/>
    <w:rsid w:val="001D3020"/>
    <w:rsid w:val="001D47DA"/>
    <w:rsid w:val="001D5E83"/>
    <w:rsid w:val="001D5E8E"/>
    <w:rsid w:val="001D6657"/>
    <w:rsid w:val="001E0BF6"/>
    <w:rsid w:val="001E1286"/>
    <w:rsid w:val="001E13E9"/>
    <w:rsid w:val="001E1FE7"/>
    <w:rsid w:val="001E2125"/>
    <w:rsid w:val="001E2852"/>
    <w:rsid w:val="001E297A"/>
    <w:rsid w:val="001E3A56"/>
    <w:rsid w:val="001E3DF5"/>
    <w:rsid w:val="001E4187"/>
    <w:rsid w:val="001E43C9"/>
    <w:rsid w:val="001E446E"/>
    <w:rsid w:val="001E47A7"/>
    <w:rsid w:val="001E4E29"/>
    <w:rsid w:val="001E51B4"/>
    <w:rsid w:val="001E5BDE"/>
    <w:rsid w:val="001E613B"/>
    <w:rsid w:val="001E7A2D"/>
    <w:rsid w:val="001F0319"/>
    <w:rsid w:val="001F0320"/>
    <w:rsid w:val="001F06FA"/>
    <w:rsid w:val="001F075B"/>
    <w:rsid w:val="001F2113"/>
    <w:rsid w:val="001F2A44"/>
    <w:rsid w:val="001F3583"/>
    <w:rsid w:val="001F3AEA"/>
    <w:rsid w:val="001F3CC4"/>
    <w:rsid w:val="001F3DCF"/>
    <w:rsid w:val="001F45A3"/>
    <w:rsid w:val="001F4C4B"/>
    <w:rsid w:val="001F50AC"/>
    <w:rsid w:val="001F552F"/>
    <w:rsid w:val="001F692D"/>
    <w:rsid w:val="001F6D34"/>
    <w:rsid w:val="002023C6"/>
    <w:rsid w:val="0020321A"/>
    <w:rsid w:val="00203A3C"/>
    <w:rsid w:val="00203B79"/>
    <w:rsid w:val="00204051"/>
    <w:rsid w:val="00204219"/>
    <w:rsid w:val="00204C9E"/>
    <w:rsid w:val="00205E3A"/>
    <w:rsid w:val="00207344"/>
    <w:rsid w:val="00207443"/>
    <w:rsid w:val="002078FF"/>
    <w:rsid w:val="0021050D"/>
    <w:rsid w:val="002108AE"/>
    <w:rsid w:val="002124FF"/>
    <w:rsid w:val="0021259C"/>
    <w:rsid w:val="00213258"/>
    <w:rsid w:val="00213F5A"/>
    <w:rsid w:val="00215F6D"/>
    <w:rsid w:val="0021676D"/>
    <w:rsid w:val="00217438"/>
    <w:rsid w:val="002174DC"/>
    <w:rsid w:val="00217A02"/>
    <w:rsid w:val="00220245"/>
    <w:rsid w:val="002205AD"/>
    <w:rsid w:val="00221090"/>
    <w:rsid w:val="00223330"/>
    <w:rsid w:val="00226EF3"/>
    <w:rsid w:val="00227275"/>
    <w:rsid w:val="0023041E"/>
    <w:rsid w:val="00230E17"/>
    <w:rsid w:val="00232B76"/>
    <w:rsid w:val="00233DC5"/>
    <w:rsid w:val="00233E0C"/>
    <w:rsid w:val="002344BE"/>
    <w:rsid w:val="00234630"/>
    <w:rsid w:val="00235313"/>
    <w:rsid w:val="0023542A"/>
    <w:rsid w:val="00236022"/>
    <w:rsid w:val="00240D3D"/>
    <w:rsid w:val="002415A4"/>
    <w:rsid w:val="002427E9"/>
    <w:rsid w:val="0024381E"/>
    <w:rsid w:val="002447A6"/>
    <w:rsid w:val="00245181"/>
    <w:rsid w:val="00245D73"/>
    <w:rsid w:val="00246C3C"/>
    <w:rsid w:val="002472C0"/>
    <w:rsid w:val="00247473"/>
    <w:rsid w:val="00247C0F"/>
    <w:rsid w:val="00247FA5"/>
    <w:rsid w:val="0025078F"/>
    <w:rsid w:val="00251028"/>
    <w:rsid w:val="00251F5F"/>
    <w:rsid w:val="00252808"/>
    <w:rsid w:val="0025288A"/>
    <w:rsid w:val="00254F5C"/>
    <w:rsid w:val="002605F1"/>
    <w:rsid w:val="0026093F"/>
    <w:rsid w:val="00260C7D"/>
    <w:rsid w:val="002619CA"/>
    <w:rsid w:val="00261B80"/>
    <w:rsid w:val="00262F64"/>
    <w:rsid w:val="00263156"/>
    <w:rsid w:val="0026494D"/>
    <w:rsid w:val="00266C4A"/>
    <w:rsid w:val="0026790C"/>
    <w:rsid w:val="00270362"/>
    <w:rsid w:val="00271F63"/>
    <w:rsid w:val="00272485"/>
    <w:rsid w:val="00273F78"/>
    <w:rsid w:val="00274BFB"/>
    <w:rsid w:val="00275C27"/>
    <w:rsid w:val="0027699B"/>
    <w:rsid w:val="002801A1"/>
    <w:rsid w:val="00280299"/>
    <w:rsid w:val="00280508"/>
    <w:rsid w:val="00280DFD"/>
    <w:rsid w:val="002826B4"/>
    <w:rsid w:val="00282AD5"/>
    <w:rsid w:val="00282BB6"/>
    <w:rsid w:val="00282D92"/>
    <w:rsid w:val="00282F9D"/>
    <w:rsid w:val="00283120"/>
    <w:rsid w:val="00283728"/>
    <w:rsid w:val="00284FC8"/>
    <w:rsid w:val="002856CB"/>
    <w:rsid w:val="00285814"/>
    <w:rsid w:val="00286AC4"/>
    <w:rsid w:val="002916E7"/>
    <w:rsid w:val="002916E8"/>
    <w:rsid w:val="002929AB"/>
    <w:rsid w:val="002951FE"/>
    <w:rsid w:val="002965B4"/>
    <w:rsid w:val="002968A0"/>
    <w:rsid w:val="00297694"/>
    <w:rsid w:val="002A30E4"/>
    <w:rsid w:val="002A3BA8"/>
    <w:rsid w:val="002A594A"/>
    <w:rsid w:val="002A61AC"/>
    <w:rsid w:val="002B1AF1"/>
    <w:rsid w:val="002B3A68"/>
    <w:rsid w:val="002B5421"/>
    <w:rsid w:val="002B5D62"/>
    <w:rsid w:val="002B658F"/>
    <w:rsid w:val="002B6A7A"/>
    <w:rsid w:val="002C04E5"/>
    <w:rsid w:val="002C1D9C"/>
    <w:rsid w:val="002C223E"/>
    <w:rsid w:val="002C268E"/>
    <w:rsid w:val="002C2A16"/>
    <w:rsid w:val="002C2A83"/>
    <w:rsid w:val="002C2E34"/>
    <w:rsid w:val="002C49A9"/>
    <w:rsid w:val="002C5ED3"/>
    <w:rsid w:val="002C601D"/>
    <w:rsid w:val="002C6F38"/>
    <w:rsid w:val="002C78F4"/>
    <w:rsid w:val="002D0B2E"/>
    <w:rsid w:val="002D15CE"/>
    <w:rsid w:val="002D1BCB"/>
    <w:rsid w:val="002D22F3"/>
    <w:rsid w:val="002D2B82"/>
    <w:rsid w:val="002D2C46"/>
    <w:rsid w:val="002D2C7F"/>
    <w:rsid w:val="002D38DD"/>
    <w:rsid w:val="002D3E20"/>
    <w:rsid w:val="002D3E51"/>
    <w:rsid w:val="002D3FFD"/>
    <w:rsid w:val="002D5D54"/>
    <w:rsid w:val="002D6305"/>
    <w:rsid w:val="002D63D7"/>
    <w:rsid w:val="002D702A"/>
    <w:rsid w:val="002E03A0"/>
    <w:rsid w:val="002E09EC"/>
    <w:rsid w:val="002E11DA"/>
    <w:rsid w:val="002E18D8"/>
    <w:rsid w:val="002E2096"/>
    <w:rsid w:val="002E3680"/>
    <w:rsid w:val="002E436B"/>
    <w:rsid w:val="002E4AA0"/>
    <w:rsid w:val="002E4B88"/>
    <w:rsid w:val="002E56C1"/>
    <w:rsid w:val="002E5A3A"/>
    <w:rsid w:val="002E7E7C"/>
    <w:rsid w:val="002E7F9A"/>
    <w:rsid w:val="002F0A7A"/>
    <w:rsid w:val="002F13D2"/>
    <w:rsid w:val="002F2848"/>
    <w:rsid w:val="002F29A8"/>
    <w:rsid w:val="002F34CB"/>
    <w:rsid w:val="002F3EE3"/>
    <w:rsid w:val="002F4508"/>
    <w:rsid w:val="002F4B71"/>
    <w:rsid w:val="002F506D"/>
    <w:rsid w:val="002F51C9"/>
    <w:rsid w:val="002F5749"/>
    <w:rsid w:val="002F6A01"/>
    <w:rsid w:val="003008D4"/>
    <w:rsid w:val="0030132A"/>
    <w:rsid w:val="0030154E"/>
    <w:rsid w:val="00302760"/>
    <w:rsid w:val="00302D90"/>
    <w:rsid w:val="00303E58"/>
    <w:rsid w:val="0030405F"/>
    <w:rsid w:val="003043F9"/>
    <w:rsid w:val="00304F02"/>
    <w:rsid w:val="003056BB"/>
    <w:rsid w:val="00306B92"/>
    <w:rsid w:val="00306D63"/>
    <w:rsid w:val="00306E3A"/>
    <w:rsid w:val="003079D0"/>
    <w:rsid w:val="00307ECA"/>
    <w:rsid w:val="00310C64"/>
    <w:rsid w:val="00310F01"/>
    <w:rsid w:val="00311707"/>
    <w:rsid w:val="00311D67"/>
    <w:rsid w:val="0031216F"/>
    <w:rsid w:val="00312C35"/>
    <w:rsid w:val="00313282"/>
    <w:rsid w:val="00313CC1"/>
    <w:rsid w:val="003148E8"/>
    <w:rsid w:val="0031499C"/>
    <w:rsid w:val="00315436"/>
    <w:rsid w:val="003162DC"/>
    <w:rsid w:val="00317603"/>
    <w:rsid w:val="00320106"/>
    <w:rsid w:val="00321787"/>
    <w:rsid w:val="00321DC5"/>
    <w:rsid w:val="003231A6"/>
    <w:rsid w:val="00323B81"/>
    <w:rsid w:val="00324BA0"/>
    <w:rsid w:val="00324DC5"/>
    <w:rsid w:val="0032580F"/>
    <w:rsid w:val="0032624B"/>
    <w:rsid w:val="00326274"/>
    <w:rsid w:val="0032736E"/>
    <w:rsid w:val="0032781F"/>
    <w:rsid w:val="00327D73"/>
    <w:rsid w:val="00330586"/>
    <w:rsid w:val="003307B2"/>
    <w:rsid w:val="003318F6"/>
    <w:rsid w:val="0033195E"/>
    <w:rsid w:val="00331B3F"/>
    <w:rsid w:val="00334BA1"/>
    <w:rsid w:val="0033514F"/>
    <w:rsid w:val="0033601B"/>
    <w:rsid w:val="00336E6E"/>
    <w:rsid w:val="00337DA2"/>
    <w:rsid w:val="00340457"/>
    <w:rsid w:val="0034081D"/>
    <w:rsid w:val="00340944"/>
    <w:rsid w:val="00341558"/>
    <w:rsid w:val="0034204F"/>
    <w:rsid w:val="003422B3"/>
    <w:rsid w:val="003437FD"/>
    <w:rsid w:val="00343A75"/>
    <w:rsid w:val="0034496C"/>
    <w:rsid w:val="003454B8"/>
    <w:rsid w:val="00345F06"/>
    <w:rsid w:val="00346192"/>
    <w:rsid w:val="003464CB"/>
    <w:rsid w:val="00347E31"/>
    <w:rsid w:val="0035030D"/>
    <w:rsid w:val="00350CA9"/>
    <w:rsid w:val="00351096"/>
    <w:rsid w:val="00351CE3"/>
    <w:rsid w:val="00351D6F"/>
    <w:rsid w:val="00351FA7"/>
    <w:rsid w:val="00352E5B"/>
    <w:rsid w:val="00352F05"/>
    <w:rsid w:val="003548E6"/>
    <w:rsid w:val="003548FA"/>
    <w:rsid w:val="00354C30"/>
    <w:rsid w:val="00355E54"/>
    <w:rsid w:val="00355FE3"/>
    <w:rsid w:val="00357A95"/>
    <w:rsid w:val="00361066"/>
    <w:rsid w:val="003619E4"/>
    <w:rsid w:val="00362284"/>
    <w:rsid w:val="003628DA"/>
    <w:rsid w:val="00362A02"/>
    <w:rsid w:val="003631E7"/>
    <w:rsid w:val="0036320E"/>
    <w:rsid w:val="00363C42"/>
    <w:rsid w:val="003641FB"/>
    <w:rsid w:val="003644D4"/>
    <w:rsid w:val="00364C3E"/>
    <w:rsid w:val="003650DB"/>
    <w:rsid w:val="00366BCA"/>
    <w:rsid w:val="00366EA4"/>
    <w:rsid w:val="00367A5E"/>
    <w:rsid w:val="00367C4B"/>
    <w:rsid w:val="00370A33"/>
    <w:rsid w:val="00371774"/>
    <w:rsid w:val="00371A3E"/>
    <w:rsid w:val="00371E74"/>
    <w:rsid w:val="00372097"/>
    <w:rsid w:val="00372275"/>
    <w:rsid w:val="003724B1"/>
    <w:rsid w:val="0037278C"/>
    <w:rsid w:val="0037311E"/>
    <w:rsid w:val="00374CFD"/>
    <w:rsid w:val="00374F38"/>
    <w:rsid w:val="00375759"/>
    <w:rsid w:val="00380415"/>
    <w:rsid w:val="00380936"/>
    <w:rsid w:val="003822D7"/>
    <w:rsid w:val="00382E06"/>
    <w:rsid w:val="0038546D"/>
    <w:rsid w:val="00386183"/>
    <w:rsid w:val="00386EDD"/>
    <w:rsid w:val="00391DBD"/>
    <w:rsid w:val="00391E90"/>
    <w:rsid w:val="00392547"/>
    <w:rsid w:val="0039287A"/>
    <w:rsid w:val="003929FA"/>
    <w:rsid w:val="00392C74"/>
    <w:rsid w:val="00394BF2"/>
    <w:rsid w:val="003954BB"/>
    <w:rsid w:val="0039689A"/>
    <w:rsid w:val="00396D54"/>
    <w:rsid w:val="00397583"/>
    <w:rsid w:val="00397EAD"/>
    <w:rsid w:val="003A0C87"/>
    <w:rsid w:val="003A2040"/>
    <w:rsid w:val="003A25F2"/>
    <w:rsid w:val="003A363B"/>
    <w:rsid w:val="003A4302"/>
    <w:rsid w:val="003A6064"/>
    <w:rsid w:val="003A60C5"/>
    <w:rsid w:val="003A68D3"/>
    <w:rsid w:val="003A6BDD"/>
    <w:rsid w:val="003A6C45"/>
    <w:rsid w:val="003A6D2A"/>
    <w:rsid w:val="003A6E7A"/>
    <w:rsid w:val="003B1A60"/>
    <w:rsid w:val="003B2377"/>
    <w:rsid w:val="003B306F"/>
    <w:rsid w:val="003B445A"/>
    <w:rsid w:val="003B5378"/>
    <w:rsid w:val="003B7802"/>
    <w:rsid w:val="003C06C6"/>
    <w:rsid w:val="003C0C84"/>
    <w:rsid w:val="003C10A5"/>
    <w:rsid w:val="003C17BC"/>
    <w:rsid w:val="003C2170"/>
    <w:rsid w:val="003C218A"/>
    <w:rsid w:val="003C3179"/>
    <w:rsid w:val="003C3A92"/>
    <w:rsid w:val="003C402A"/>
    <w:rsid w:val="003C506D"/>
    <w:rsid w:val="003D02D7"/>
    <w:rsid w:val="003D1C86"/>
    <w:rsid w:val="003D4C5D"/>
    <w:rsid w:val="003D6257"/>
    <w:rsid w:val="003D7DB9"/>
    <w:rsid w:val="003E0C5E"/>
    <w:rsid w:val="003E0F27"/>
    <w:rsid w:val="003E12AD"/>
    <w:rsid w:val="003E25C2"/>
    <w:rsid w:val="003E2DC0"/>
    <w:rsid w:val="003E33B8"/>
    <w:rsid w:val="003E40F8"/>
    <w:rsid w:val="003E4B67"/>
    <w:rsid w:val="003E5217"/>
    <w:rsid w:val="003E702B"/>
    <w:rsid w:val="003E7D81"/>
    <w:rsid w:val="003E7D9D"/>
    <w:rsid w:val="003E7E4B"/>
    <w:rsid w:val="003F0016"/>
    <w:rsid w:val="003F0240"/>
    <w:rsid w:val="003F026C"/>
    <w:rsid w:val="003F035B"/>
    <w:rsid w:val="003F0943"/>
    <w:rsid w:val="003F1DFF"/>
    <w:rsid w:val="003F320C"/>
    <w:rsid w:val="003F4879"/>
    <w:rsid w:val="003F552A"/>
    <w:rsid w:val="003F5AD2"/>
    <w:rsid w:val="003F610E"/>
    <w:rsid w:val="003F7DE2"/>
    <w:rsid w:val="0040038E"/>
    <w:rsid w:val="0040064D"/>
    <w:rsid w:val="00400821"/>
    <w:rsid w:val="00401F44"/>
    <w:rsid w:val="00402E95"/>
    <w:rsid w:val="00402F09"/>
    <w:rsid w:val="0040528C"/>
    <w:rsid w:val="00405B87"/>
    <w:rsid w:val="00405D0C"/>
    <w:rsid w:val="00406B76"/>
    <w:rsid w:val="0041168F"/>
    <w:rsid w:val="0041225B"/>
    <w:rsid w:val="0041408F"/>
    <w:rsid w:val="0041590C"/>
    <w:rsid w:val="004177E0"/>
    <w:rsid w:val="00417D30"/>
    <w:rsid w:val="00417F80"/>
    <w:rsid w:val="0042279A"/>
    <w:rsid w:val="00422CF8"/>
    <w:rsid w:val="00422F10"/>
    <w:rsid w:val="00423C05"/>
    <w:rsid w:val="0042449A"/>
    <w:rsid w:val="004247D7"/>
    <w:rsid w:val="00425213"/>
    <w:rsid w:val="00426351"/>
    <w:rsid w:val="0043176B"/>
    <w:rsid w:val="0043228B"/>
    <w:rsid w:val="0043272E"/>
    <w:rsid w:val="00433172"/>
    <w:rsid w:val="00433BBF"/>
    <w:rsid w:val="00434CA4"/>
    <w:rsid w:val="00434ECC"/>
    <w:rsid w:val="00435016"/>
    <w:rsid w:val="0043576A"/>
    <w:rsid w:val="00436811"/>
    <w:rsid w:val="004375FB"/>
    <w:rsid w:val="004376C9"/>
    <w:rsid w:val="0044023E"/>
    <w:rsid w:val="004407A4"/>
    <w:rsid w:val="0044258C"/>
    <w:rsid w:val="00443219"/>
    <w:rsid w:val="00446B85"/>
    <w:rsid w:val="004506CE"/>
    <w:rsid w:val="00455B79"/>
    <w:rsid w:val="00456580"/>
    <w:rsid w:val="00461EC8"/>
    <w:rsid w:val="0046464E"/>
    <w:rsid w:val="004649C2"/>
    <w:rsid w:val="00464AAC"/>
    <w:rsid w:val="00464D13"/>
    <w:rsid w:val="00465050"/>
    <w:rsid w:val="0046714E"/>
    <w:rsid w:val="00467984"/>
    <w:rsid w:val="0047346C"/>
    <w:rsid w:val="00473655"/>
    <w:rsid w:val="00477DCB"/>
    <w:rsid w:val="00480066"/>
    <w:rsid w:val="004810A9"/>
    <w:rsid w:val="00482BD3"/>
    <w:rsid w:val="004834E2"/>
    <w:rsid w:val="00484068"/>
    <w:rsid w:val="004848B8"/>
    <w:rsid w:val="00485237"/>
    <w:rsid w:val="004854E8"/>
    <w:rsid w:val="00485A77"/>
    <w:rsid w:val="004875E4"/>
    <w:rsid w:val="00487BC9"/>
    <w:rsid w:val="00487EE6"/>
    <w:rsid w:val="00487FBD"/>
    <w:rsid w:val="00490F74"/>
    <w:rsid w:val="004914D0"/>
    <w:rsid w:val="0049153C"/>
    <w:rsid w:val="00491658"/>
    <w:rsid w:val="00493C8C"/>
    <w:rsid w:val="00493C9B"/>
    <w:rsid w:val="004961DA"/>
    <w:rsid w:val="0049677B"/>
    <w:rsid w:val="00496A1D"/>
    <w:rsid w:val="00496BD4"/>
    <w:rsid w:val="0049722C"/>
    <w:rsid w:val="004A0052"/>
    <w:rsid w:val="004A0B49"/>
    <w:rsid w:val="004A2B7B"/>
    <w:rsid w:val="004A382E"/>
    <w:rsid w:val="004A39F7"/>
    <w:rsid w:val="004A3A87"/>
    <w:rsid w:val="004A4234"/>
    <w:rsid w:val="004A481D"/>
    <w:rsid w:val="004A51F8"/>
    <w:rsid w:val="004A52E5"/>
    <w:rsid w:val="004A56E7"/>
    <w:rsid w:val="004A588D"/>
    <w:rsid w:val="004A63A4"/>
    <w:rsid w:val="004A6756"/>
    <w:rsid w:val="004A6D42"/>
    <w:rsid w:val="004B049B"/>
    <w:rsid w:val="004B06A8"/>
    <w:rsid w:val="004B42B2"/>
    <w:rsid w:val="004B69AE"/>
    <w:rsid w:val="004B6C99"/>
    <w:rsid w:val="004B7C26"/>
    <w:rsid w:val="004C0372"/>
    <w:rsid w:val="004C2091"/>
    <w:rsid w:val="004C2DE4"/>
    <w:rsid w:val="004C46CC"/>
    <w:rsid w:val="004C557D"/>
    <w:rsid w:val="004C631D"/>
    <w:rsid w:val="004C6896"/>
    <w:rsid w:val="004C73AB"/>
    <w:rsid w:val="004D081B"/>
    <w:rsid w:val="004D11AB"/>
    <w:rsid w:val="004D1467"/>
    <w:rsid w:val="004D19F5"/>
    <w:rsid w:val="004D2EB0"/>
    <w:rsid w:val="004D3D78"/>
    <w:rsid w:val="004D55DA"/>
    <w:rsid w:val="004D61C0"/>
    <w:rsid w:val="004D6FD7"/>
    <w:rsid w:val="004D7916"/>
    <w:rsid w:val="004D7BD1"/>
    <w:rsid w:val="004D7D2A"/>
    <w:rsid w:val="004D7F97"/>
    <w:rsid w:val="004E00BE"/>
    <w:rsid w:val="004E0219"/>
    <w:rsid w:val="004E1AD9"/>
    <w:rsid w:val="004E1E72"/>
    <w:rsid w:val="004E3846"/>
    <w:rsid w:val="004E3D22"/>
    <w:rsid w:val="004E500A"/>
    <w:rsid w:val="004E533D"/>
    <w:rsid w:val="004E5D14"/>
    <w:rsid w:val="004E6007"/>
    <w:rsid w:val="004E6C5C"/>
    <w:rsid w:val="004E77AA"/>
    <w:rsid w:val="004F33FF"/>
    <w:rsid w:val="004F3C97"/>
    <w:rsid w:val="004F5E1F"/>
    <w:rsid w:val="004F7121"/>
    <w:rsid w:val="004F73DA"/>
    <w:rsid w:val="004F7E3D"/>
    <w:rsid w:val="0050053E"/>
    <w:rsid w:val="005015A8"/>
    <w:rsid w:val="00501B11"/>
    <w:rsid w:val="00501D68"/>
    <w:rsid w:val="00502196"/>
    <w:rsid w:val="00502243"/>
    <w:rsid w:val="00502D9A"/>
    <w:rsid w:val="0050316A"/>
    <w:rsid w:val="00503358"/>
    <w:rsid w:val="005033A8"/>
    <w:rsid w:val="005038A6"/>
    <w:rsid w:val="00506292"/>
    <w:rsid w:val="0050631F"/>
    <w:rsid w:val="00506A94"/>
    <w:rsid w:val="005072D5"/>
    <w:rsid w:val="00507368"/>
    <w:rsid w:val="0050777B"/>
    <w:rsid w:val="005077DF"/>
    <w:rsid w:val="0051008E"/>
    <w:rsid w:val="00510E71"/>
    <w:rsid w:val="005128C6"/>
    <w:rsid w:val="00512985"/>
    <w:rsid w:val="00512D11"/>
    <w:rsid w:val="00514414"/>
    <w:rsid w:val="005161B7"/>
    <w:rsid w:val="0051674E"/>
    <w:rsid w:val="00520145"/>
    <w:rsid w:val="00520397"/>
    <w:rsid w:val="00520F37"/>
    <w:rsid w:val="00521941"/>
    <w:rsid w:val="00522327"/>
    <w:rsid w:val="00522963"/>
    <w:rsid w:val="005229A3"/>
    <w:rsid w:val="00522C37"/>
    <w:rsid w:val="00523410"/>
    <w:rsid w:val="00525438"/>
    <w:rsid w:val="00525838"/>
    <w:rsid w:val="00525CAB"/>
    <w:rsid w:val="0052607F"/>
    <w:rsid w:val="00526257"/>
    <w:rsid w:val="005275A7"/>
    <w:rsid w:val="00527DB0"/>
    <w:rsid w:val="0053009F"/>
    <w:rsid w:val="00530EE2"/>
    <w:rsid w:val="005320ED"/>
    <w:rsid w:val="00537044"/>
    <w:rsid w:val="00537FBF"/>
    <w:rsid w:val="0054044C"/>
    <w:rsid w:val="00540AA7"/>
    <w:rsid w:val="00540FD7"/>
    <w:rsid w:val="00541D6F"/>
    <w:rsid w:val="00542822"/>
    <w:rsid w:val="005432A9"/>
    <w:rsid w:val="00543399"/>
    <w:rsid w:val="00543BCE"/>
    <w:rsid w:val="00543F5F"/>
    <w:rsid w:val="00544C81"/>
    <w:rsid w:val="00544FFE"/>
    <w:rsid w:val="005453AD"/>
    <w:rsid w:val="005454A0"/>
    <w:rsid w:val="00546AD8"/>
    <w:rsid w:val="00546AEB"/>
    <w:rsid w:val="00546BB0"/>
    <w:rsid w:val="00547376"/>
    <w:rsid w:val="00547FF6"/>
    <w:rsid w:val="00551E2D"/>
    <w:rsid w:val="005525DD"/>
    <w:rsid w:val="005534E1"/>
    <w:rsid w:val="00553982"/>
    <w:rsid w:val="005555A7"/>
    <w:rsid w:val="0055582C"/>
    <w:rsid w:val="00555A90"/>
    <w:rsid w:val="00555DA7"/>
    <w:rsid w:val="00556966"/>
    <w:rsid w:val="00556F60"/>
    <w:rsid w:val="0055789E"/>
    <w:rsid w:val="005606DD"/>
    <w:rsid w:val="00560795"/>
    <w:rsid w:val="005612CC"/>
    <w:rsid w:val="00561F03"/>
    <w:rsid w:val="00562565"/>
    <w:rsid w:val="005627FC"/>
    <w:rsid w:val="0056382D"/>
    <w:rsid w:val="00563A6E"/>
    <w:rsid w:val="00564C1B"/>
    <w:rsid w:val="005656F2"/>
    <w:rsid w:val="005672D3"/>
    <w:rsid w:val="00567F46"/>
    <w:rsid w:val="0057013C"/>
    <w:rsid w:val="00574F63"/>
    <w:rsid w:val="00576454"/>
    <w:rsid w:val="0057707A"/>
    <w:rsid w:val="00577E02"/>
    <w:rsid w:val="00583A93"/>
    <w:rsid w:val="00584F89"/>
    <w:rsid w:val="00585C9C"/>
    <w:rsid w:val="00587063"/>
    <w:rsid w:val="005871F5"/>
    <w:rsid w:val="00591928"/>
    <w:rsid w:val="00592805"/>
    <w:rsid w:val="005939AA"/>
    <w:rsid w:val="00593A74"/>
    <w:rsid w:val="00593EB4"/>
    <w:rsid w:val="00594538"/>
    <w:rsid w:val="00595419"/>
    <w:rsid w:val="005A0899"/>
    <w:rsid w:val="005A17CF"/>
    <w:rsid w:val="005A1BEE"/>
    <w:rsid w:val="005A26C6"/>
    <w:rsid w:val="005A39DE"/>
    <w:rsid w:val="005A4276"/>
    <w:rsid w:val="005A5626"/>
    <w:rsid w:val="005A5631"/>
    <w:rsid w:val="005A6462"/>
    <w:rsid w:val="005A797E"/>
    <w:rsid w:val="005B0552"/>
    <w:rsid w:val="005B071A"/>
    <w:rsid w:val="005B0DD1"/>
    <w:rsid w:val="005B1120"/>
    <w:rsid w:val="005B3080"/>
    <w:rsid w:val="005B3900"/>
    <w:rsid w:val="005B4D56"/>
    <w:rsid w:val="005B5451"/>
    <w:rsid w:val="005B5999"/>
    <w:rsid w:val="005B6203"/>
    <w:rsid w:val="005B66A5"/>
    <w:rsid w:val="005B7906"/>
    <w:rsid w:val="005B7D73"/>
    <w:rsid w:val="005B7DA7"/>
    <w:rsid w:val="005B7FB8"/>
    <w:rsid w:val="005C02B3"/>
    <w:rsid w:val="005C05E5"/>
    <w:rsid w:val="005C0BB0"/>
    <w:rsid w:val="005C10AF"/>
    <w:rsid w:val="005C2240"/>
    <w:rsid w:val="005C299B"/>
    <w:rsid w:val="005C32DE"/>
    <w:rsid w:val="005C4208"/>
    <w:rsid w:val="005C499F"/>
    <w:rsid w:val="005C5707"/>
    <w:rsid w:val="005C5BB1"/>
    <w:rsid w:val="005C6660"/>
    <w:rsid w:val="005C7D02"/>
    <w:rsid w:val="005D065D"/>
    <w:rsid w:val="005D243A"/>
    <w:rsid w:val="005D2A57"/>
    <w:rsid w:val="005D3F06"/>
    <w:rsid w:val="005D4AC0"/>
    <w:rsid w:val="005D4DB6"/>
    <w:rsid w:val="005D5491"/>
    <w:rsid w:val="005D57A9"/>
    <w:rsid w:val="005E070C"/>
    <w:rsid w:val="005E1081"/>
    <w:rsid w:val="005E1551"/>
    <w:rsid w:val="005E1F7C"/>
    <w:rsid w:val="005E22FE"/>
    <w:rsid w:val="005E3BCF"/>
    <w:rsid w:val="005E5213"/>
    <w:rsid w:val="005E5CC8"/>
    <w:rsid w:val="005E67FB"/>
    <w:rsid w:val="005E70CF"/>
    <w:rsid w:val="005E7621"/>
    <w:rsid w:val="005E7B49"/>
    <w:rsid w:val="005E7B4A"/>
    <w:rsid w:val="005F0F70"/>
    <w:rsid w:val="005F17F2"/>
    <w:rsid w:val="005F29E6"/>
    <w:rsid w:val="005F2E80"/>
    <w:rsid w:val="005F36E5"/>
    <w:rsid w:val="005F42FF"/>
    <w:rsid w:val="005F55C1"/>
    <w:rsid w:val="005F6443"/>
    <w:rsid w:val="005F6667"/>
    <w:rsid w:val="005F679B"/>
    <w:rsid w:val="005F6FDB"/>
    <w:rsid w:val="005F7513"/>
    <w:rsid w:val="005F7D0E"/>
    <w:rsid w:val="006001DD"/>
    <w:rsid w:val="00601608"/>
    <w:rsid w:val="00601924"/>
    <w:rsid w:val="00601D1B"/>
    <w:rsid w:val="00603A98"/>
    <w:rsid w:val="00603EF0"/>
    <w:rsid w:val="00604352"/>
    <w:rsid w:val="006045B2"/>
    <w:rsid w:val="00604786"/>
    <w:rsid w:val="00605286"/>
    <w:rsid w:val="00606060"/>
    <w:rsid w:val="00606DB7"/>
    <w:rsid w:val="00607466"/>
    <w:rsid w:val="006106A2"/>
    <w:rsid w:val="006111DE"/>
    <w:rsid w:val="00612032"/>
    <w:rsid w:val="006123EB"/>
    <w:rsid w:val="00612A74"/>
    <w:rsid w:val="00612CEC"/>
    <w:rsid w:val="00613FDD"/>
    <w:rsid w:val="0061459A"/>
    <w:rsid w:val="00614D88"/>
    <w:rsid w:val="0061545B"/>
    <w:rsid w:val="00615644"/>
    <w:rsid w:val="006164B8"/>
    <w:rsid w:val="00617639"/>
    <w:rsid w:val="006201E7"/>
    <w:rsid w:val="0062063C"/>
    <w:rsid w:val="006206BA"/>
    <w:rsid w:val="00621A61"/>
    <w:rsid w:val="006223E6"/>
    <w:rsid w:val="00623409"/>
    <w:rsid w:val="006244D4"/>
    <w:rsid w:val="006248CC"/>
    <w:rsid w:val="0062558A"/>
    <w:rsid w:val="00627300"/>
    <w:rsid w:val="00631426"/>
    <w:rsid w:val="006319CD"/>
    <w:rsid w:val="00631EF3"/>
    <w:rsid w:val="006323BF"/>
    <w:rsid w:val="006327F9"/>
    <w:rsid w:val="00633208"/>
    <w:rsid w:val="00633EDB"/>
    <w:rsid w:val="006343A9"/>
    <w:rsid w:val="006345E2"/>
    <w:rsid w:val="00634A92"/>
    <w:rsid w:val="0063513D"/>
    <w:rsid w:val="0063605D"/>
    <w:rsid w:val="00640BD0"/>
    <w:rsid w:val="006429DE"/>
    <w:rsid w:val="00642D9D"/>
    <w:rsid w:val="006435A5"/>
    <w:rsid w:val="00646004"/>
    <w:rsid w:val="0064664A"/>
    <w:rsid w:val="0064738B"/>
    <w:rsid w:val="00652859"/>
    <w:rsid w:val="00652B92"/>
    <w:rsid w:val="006531CF"/>
    <w:rsid w:val="006537DD"/>
    <w:rsid w:val="0065454D"/>
    <w:rsid w:val="00654E00"/>
    <w:rsid w:val="00655A8F"/>
    <w:rsid w:val="00656483"/>
    <w:rsid w:val="00656E3C"/>
    <w:rsid w:val="00657BBF"/>
    <w:rsid w:val="00660571"/>
    <w:rsid w:val="00660A64"/>
    <w:rsid w:val="00661304"/>
    <w:rsid w:val="00661306"/>
    <w:rsid w:val="00661F53"/>
    <w:rsid w:val="006623D0"/>
    <w:rsid w:val="00662978"/>
    <w:rsid w:val="006642E3"/>
    <w:rsid w:val="006643D0"/>
    <w:rsid w:val="00664495"/>
    <w:rsid w:val="00664783"/>
    <w:rsid w:val="00665632"/>
    <w:rsid w:val="006663A1"/>
    <w:rsid w:val="0066706A"/>
    <w:rsid w:val="006700F1"/>
    <w:rsid w:val="00670177"/>
    <w:rsid w:val="00670F5F"/>
    <w:rsid w:val="006713AA"/>
    <w:rsid w:val="00672795"/>
    <w:rsid w:val="00674D2F"/>
    <w:rsid w:val="006765D1"/>
    <w:rsid w:val="00676BD3"/>
    <w:rsid w:val="0068001A"/>
    <w:rsid w:val="006818CA"/>
    <w:rsid w:val="006819BF"/>
    <w:rsid w:val="006822DC"/>
    <w:rsid w:val="006825A2"/>
    <w:rsid w:val="00683844"/>
    <w:rsid w:val="0068475C"/>
    <w:rsid w:val="00684EB3"/>
    <w:rsid w:val="006861BD"/>
    <w:rsid w:val="006866AB"/>
    <w:rsid w:val="00687966"/>
    <w:rsid w:val="00687D69"/>
    <w:rsid w:val="006901B9"/>
    <w:rsid w:val="00690981"/>
    <w:rsid w:val="00691A3E"/>
    <w:rsid w:val="00691F2D"/>
    <w:rsid w:val="00692D72"/>
    <w:rsid w:val="00694A5D"/>
    <w:rsid w:val="00694E56"/>
    <w:rsid w:val="00696998"/>
    <w:rsid w:val="006977BD"/>
    <w:rsid w:val="00697DE8"/>
    <w:rsid w:val="006A0C7A"/>
    <w:rsid w:val="006A0E30"/>
    <w:rsid w:val="006A29E0"/>
    <w:rsid w:val="006A2AC8"/>
    <w:rsid w:val="006A2F74"/>
    <w:rsid w:val="006A3F07"/>
    <w:rsid w:val="006A4740"/>
    <w:rsid w:val="006A5940"/>
    <w:rsid w:val="006A6CEE"/>
    <w:rsid w:val="006A7E29"/>
    <w:rsid w:val="006B0BCB"/>
    <w:rsid w:val="006B2124"/>
    <w:rsid w:val="006B3C41"/>
    <w:rsid w:val="006B3FA4"/>
    <w:rsid w:val="006B3FFB"/>
    <w:rsid w:val="006B5375"/>
    <w:rsid w:val="006B5835"/>
    <w:rsid w:val="006B6854"/>
    <w:rsid w:val="006B70E3"/>
    <w:rsid w:val="006B7527"/>
    <w:rsid w:val="006B76E7"/>
    <w:rsid w:val="006C011D"/>
    <w:rsid w:val="006C0764"/>
    <w:rsid w:val="006C17A2"/>
    <w:rsid w:val="006C1D49"/>
    <w:rsid w:val="006C2200"/>
    <w:rsid w:val="006C2411"/>
    <w:rsid w:val="006C40A3"/>
    <w:rsid w:val="006C4774"/>
    <w:rsid w:val="006C553E"/>
    <w:rsid w:val="006C55A8"/>
    <w:rsid w:val="006C59EB"/>
    <w:rsid w:val="006C61DE"/>
    <w:rsid w:val="006C67E2"/>
    <w:rsid w:val="006C69AB"/>
    <w:rsid w:val="006C6BB7"/>
    <w:rsid w:val="006C73E7"/>
    <w:rsid w:val="006D0F05"/>
    <w:rsid w:val="006D2829"/>
    <w:rsid w:val="006D2F5A"/>
    <w:rsid w:val="006D398C"/>
    <w:rsid w:val="006D4428"/>
    <w:rsid w:val="006D5EEF"/>
    <w:rsid w:val="006D6A28"/>
    <w:rsid w:val="006D70D4"/>
    <w:rsid w:val="006D7700"/>
    <w:rsid w:val="006D7DA2"/>
    <w:rsid w:val="006E0D9A"/>
    <w:rsid w:val="006E2681"/>
    <w:rsid w:val="006E39B9"/>
    <w:rsid w:val="006E4044"/>
    <w:rsid w:val="006E4774"/>
    <w:rsid w:val="006E4A89"/>
    <w:rsid w:val="006E5C9B"/>
    <w:rsid w:val="006E5D6D"/>
    <w:rsid w:val="006E652C"/>
    <w:rsid w:val="006E66DA"/>
    <w:rsid w:val="006F0D39"/>
    <w:rsid w:val="006F0D89"/>
    <w:rsid w:val="006F2500"/>
    <w:rsid w:val="006F31F6"/>
    <w:rsid w:val="006F3F35"/>
    <w:rsid w:val="006F40B9"/>
    <w:rsid w:val="006F4DC2"/>
    <w:rsid w:val="007007B2"/>
    <w:rsid w:val="00700B7A"/>
    <w:rsid w:val="00700FB5"/>
    <w:rsid w:val="007019F0"/>
    <w:rsid w:val="00701D84"/>
    <w:rsid w:val="007037EA"/>
    <w:rsid w:val="007039BA"/>
    <w:rsid w:val="00703B64"/>
    <w:rsid w:val="00703FCB"/>
    <w:rsid w:val="007044AA"/>
    <w:rsid w:val="00704F30"/>
    <w:rsid w:val="00705971"/>
    <w:rsid w:val="007069AC"/>
    <w:rsid w:val="00706CD2"/>
    <w:rsid w:val="00710328"/>
    <w:rsid w:val="007103E3"/>
    <w:rsid w:val="007113D3"/>
    <w:rsid w:val="0071167D"/>
    <w:rsid w:val="00715727"/>
    <w:rsid w:val="007159C8"/>
    <w:rsid w:val="00715B7C"/>
    <w:rsid w:val="00715BBD"/>
    <w:rsid w:val="0071615C"/>
    <w:rsid w:val="00716C93"/>
    <w:rsid w:val="0072053A"/>
    <w:rsid w:val="007205C5"/>
    <w:rsid w:val="00720D2E"/>
    <w:rsid w:val="007216D3"/>
    <w:rsid w:val="007227FB"/>
    <w:rsid w:val="00722CF3"/>
    <w:rsid w:val="00723F0C"/>
    <w:rsid w:val="0072558E"/>
    <w:rsid w:val="00726F36"/>
    <w:rsid w:val="00727229"/>
    <w:rsid w:val="00727A06"/>
    <w:rsid w:val="00730395"/>
    <w:rsid w:val="00730975"/>
    <w:rsid w:val="00731B61"/>
    <w:rsid w:val="007332FB"/>
    <w:rsid w:val="00733569"/>
    <w:rsid w:val="00733D1C"/>
    <w:rsid w:val="007345F8"/>
    <w:rsid w:val="0073491B"/>
    <w:rsid w:val="007349D7"/>
    <w:rsid w:val="0073565B"/>
    <w:rsid w:val="00735EBC"/>
    <w:rsid w:val="00736384"/>
    <w:rsid w:val="00736ECD"/>
    <w:rsid w:val="007372D3"/>
    <w:rsid w:val="007377EC"/>
    <w:rsid w:val="00740DF2"/>
    <w:rsid w:val="007415FD"/>
    <w:rsid w:val="00741E49"/>
    <w:rsid w:val="00741FE7"/>
    <w:rsid w:val="007435B5"/>
    <w:rsid w:val="007443B3"/>
    <w:rsid w:val="007445B8"/>
    <w:rsid w:val="00745031"/>
    <w:rsid w:val="00746A30"/>
    <w:rsid w:val="00746B67"/>
    <w:rsid w:val="007473B4"/>
    <w:rsid w:val="00747A56"/>
    <w:rsid w:val="00750307"/>
    <w:rsid w:val="00752567"/>
    <w:rsid w:val="00753DB8"/>
    <w:rsid w:val="007546F5"/>
    <w:rsid w:val="007551E8"/>
    <w:rsid w:val="007561DD"/>
    <w:rsid w:val="00760F0F"/>
    <w:rsid w:val="00761B87"/>
    <w:rsid w:val="00761BC2"/>
    <w:rsid w:val="0076210D"/>
    <w:rsid w:val="00762643"/>
    <w:rsid w:val="00763251"/>
    <w:rsid w:val="00764773"/>
    <w:rsid w:val="00765691"/>
    <w:rsid w:val="007658BE"/>
    <w:rsid w:val="0076595B"/>
    <w:rsid w:val="00765EEE"/>
    <w:rsid w:val="00766B0A"/>
    <w:rsid w:val="00767210"/>
    <w:rsid w:val="00771461"/>
    <w:rsid w:val="0077199E"/>
    <w:rsid w:val="00771E8C"/>
    <w:rsid w:val="00772D55"/>
    <w:rsid w:val="00773A31"/>
    <w:rsid w:val="007747AC"/>
    <w:rsid w:val="0077493B"/>
    <w:rsid w:val="00775207"/>
    <w:rsid w:val="00775381"/>
    <w:rsid w:val="007757DC"/>
    <w:rsid w:val="00775959"/>
    <w:rsid w:val="0077605D"/>
    <w:rsid w:val="00776FD2"/>
    <w:rsid w:val="0077736E"/>
    <w:rsid w:val="007779DF"/>
    <w:rsid w:val="00780397"/>
    <w:rsid w:val="00780BBB"/>
    <w:rsid w:val="007815A7"/>
    <w:rsid w:val="00781867"/>
    <w:rsid w:val="00782BC1"/>
    <w:rsid w:val="00783F7A"/>
    <w:rsid w:val="007844B4"/>
    <w:rsid w:val="00784698"/>
    <w:rsid w:val="007849AA"/>
    <w:rsid w:val="00784E5C"/>
    <w:rsid w:val="00784F49"/>
    <w:rsid w:val="00785B77"/>
    <w:rsid w:val="00786143"/>
    <w:rsid w:val="0078617E"/>
    <w:rsid w:val="007863E4"/>
    <w:rsid w:val="00786D3D"/>
    <w:rsid w:val="007870A4"/>
    <w:rsid w:val="00787349"/>
    <w:rsid w:val="00787434"/>
    <w:rsid w:val="007913DB"/>
    <w:rsid w:val="0079195C"/>
    <w:rsid w:val="00792329"/>
    <w:rsid w:val="00792FBA"/>
    <w:rsid w:val="00793841"/>
    <w:rsid w:val="00793853"/>
    <w:rsid w:val="00795ABA"/>
    <w:rsid w:val="0079622B"/>
    <w:rsid w:val="007963DC"/>
    <w:rsid w:val="00796C5E"/>
    <w:rsid w:val="007A0A67"/>
    <w:rsid w:val="007A1011"/>
    <w:rsid w:val="007A183D"/>
    <w:rsid w:val="007A2336"/>
    <w:rsid w:val="007A2E7C"/>
    <w:rsid w:val="007A324A"/>
    <w:rsid w:val="007A3B9F"/>
    <w:rsid w:val="007A40B3"/>
    <w:rsid w:val="007A4E4A"/>
    <w:rsid w:val="007A5AD2"/>
    <w:rsid w:val="007A5BBB"/>
    <w:rsid w:val="007A6738"/>
    <w:rsid w:val="007B09BF"/>
    <w:rsid w:val="007B1565"/>
    <w:rsid w:val="007B1C03"/>
    <w:rsid w:val="007B2106"/>
    <w:rsid w:val="007B227C"/>
    <w:rsid w:val="007B3CF1"/>
    <w:rsid w:val="007B553F"/>
    <w:rsid w:val="007B582D"/>
    <w:rsid w:val="007B6B98"/>
    <w:rsid w:val="007B6FCE"/>
    <w:rsid w:val="007B78B0"/>
    <w:rsid w:val="007C0C11"/>
    <w:rsid w:val="007C0E33"/>
    <w:rsid w:val="007C2215"/>
    <w:rsid w:val="007C2408"/>
    <w:rsid w:val="007C2EE9"/>
    <w:rsid w:val="007C40D4"/>
    <w:rsid w:val="007C4679"/>
    <w:rsid w:val="007C5B5A"/>
    <w:rsid w:val="007C61CC"/>
    <w:rsid w:val="007C639E"/>
    <w:rsid w:val="007D13AA"/>
    <w:rsid w:val="007D17F0"/>
    <w:rsid w:val="007D3039"/>
    <w:rsid w:val="007D30A5"/>
    <w:rsid w:val="007D3420"/>
    <w:rsid w:val="007D36BB"/>
    <w:rsid w:val="007D4314"/>
    <w:rsid w:val="007D47AA"/>
    <w:rsid w:val="007D4CFE"/>
    <w:rsid w:val="007D50B3"/>
    <w:rsid w:val="007D50E9"/>
    <w:rsid w:val="007D565C"/>
    <w:rsid w:val="007D589A"/>
    <w:rsid w:val="007D5F20"/>
    <w:rsid w:val="007D6067"/>
    <w:rsid w:val="007D670F"/>
    <w:rsid w:val="007D7105"/>
    <w:rsid w:val="007E0364"/>
    <w:rsid w:val="007E278E"/>
    <w:rsid w:val="007E28C0"/>
    <w:rsid w:val="007E2983"/>
    <w:rsid w:val="007E29FD"/>
    <w:rsid w:val="007E38BF"/>
    <w:rsid w:val="007E3A4F"/>
    <w:rsid w:val="007E440C"/>
    <w:rsid w:val="007E76E7"/>
    <w:rsid w:val="007F05FA"/>
    <w:rsid w:val="007F094C"/>
    <w:rsid w:val="007F1B20"/>
    <w:rsid w:val="007F2AFD"/>
    <w:rsid w:val="007F30E8"/>
    <w:rsid w:val="007F34A3"/>
    <w:rsid w:val="007F3D6A"/>
    <w:rsid w:val="007F46AC"/>
    <w:rsid w:val="007F48A6"/>
    <w:rsid w:val="007F4B97"/>
    <w:rsid w:val="007F5F8C"/>
    <w:rsid w:val="008002BA"/>
    <w:rsid w:val="00801D9E"/>
    <w:rsid w:val="0080318A"/>
    <w:rsid w:val="008038F8"/>
    <w:rsid w:val="00803F3F"/>
    <w:rsid w:val="00805A78"/>
    <w:rsid w:val="0081030D"/>
    <w:rsid w:val="00810F8F"/>
    <w:rsid w:val="008117F7"/>
    <w:rsid w:val="00812B1D"/>
    <w:rsid w:val="0081370F"/>
    <w:rsid w:val="00813BEF"/>
    <w:rsid w:val="0081491E"/>
    <w:rsid w:val="00815B43"/>
    <w:rsid w:val="00815EE5"/>
    <w:rsid w:val="0081700B"/>
    <w:rsid w:val="0081738F"/>
    <w:rsid w:val="00817C3D"/>
    <w:rsid w:val="00820FC7"/>
    <w:rsid w:val="00821847"/>
    <w:rsid w:val="00823285"/>
    <w:rsid w:val="0082435C"/>
    <w:rsid w:val="00825160"/>
    <w:rsid w:val="00827A73"/>
    <w:rsid w:val="00827C7E"/>
    <w:rsid w:val="00827E4D"/>
    <w:rsid w:val="0083319E"/>
    <w:rsid w:val="00836741"/>
    <w:rsid w:val="008377B6"/>
    <w:rsid w:val="00837988"/>
    <w:rsid w:val="0084020E"/>
    <w:rsid w:val="00840B35"/>
    <w:rsid w:val="008412EB"/>
    <w:rsid w:val="008414FC"/>
    <w:rsid w:val="00841518"/>
    <w:rsid w:val="008421EA"/>
    <w:rsid w:val="00842932"/>
    <w:rsid w:val="00842E29"/>
    <w:rsid w:val="0084439C"/>
    <w:rsid w:val="00844F02"/>
    <w:rsid w:val="00845909"/>
    <w:rsid w:val="008472DF"/>
    <w:rsid w:val="00850489"/>
    <w:rsid w:val="008505B1"/>
    <w:rsid w:val="008510CA"/>
    <w:rsid w:val="00854CDA"/>
    <w:rsid w:val="00860967"/>
    <w:rsid w:val="00862F2E"/>
    <w:rsid w:val="00863F19"/>
    <w:rsid w:val="0086418F"/>
    <w:rsid w:val="00864276"/>
    <w:rsid w:val="00864790"/>
    <w:rsid w:val="008648B6"/>
    <w:rsid w:val="00864BA7"/>
    <w:rsid w:val="00864D1E"/>
    <w:rsid w:val="00864D50"/>
    <w:rsid w:val="00864EA1"/>
    <w:rsid w:val="008658AB"/>
    <w:rsid w:val="00865DF2"/>
    <w:rsid w:val="00866C89"/>
    <w:rsid w:val="0086742E"/>
    <w:rsid w:val="00867655"/>
    <w:rsid w:val="008676D7"/>
    <w:rsid w:val="00867A49"/>
    <w:rsid w:val="00867AE9"/>
    <w:rsid w:val="00867E8C"/>
    <w:rsid w:val="0087001F"/>
    <w:rsid w:val="0087004D"/>
    <w:rsid w:val="0087080F"/>
    <w:rsid w:val="00873503"/>
    <w:rsid w:val="008749C3"/>
    <w:rsid w:val="00875397"/>
    <w:rsid w:val="00875AE7"/>
    <w:rsid w:val="008762AB"/>
    <w:rsid w:val="00877186"/>
    <w:rsid w:val="00880D53"/>
    <w:rsid w:val="008811A9"/>
    <w:rsid w:val="00882013"/>
    <w:rsid w:val="00882023"/>
    <w:rsid w:val="0088262E"/>
    <w:rsid w:val="00882E5B"/>
    <w:rsid w:val="00882E76"/>
    <w:rsid w:val="008845C3"/>
    <w:rsid w:val="00884B79"/>
    <w:rsid w:val="00884C37"/>
    <w:rsid w:val="0088504C"/>
    <w:rsid w:val="00886E3B"/>
    <w:rsid w:val="00887A0E"/>
    <w:rsid w:val="00891D3C"/>
    <w:rsid w:val="00891DD6"/>
    <w:rsid w:val="008920DC"/>
    <w:rsid w:val="008933AE"/>
    <w:rsid w:val="00895713"/>
    <w:rsid w:val="00895E20"/>
    <w:rsid w:val="0089793F"/>
    <w:rsid w:val="008A0CAE"/>
    <w:rsid w:val="008A0EF2"/>
    <w:rsid w:val="008A181A"/>
    <w:rsid w:val="008A4B33"/>
    <w:rsid w:val="008A6D08"/>
    <w:rsid w:val="008A7535"/>
    <w:rsid w:val="008A768E"/>
    <w:rsid w:val="008B1AC0"/>
    <w:rsid w:val="008B2235"/>
    <w:rsid w:val="008B257A"/>
    <w:rsid w:val="008B3487"/>
    <w:rsid w:val="008B3D76"/>
    <w:rsid w:val="008B3D83"/>
    <w:rsid w:val="008B4FA1"/>
    <w:rsid w:val="008B6D4B"/>
    <w:rsid w:val="008B7D56"/>
    <w:rsid w:val="008C0995"/>
    <w:rsid w:val="008C2E2E"/>
    <w:rsid w:val="008C3835"/>
    <w:rsid w:val="008C3BC5"/>
    <w:rsid w:val="008C3F14"/>
    <w:rsid w:val="008C486E"/>
    <w:rsid w:val="008C54E8"/>
    <w:rsid w:val="008C5808"/>
    <w:rsid w:val="008C692D"/>
    <w:rsid w:val="008C6E2E"/>
    <w:rsid w:val="008C7046"/>
    <w:rsid w:val="008C7A84"/>
    <w:rsid w:val="008C7D02"/>
    <w:rsid w:val="008C7F43"/>
    <w:rsid w:val="008D02A4"/>
    <w:rsid w:val="008D0575"/>
    <w:rsid w:val="008D088E"/>
    <w:rsid w:val="008D0C4C"/>
    <w:rsid w:val="008D2279"/>
    <w:rsid w:val="008D26D2"/>
    <w:rsid w:val="008D2CC7"/>
    <w:rsid w:val="008D2E4C"/>
    <w:rsid w:val="008D3264"/>
    <w:rsid w:val="008D50C1"/>
    <w:rsid w:val="008D54B2"/>
    <w:rsid w:val="008D5C09"/>
    <w:rsid w:val="008D724F"/>
    <w:rsid w:val="008E152E"/>
    <w:rsid w:val="008E15DA"/>
    <w:rsid w:val="008E16E4"/>
    <w:rsid w:val="008E35EE"/>
    <w:rsid w:val="008E4B6E"/>
    <w:rsid w:val="008E5C1F"/>
    <w:rsid w:val="008E61F9"/>
    <w:rsid w:val="008E7134"/>
    <w:rsid w:val="008F003D"/>
    <w:rsid w:val="008F0357"/>
    <w:rsid w:val="008F1BFF"/>
    <w:rsid w:val="008F207F"/>
    <w:rsid w:val="008F288F"/>
    <w:rsid w:val="008F2ECF"/>
    <w:rsid w:val="008F3434"/>
    <w:rsid w:val="008F35E6"/>
    <w:rsid w:val="008F4B5F"/>
    <w:rsid w:val="008F502D"/>
    <w:rsid w:val="008F51EE"/>
    <w:rsid w:val="008F5AF8"/>
    <w:rsid w:val="008F66A8"/>
    <w:rsid w:val="008F6F70"/>
    <w:rsid w:val="009019B7"/>
    <w:rsid w:val="009021CE"/>
    <w:rsid w:val="00902915"/>
    <w:rsid w:val="00902CFF"/>
    <w:rsid w:val="00903AD4"/>
    <w:rsid w:val="009050B9"/>
    <w:rsid w:val="00906B44"/>
    <w:rsid w:val="00907A30"/>
    <w:rsid w:val="009108E2"/>
    <w:rsid w:val="00910DAF"/>
    <w:rsid w:val="00910E61"/>
    <w:rsid w:val="00911FCA"/>
    <w:rsid w:val="00912EAC"/>
    <w:rsid w:val="0091326E"/>
    <w:rsid w:val="0091368C"/>
    <w:rsid w:val="009138FE"/>
    <w:rsid w:val="00913C7C"/>
    <w:rsid w:val="009148E2"/>
    <w:rsid w:val="00915C67"/>
    <w:rsid w:val="00915FC5"/>
    <w:rsid w:val="009170C6"/>
    <w:rsid w:val="009202B3"/>
    <w:rsid w:val="0092078D"/>
    <w:rsid w:val="00921FDD"/>
    <w:rsid w:val="0092273E"/>
    <w:rsid w:val="00922D48"/>
    <w:rsid w:val="00924922"/>
    <w:rsid w:val="00924F77"/>
    <w:rsid w:val="00924FF3"/>
    <w:rsid w:val="0092500E"/>
    <w:rsid w:val="009251EF"/>
    <w:rsid w:val="0092622A"/>
    <w:rsid w:val="009266DB"/>
    <w:rsid w:val="00927E28"/>
    <w:rsid w:val="00931326"/>
    <w:rsid w:val="009316C9"/>
    <w:rsid w:val="00932084"/>
    <w:rsid w:val="00934139"/>
    <w:rsid w:val="00935AA4"/>
    <w:rsid w:val="00936807"/>
    <w:rsid w:val="00937418"/>
    <w:rsid w:val="00937734"/>
    <w:rsid w:val="009400B7"/>
    <w:rsid w:val="0094127A"/>
    <w:rsid w:val="009419CF"/>
    <w:rsid w:val="009423B7"/>
    <w:rsid w:val="00942444"/>
    <w:rsid w:val="009434CA"/>
    <w:rsid w:val="00943E8C"/>
    <w:rsid w:val="00944D70"/>
    <w:rsid w:val="00945651"/>
    <w:rsid w:val="00945A25"/>
    <w:rsid w:val="00946325"/>
    <w:rsid w:val="00946991"/>
    <w:rsid w:val="009505B8"/>
    <w:rsid w:val="00950F87"/>
    <w:rsid w:val="009513AC"/>
    <w:rsid w:val="00951876"/>
    <w:rsid w:val="009527FD"/>
    <w:rsid w:val="00952B9E"/>
    <w:rsid w:val="00952E4A"/>
    <w:rsid w:val="0095378E"/>
    <w:rsid w:val="0095382F"/>
    <w:rsid w:val="00955A33"/>
    <w:rsid w:val="00955BFA"/>
    <w:rsid w:val="009560D1"/>
    <w:rsid w:val="009560D6"/>
    <w:rsid w:val="00956758"/>
    <w:rsid w:val="00956A7F"/>
    <w:rsid w:val="009573A8"/>
    <w:rsid w:val="00957571"/>
    <w:rsid w:val="00960974"/>
    <w:rsid w:val="00960AFB"/>
    <w:rsid w:val="009637BE"/>
    <w:rsid w:val="00963F1D"/>
    <w:rsid w:val="00966DE3"/>
    <w:rsid w:val="00967A71"/>
    <w:rsid w:val="00970191"/>
    <w:rsid w:val="009729C2"/>
    <w:rsid w:val="00973489"/>
    <w:rsid w:val="009741F3"/>
    <w:rsid w:val="00974A6F"/>
    <w:rsid w:val="00975199"/>
    <w:rsid w:val="00975386"/>
    <w:rsid w:val="009760FD"/>
    <w:rsid w:val="0097696A"/>
    <w:rsid w:val="0097747E"/>
    <w:rsid w:val="0098183B"/>
    <w:rsid w:val="009831A0"/>
    <w:rsid w:val="00983978"/>
    <w:rsid w:val="00984C1F"/>
    <w:rsid w:val="00987D6A"/>
    <w:rsid w:val="00987EEF"/>
    <w:rsid w:val="0099085F"/>
    <w:rsid w:val="00992D10"/>
    <w:rsid w:val="009938D6"/>
    <w:rsid w:val="00993C2D"/>
    <w:rsid w:val="00993EE8"/>
    <w:rsid w:val="00994CC2"/>
    <w:rsid w:val="00995AC8"/>
    <w:rsid w:val="00996339"/>
    <w:rsid w:val="00997465"/>
    <w:rsid w:val="0099752A"/>
    <w:rsid w:val="009977CD"/>
    <w:rsid w:val="00997D46"/>
    <w:rsid w:val="009A04F6"/>
    <w:rsid w:val="009A0C90"/>
    <w:rsid w:val="009A3A43"/>
    <w:rsid w:val="009A46C2"/>
    <w:rsid w:val="009A67A4"/>
    <w:rsid w:val="009A790F"/>
    <w:rsid w:val="009B02AE"/>
    <w:rsid w:val="009B07CF"/>
    <w:rsid w:val="009B0E50"/>
    <w:rsid w:val="009B136A"/>
    <w:rsid w:val="009B2706"/>
    <w:rsid w:val="009B3327"/>
    <w:rsid w:val="009B516D"/>
    <w:rsid w:val="009B5BB2"/>
    <w:rsid w:val="009B6162"/>
    <w:rsid w:val="009B786E"/>
    <w:rsid w:val="009C061D"/>
    <w:rsid w:val="009C087C"/>
    <w:rsid w:val="009C0E76"/>
    <w:rsid w:val="009C27C6"/>
    <w:rsid w:val="009C28A1"/>
    <w:rsid w:val="009C2CA3"/>
    <w:rsid w:val="009C416A"/>
    <w:rsid w:val="009C53A7"/>
    <w:rsid w:val="009C6460"/>
    <w:rsid w:val="009C652D"/>
    <w:rsid w:val="009C6630"/>
    <w:rsid w:val="009C6C29"/>
    <w:rsid w:val="009D093D"/>
    <w:rsid w:val="009D0DB1"/>
    <w:rsid w:val="009D246E"/>
    <w:rsid w:val="009D2D23"/>
    <w:rsid w:val="009D4493"/>
    <w:rsid w:val="009D451E"/>
    <w:rsid w:val="009E04F6"/>
    <w:rsid w:val="009E1150"/>
    <w:rsid w:val="009E3822"/>
    <w:rsid w:val="009E392E"/>
    <w:rsid w:val="009E4C1A"/>
    <w:rsid w:val="009E72E3"/>
    <w:rsid w:val="009F0040"/>
    <w:rsid w:val="009F027A"/>
    <w:rsid w:val="009F0725"/>
    <w:rsid w:val="009F0B41"/>
    <w:rsid w:val="009F0DF5"/>
    <w:rsid w:val="009F1CCB"/>
    <w:rsid w:val="009F2C50"/>
    <w:rsid w:val="009F2D1B"/>
    <w:rsid w:val="009F3B60"/>
    <w:rsid w:val="009F3E7C"/>
    <w:rsid w:val="009F4664"/>
    <w:rsid w:val="009F46A0"/>
    <w:rsid w:val="009F5BC5"/>
    <w:rsid w:val="009F6F2F"/>
    <w:rsid w:val="009F6FD2"/>
    <w:rsid w:val="009F7ECB"/>
    <w:rsid w:val="00A000AB"/>
    <w:rsid w:val="00A0274E"/>
    <w:rsid w:val="00A03AAC"/>
    <w:rsid w:val="00A03BCB"/>
    <w:rsid w:val="00A0492A"/>
    <w:rsid w:val="00A05014"/>
    <w:rsid w:val="00A05A1E"/>
    <w:rsid w:val="00A0709F"/>
    <w:rsid w:val="00A0740A"/>
    <w:rsid w:val="00A1091C"/>
    <w:rsid w:val="00A12027"/>
    <w:rsid w:val="00A1239A"/>
    <w:rsid w:val="00A13929"/>
    <w:rsid w:val="00A1408C"/>
    <w:rsid w:val="00A140C5"/>
    <w:rsid w:val="00A147CF"/>
    <w:rsid w:val="00A156D1"/>
    <w:rsid w:val="00A168A5"/>
    <w:rsid w:val="00A1763A"/>
    <w:rsid w:val="00A1795C"/>
    <w:rsid w:val="00A2000D"/>
    <w:rsid w:val="00A20E2A"/>
    <w:rsid w:val="00A21BBE"/>
    <w:rsid w:val="00A21C67"/>
    <w:rsid w:val="00A24219"/>
    <w:rsid w:val="00A25B65"/>
    <w:rsid w:val="00A25C20"/>
    <w:rsid w:val="00A273BD"/>
    <w:rsid w:val="00A305D5"/>
    <w:rsid w:val="00A31BD6"/>
    <w:rsid w:val="00A32DCA"/>
    <w:rsid w:val="00A35449"/>
    <w:rsid w:val="00A3589C"/>
    <w:rsid w:val="00A4049D"/>
    <w:rsid w:val="00A40DBC"/>
    <w:rsid w:val="00A42376"/>
    <w:rsid w:val="00A4275E"/>
    <w:rsid w:val="00A43FC9"/>
    <w:rsid w:val="00A44178"/>
    <w:rsid w:val="00A4492B"/>
    <w:rsid w:val="00A451C8"/>
    <w:rsid w:val="00A4633F"/>
    <w:rsid w:val="00A46994"/>
    <w:rsid w:val="00A46C85"/>
    <w:rsid w:val="00A479A1"/>
    <w:rsid w:val="00A50219"/>
    <w:rsid w:val="00A50D4A"/>
    <w:rsid w:val="00A511E9"/>
    <w:rsid w:val="00A519F1"/>
    <w:rsid w:val="00A51FC9"/>
    <w:rsid w:val="00A51FE2"/>
    <w:rsid w:val="00A529A2"/>
    <w:rsid w:val="00A52B5A"/>
    <w:rsid w:val="00A52EEE"/>
    <w:rsid w:val="00A53235"/>
    <w:rsid w:val="00A54D7E"/>
    <w:rsid w:val="00A56C2C"/>
    <w:rsid w:val="00A56EB5"/>
    <w:rsid w:val="00A57CD1"/>
    <w:rsid w:val="00A60FAE"/>
    <w:rsid w:val="00A61AF3"/>
    <w:rsid w:val="00A6222A"/>
    <w:rsid w:val="00A62C4C"/>
    <w:rsid w:val="00A631C3"/>
    <w:rsid w:val="00A64DEE"/>
    <w:rsid w:val="00A65FDA"/>
    <w:rsid w:val="00A660E2"/>
    <w:rsid w:val="00A6706F"/>
    <w:rsid w:val="00A6745F"/>
    <w:rsid w:val="00A67B51"/>
    <w:rsid w:val="00A71867"/>
    <w:rsid w:val="00A73B27"/>
    <w:rsid w:val="00A73BF8"/>
    <w:rsid w:val="00A7566E"/>
    <w:rsid w:val="00A758E3"/>
    <w:rsid w:val="00A75C74"/>
    <w:rsid w:val="00A75D11"/>
    <w:rsid w:val="00A75DE4"/>
    <w:rsid w:val="00A76F6E"/>
    <w:rsid w:val="00A77E4E"/>
    <w:rsid w:val="00A823DB"/>
    <w:rsid w:val="00A83142"/>
    <w:rsid w:val="00A84164"/>
    <w:rsid w:val="00A861CA"/>
    <w:rsid w:val="00A87BAF"/>
    <w:rsid w:val="00A87CF1"/>
    <w:rsid w:val="00A916B8"/>
    <w:rsid w:val="00A91922"/>
    <w:rsid w:val="00A91AE7"/>
    <w:rsid w:val="00A9281D"/>
    <w:rsid w:val="00A94669"/>
    <w:rsid w:val="00A94CDA"/>
    <w:rsid w:val="00A95557"/>
    <w:rsid w:val="00A961BD"/>
    <w:rsid w:val="00A963FE"/>
    <w:rsid w:val="00A96470"/>
    <w:rsid w:val="00A966FF"/>
    <w:rsid w:val="00AA0798"/>
    <w:rsid w:val="00AA12AF"/>
    <w:rsid w:val="00AA15ED"/>
    <w:rsid w:val="00AA17B1"/>
    <w:rsid w:val="00AA2FCC"/>
    <w:rsid w:val="00AA467C"/>
    <w:rsid w:val="00AA4BDF"/>
    <w:rsid w:val="00AA6065"/>
    <w:rsid w:val="00AA6F54"/>
    <w:rsid w:val="00AA7275"/>
    <w:rsid w:val="00AA7E7E"/>
    <w:rsid w:val="00AB090A"/>
    <w:rsid w:val="00AB2DB6"/>
    <w:rsid w:val="00AB3361"/>
    <w:rsid w:val="00AB39B9"/>
    <w:rsid w:val="00AB3E57"/>
    <w:rsid w:val="00AB4E6C"/>
    <w:rsid w:val="00AB5913"/>
    <w:rsid w:val="00AB6743"/>
    <w:rsid w:val="00AC0443"/>
    <w:rsid w:val="00AC0A0C"/>
    <w:rsid w:val="00AC1879"/>
    <w:rsid w:val="00AC1A9F"/>
    <w:rsid w:val="00AC2AFF"/>
    <w:rsid w:val="00AC2BBA"/>
    <w:rsid w:val="00AC32B7"/>
    <w:rsid w:val="00AC33EC"/>
    <w:rsid w:val="00AC356C"/>
    <w:rsid w:val="00AC3AAB"/>
    <w:rsid w:val="00AC40FD"/>
    <w:rsid w:val="00AC4AD7"/>
    <w:rsid w:val="00AC5D9A"/>
    <w:rsid w:val="00AC5E0E"/>
    <w:rsid w:val="00AC647E"/>
    <w:rsid w:val="00AC666E"/>
    <w:rsid w:val="00AC6DBA"/>
    <w:rsid w:val="00AC7318"/>
    <w:rsid w:val="00AC7C09"/>
    <w:rsid w:val="00AD216D"/>
    <w:rsid w:val="00AD307C"/>
    <w:rsid w:val="00AD3FC7"/>
    <w:rsid w:val="00AD4A36"/>
    <w:rsid w:val="00AD4E46"/>
    <w:rsid w:val="00AD526B"/>
    <w:rsid w:val="00AD5D21"/>
    <w:rsid w:val="00AD659E"/>
    <w:rsid w:val="00AD67D1"/>
    <w:rsid w:val="00AD7A11"/>
    <w:rsid w:val="00AE0C13"/>
    <w:rsid w:val="00AE1CA1"/>
    <w:rsid w:val="00AE1D96"/>
    <w:rsid w:val="00AE2CB0"/>
    <w:rsid w:val="00AE2D7C"/>
    <w:rsid w:val="00AE329A"/>
    <w:rsid w:val="00AE3408"/>
    <w:rsid w:val="00AE3AD1"/>
    <w:rsid w:val="00AE552E"/>
    <w:rsid w:val="00AE66BE"/>
    <w:rsid w:val="00AE6CF3"/>
    <w:rsid w:val="00AE6D66"/>
    <w:rsid w:val="00AF0556"/>
    <w:rsid w:val="00AF11DE"/>
    <w:rsid w:val="00AF1688"/>
    <w:rsid w:val="00AF2DE8"/>
    <w:rsid w:val="00AF514C"/>
    <w:rsid w:val="00AF6050"/>
    <w:rsid w:val="00AF677B"/>
    <w:rsid w:val="00AF6DD9"/>
    <w:rsid w:val="00B00B99"/>
    <w:rsid w:val="00B01084"/>
    <w:rsid w:val="00B029E9"/>
    <w:rsid w:val="00B03542"/>
    <w:rsid w:val="00B03838"/>
    <w:rsid w:val="00B05B5E"/>
    <w:rsid w:val="00B071A9"/>
    <w:rsid w:val="00B0768B"/>
    <w:rsid w:val="00B077FE"/>
    <w:rsid w:val="00B105FC"/>
    <w:rsid w:val="00B107CD"/>
    <w:rsid w:val="00B112F8"/>
    <w:rsid w:val="00B12C1A"/>
    <w:rsid w:val="00B1367E"/>
    <w:rsid w:val="00B13739"/>
    <w:rsid w:val="00B13B68"/>
    <w:rsid w:val="00B14213"/>
    <w:rsid w:val="00B1481B"/>
    <w:rsid w:val="00B14D90"/>
    <w:rsid w:val="00B15833"/>
    <w:rsid w:val="00B16452"/>
    <w:rsid w:val="00B1719C"/>
    <w:rsid w:val="00B17563"/>
    <w:rsid w:val="00B177C3"/>
    <w:rsid w:val="00B21D15"/>
    <w:rsid w:val="00B227A6"/>
    <w:rsid w:val="00B22DD6"/>
    <w:rsid w:val="00B22FC3"/>
    <w:rsid w:val="00B23F7F"/>
    <w:rsid w:val="00B2558B"/>
    <w:rsid w:val="00B27373"/>
    <w:rsid w:val="00B27CD8"/>
    <w:rsid w:val="00B27E4B"/>
    <w:rsid w:val="00B34044"/>
    <w:rsid w:val="00B3495F"/>
    <w:rsid w:val="00B34F63"/>
    <w:rsid w:val="00B3525E"/>
    <w:rsid w:val="00B358BB"/>
    <w:rsid w:val="00B35BB9"/>
    <w:rsid w:val="00B36509"/>
    <w:rsid w:val="00B37282"/>
    <w:rsid w:val="00B41E97"/>
    <w:rsid w:val="00B423C7"/>
    <w:rsid w:val="00B4406F"/>
    <w:rsid w:val="00B444B8"/>
    <w:rsid w:val="00B45348"/>
    <w:rsid w:val="00B45B2C"/>
    <w:rsid w:val="00B45EC7"/>
    <w:rsid w:val="00B461CF"/>
    <w:rsid w:val="00B464FE"/>
    <w:rsid w:val="00B4689D"/>
    <w:rsid w:val="00B46DF0"/>
    <w:rsid w:val="00B47379"/>
    <w:rsid w:val="00B47BD0"/>
    <w:rsid w:val="00B47C8C"/>
    <w:rsid w:val="00B5076B"/>
    <w:rsid w:val="00B511C3"/>
    <w:rsid w:val="00B51244"/>
    <w:rsid w:val="00B5143F"/>
    <w:rsid w:val="00B5248B"/>
    <w:rsid w:val="00B53002"/>
    <w:rsid w:val="00B53C83"/>
    <w:rsid w:val="00B540C2"/>
    <w:rsid w:val="00B54465"/>
    <w:rsid w:val="00B56FD5"/>
    <w:rsid w:val="00B570DE"/>
    <w:rsid w:val="00B605AA"/>
    <w:rsid w:val="00B62178"/>
    <w:rsid w:val="00B62A65"/>
    <w:rsid w:val="00B62B2E"/>
    <w:rsid w:val="00B631B2"/>
    <w:rsid w:val="00B6385A"/>
    <w:rsid w:val="00B63BED"/>
    <w:rsid w:val="00B63C86"/>
    <w:rsid w:val="00B64CB9"/>
    <w:rsid w:val="00B67560"/>
    <w:rsid w:val="00B67A22"/>
    <w:rsid w:val="00B701E6"/>
    <w:rsid w:val="00B72038"/>
    <w:rsid w:val="00B740FA"/>
    <w:rsid w:val="00B747A3"/>
    <w:rsid w:val="00B765A5"/>
    <w:rsid w:val="00B77066"/>
    <w:rsid w:val="00B772E3"/>
    <w:rsid w:val="00B8016A"/>
    <w:rsid w:val="00B804B6"/>
    <w:rsid w:val="00B80818"/>
    <w:rsid w:val="00B80BFA"/>
    <w:rsid w:val="00B80D3F"/>
    <w:rsid w:val="00B817DD"/>
    <w:rsid w:val="00B8205D"/>
    <w:rsid w:val="00B82353"/>
    <w:rsid w:val="00B828AC"/>
    <w:rsid w:val="00B8392A"/>
    <w:rsid w:val="00B84848"/>
    <w:rsid w:val="00B84F08"/>
    <w:rsid w:val="00B853EA"/>
    <w:rsid w:val="00B85ED7"/>
    <w:rsid w:val="00B8641A"/>
    <w:rsid w:val="00B864D0"/>
    <w:rsid w:val="00B8701B"/>
    <w:rsid w:val="00B870DA"/>
    <w:rsid w:val="00B87ADB"/>
    <w:rsid w:val="00B87F9F"/>
    <w:rsid w:val="00B905B7"/>
    <w:rsid w:val="00B9392A"/>
    <w:rsid w:val="00B93BFD"/>
    <w:rsid w:val="00B96585"/>
    <w:rsid w:val="00B96D77"/>
    <w:rsid w:val="00B97909"/>
    <w:rsid w:val="00BA0B83"/>
    <w:rsid w:val="00BA41B2"/>
    <w:rsid w:val="00BA4902"/>
    <w:rsid w:val="00BA615B"/>
    <w:rsid w:val="00BA7E2C"/>
    <w:rsid w:val="00BB0447"/>
    <w:rsid w:val="00BB19B4"/>
    <w:rsid w:val="00BB1D8D"/>
    <w:rsid w:val="00BB1DE3"/>
    <w:rsid w:val="00BB2580"/>
    <w:rsid w:val="00BB2776"/>
    <w:rsid w:val="00BB423B"/>
    <w:rsid w:val="00BB52E5"/>
    <w:rsid w:val="00BB56D8"/>
    <w:rsid w:val="00BB5E86"/>
    <w:rsid w:val="00BB5F67"/>
    <w:rsid w:val="00BB69CE"/>
    <w:rsid w:val="00BB72F5"/>
    <w:rsid w:val="00BB7915"/>
    <w:rsid w:val="00BC289A"/>
    <w:rsid w:val="00BC2AC0"/>
    <w:rsid w:val="00BC3721"/>
    <w:rsid w:val="00BC5141"/>
    <w:rsid w:val="00BC5465"/>
    <w:rsid w:val="00BC5716"/>
    <w:rsid w:val="00BC5D03"/>
    <w:rsid w:val="00BC62E0"/>
    <w:rsid w:val="00BC6347"/>
    <w:rsid w:val="00BC6B48"/>
    <w:rsid w:val="00BC6BBB"/>
    <w:rsid w:val="00BC7CE7"/>
    <w:rsid w:val="00BD07E2"/>
    <w:rsid w:val="00BD1106"/>
    <w:rsid w:val="00BD2BE6"/>
    <w:rsid w:val="00BD33A3"/>
    <w:rsid w:val="00BD5046"/>
    <w:rsid w:val="00BD694D"/>
    <w:rsid w:val="00BD7018"/>
    <w:rsid w:val="00BD7507"/>
    <w:rsid w:val="00BE0F59"/>
    <w:rsid w:val="00BE22D3"/>
    <w:rsid w:val="00BE2F81"/>
    <w:rsid w:val="00BE640B"/>
    <w:rsid w:val="00BE68E6"/>
    <w:rsid w:val="00BF0793"/>
    <w:rsid w:val="00BF2ACA"/>
    <w:rsid w:val="00BF3203"/>
    <w:rsid w:val="00BF442A"/>
    <w:rsid w:val="00BF4619"/>
    <w:rsid w:val="00BF4866"/>
    <w:rsid w:val="00BF498A"/>
    <w:rsid w:val="00BF6B7E"/>
    <w:rsid w:val="00BF7515"/>
    <w:rsid w:val="00C00299"/>
    <w:rsid w:val="00C00308"/>
    <w:rsid w:val="00C00459"/>
    <w:rsid w:val="00C015BA"/>
    <w:rsid w:val="00C0193E"/>
    <w:rsid w:val="00C0315B"/>
    <w:rsid w:val="00C04261"/>
    <w:rsid w:val="00C05130"/>
    <w:rsid w:val="00C0520F"/>
    <w:rsid w:val="00C06F09"/>
    <w:rsid w:val="00C06FD9"/>
    <w:rsid w:val="00C0745A"/>
    <w:rsid w:val="00C1062D"/>
    <w:rsid w:val="00C1146E"/>
    <w:rsid w:val="00C11A32"/>
    <w:rsid w:val="00C11FFD"/>
    <w:rsid w:val="00C12B56"/>
    <w:rsid w:val="00C12E19"/>
    <w:rsid w:val="00C137AC"/>
    <w:rsid w:val="00C13969"/>
    <w:rsid w:val="00C13BD7"/>
    <w:rsid w:val="00C16BC4"/>
    <w:rsid w:val="00C16D2C"/>
    <w:rsid w:val="00C17036"/>
    <w:rsid w:val="00C17544"/>
    <w:rsid w:val="00C178E7"/>
    <w:rsid w:val="00C179AA"/>
    <w:rsid w:val="00C2163E"/>
    <w:rsid w:val="00C21A8E"/>
    <w:rsid w:val="00C22EAC"/>
    <w:rsid w:val="00C2476C"/>
    <w:rsid w:val="00C24CEF"/>
    <w:rsid w:val="00C254D9"/>
    <w:rsid w:val="00C25E52"/>
    <w:rsid w:val="00C26128"/>
    <w:rsid w:val="00C26477"/>
    <w:rsid w:val="00C26F93"/>
    <w:rsid w:val="00C30A0B"/>
    <w:rsid w:val="00C3185C"/>
    <w:rsid w:val="00C360C5"/>
    <w:rsid w:val="00C36272"/>
    <w:rsid w:val="00C36804"/>
    <w:rsid w:val="00C36A08"/>
    <w:rsid w:val="00C400F8"/>
    <w:rsid w:val="00C412DA"/>
    <w:rsid w:val="00C4130A"/>
    <w:rsid w:val="00C414F6"/>
    <w:rsid w:val="00C4252A"/>
    <w:rsid w:val="00C428CA"/>
    <w:rsid w:val="00C42BF9"/>
    <w:rsid w:val="00C43E2E"/>
    <w:rsid w:val="00C44B2B"/>
    <w:rsid w:val="00C4550A"/>
    <w:rsid w:val="00C4671B"/>
    <w:rsid w:val="00C473AD"/>
    <w:rsid w:val="00C47AD2"/>
    <w:rsid w:val="00C50F8E"/>
    <w:rsid w:val="00C50FF5"/>
    <w:rsid w:val="00C515BE"/>
    <w:rsid w:val="00C52E60"/>
    <w:rsid w:val="00C5332C"/>
    <w:rsid w:val="00C539B3"/>
    <w:rsid w:val="00C547B0"/>
    <w:rsid w:val="00C54FE3"/>
    <w:rsid w:val="00C55BD6"/>
    <w:rsid w:val="00C575F8"/>
    <w:rsid w:val="00C604CA"/>
    <w:rsid w:val="00C61109"/>
    <w:rsid w:val="00C63D3C"/>
    <w:rsid w:val="00C6563E"/>
    <w:rsid w:val="00C661F4"/>
    <w:rsid w:val="00C66314"/>
    <w:rsid w:val="00C665F5"/>
    <w:rsid w:val="00C666F1"/>
    <w:rsid w:val="00C668A5"/>
    <w:rsid w:val="00C66BF5"/>
    <w:rsid w:val="00C66F81"/>
    <w:rsid w:val="00C671A6"/>
    <w:rsid w:val="00C67857"/>
    <w:rsid w:val="00C6795A"/>
    <w:rsid w:val="00C70001"/>
    <w:rsid w:val="00C70738"/>
    <w:rsid w:val="00C72F40"/>
    <w:rsid w:val="00C7468B"/>
    <w:rsid w:val="00C759EB"/>
    <w:rsid w:val="00C761D1"/>
    <w:rsid w:val="00C7643A"/>
    <w:rsid w:val="00C76485"/>
    <w:rsid w:val="00C77437"/>
    <w:rsid w:val="00C8009B"/>
    <w:rsid w:val="00C804F2"/>
    <w:rsid w:val="00C8079B"/>
    <w:rsid w:val="00C81596"/>
    <w:rsid w:val="00C82F4D"/>
    <w:rsid w:val="00C83444"/>
    <w:rsid w:val="00C83941"/>
    <w:rsid w:val="00C84302"/>
    <w:rsid w:val="00C84F5E"/>
    <w:rsid w:val="00C863E2"/>
    <w:rsid w:val="00C87B90"/>
    <w:rsid w:val="00C900A1"/>
    <w:rsid w:val="00C90847"/>
    <w:rsid w:val="00C91133"/>
    <w:rsid w:val="00C9272D"/>
    <w:rsid w:val="00C927C9"/>
    <w:rsid w:val="00C9332B"/>
    <w:rsid w:val="00C93FC1"/>
    <w:rsid w:val="00C94A14"/>
    <w:rsid w:val="00C96776"/>
    <w:rsid w:val="00C972CE"/>
    <w:rsid w:val="00C97C79"/>
    <w:rsid w:val="00C97F42"/>
    <w:rsid w:val="00CA165B"/>
    <w:rsid w:val="00CA1C24"/>
    <w:rsid w:val="00CA1C49"/>
    <w:rsid w:val="00CA3C18"/>
    <w:rsid w:val="00CA4166"/>
    <w:rsid w:val="00CA446A"/>
    <w:rsid w:val="00CB1AAC"/>
    <w:rsid w:val="00CB1C2E"/>
    <w:rsid w:val="00CB2A29"/>
    <w:rsid w:val="00CB3FBF"/>
    <w:rsid w:val="00CB49C5"/>
    <w:rsid w:val="00CB6B8C"/>
    <w:rsid w:val="00CB70ED"/>
    <w:rsid w:val="00CB74E7"/>
    <w:rsid w:val="00CB7E8A"/>
    <w:rsid w:val="00CC072D"/>
    <w:rsid w:val="00CC0B6D"/>
    <w:rsid w:val="00CC0D26"/>
    <w:rsid w:val="00CC1977"/>
    <w:rsid w:val="00CC1D08"/>
    <w:rsid w:val="00CC2338"/>
    <w:rsid w:val="00CC2ADA"/>
    <w:rsid w:val="00CC304E"/>
    <w:rsid w:val="00CC49E0"/>
    <w:rsid w:val="00CC4EB2"/>
    <w:rsid w:val="00CC614E"/>
    <w:rsid w:val="00CC79BB"/>
    <w:rsid w:val="00CD0640"/>
    <w:rsid w:val="00CD0F26"/>
    <w:rsid w:val="00CD1CA6"/>
    <w:rsid w:val="00CD297F"/>
    <w:rsid w:val="00CD4B90"/>
    <w:rsid w:val="00CD4E09"/>
    <w:rsid w:val="00CD541F"/>
    <w:rsid w:val="00CD60D3"/>
    <w:rsid w:val="00CE093F"/>
    <w:rsid w:val="00CE09CC"/>
    <w:rsid w:val="00CE2EA5"/>
    <w:rsid w:val="00CE5149"/>
    <w:rsid w:val="00CE594B"/>
    <w:rsid w:val="00CE5971"/>
    <w:rsid w:val="00CE615E"/>
    <w:rsid w:val="00CE61FD"/>
    <w:rsid w:val="00CE7FF7"/>
    <w:rsid w:val="00CF2FD4"/>
    <w:rsid w:val="00CF3C08"/>
    <w:rsid w:val="00CF3D27"/>
    <w:rsid w:val="00CF52A2"/>
    <w:rsid w:val="00CF549C"/>
    <w:rsid w:val="00CF5847"/>
    <w:rsid w:val="00CF6DE1"/>
    <w:rsid w:val="00CF6E82"/>
    <w:rsid w:val="00CF7020"/>
    <w:rsid w:val="00CF7268"/>
    <w:rsid w:val="00CF7866"/>
    <w:rsid w:val="00CF7925"/>
    <w:rsid w:val="00D00367"/>
    <w:rsid w:val="00D007B9"/>
    <w:rsid w:val="00D011BE"/>
    <w:rsid w:val="00D01D02"/>
    <w:rsid w:val="00D02375"/>
    <w:rsid w:val="00D02C65"/>
    <w:rsid w:val="00D02DD0"/>
    <w:rsid w:val="00D03A7B"/>
    <w:rsid w:val="00D03C12"/>
    <w:rsid w:val="00D03C32"/>
    <w:rsid w:val="00D04D0B"/>
    <w:rsid w:val="00D10DF8"/>
    <w:rsid w:val="00D10E35"/>
    <w:rsid w:val="00D11517"/>
    <w:rsid w:val="00D11E90"/>
    <w:rsid w:val="00D1211D"/>
    <w:rsid w:val="00D13354"/>
    <w:rsid w:val="00D137C7"/>
    <w:rsid w:val="00D14D9D"/>
    <w:rsid w:val="00D16742"/>
    <w:rsid w:val="00D16F2D"/>
    <w:rsid w:val="00D17B69"/>
    <w:rsid w:val="00D20673"/>
    <w:rsid w:val="00D20BAA"/>
    <w:rsid w:val="00D21CEE"/>
    <w:rsid w:val="00D23653"/>
    <w:rsid w:val="00D23F77"/>
    <w:rsid w:val="00D247A4"/>
    <w:rsid w:val="00D2584B"/>
    <w:rsid w:val="00D26DB4"/>
    <w:rsid w:val="00D27362"/>
    <w:rsid w:val="00D27EFD"/>
    <w:rsid w:val="00D300E0"/>
    <w:rsid w:val="00D30773"/>
    <w:rsid w:val="00D31CD6"/>
    <w:rsid w:val="00D31D5B"/>
    <w:rsid w:val="00D3363C"/>
    <w:rsid w:val="00D33CC9"/>
    <w:rsid w:val="00D33D83"/>
    <w:rsid w:val="00D3473C"/>
    <w:rsid w:val="00D348CC"/>
    <w:rsid w:val="00D34B67"/>
    <w:rsid w:val="00D35FAF"/>
    <w:rsid w:val="00D3651D"/>
    <w:rsid w:val="00D36571"/>
    <w:rsid w:val="00D366FC"/>
    <w:rsid w:val="00D3792B"/>
    <w:rsid w:val="00D40D9A"/>
    <w:rsid w:val="00D42D91"/>
    <w:rsid w:val="00D44E67"/>
    <w:rsid w:val="00D455EB"/>
    <w:rsid w:val="00D46F80"/>
    <w:rsid w:val="00D477EE"/>
    <w:rsid w:val="00D47E1C"/>
    <w:rsid w:val="00D47FCD"/>
    <w:rsid w:val="00D50D32"/>
    <w:rsid w:val="00D50D71"/>
    <w:rsid w:val="00D50F3E"/>
    <w:rsid w:val="00D517B5"/>
    <w:rsid w:val="00D52CD4"/>
    <w:rsid w:val="00D53BE0"/>
    <w:rsid w:val="00D53E40"/>
    <w:rsid w:val="00D546E2"/>
    <w:rsid w:val="00D56699"/>
    <w:rsid w:val="00D5685C"/>
    <w:rsid w:val="00D56BD9"/>
    <w:rsid w:val="00D579DF"/>
    <w:rsid w:val="00D57B0D"/>
    <w:rsid w:val="00D60445"/>
    <w:rsid w:val="00D607B8"/>
    <w:rsid w:val="00D60E48"/>
    <w:rsid w:val="00D61285"/>
    <w:rsid w:val="00D61E59"/>
    <w:rsid w:val="00D62C45"/>
    <w:rsid w:val="00D63326"/>
    <w:rsid w:val="00D63CC0"/>
    <w:rsid w:val="00D6432C"/>
    <w:rsid w:val="00D644CE"/>
    <w:rsid w:val="00D70973"/>
    <w:rsid w:val="00D724D4"/>
    <w:rsid w:val="00D7258E"/>
    <w:rsid w:val="00D73245"/>
    <w:rsid w:val="00D74246"/>
    <w:rsid w:val="00D75AFE"/>
    <w:rsid w:val="00D77387"/>
    <w:rsid w:val="00D779FC"/>
    <w:rsid w:val="00D77E73"/>
    <w:rsid w:val="00D8043A"/>
    <w:rsid w:val="00D80B8D"/>
    <w:rsid w:val="00D8174C"/>
    <w:rsid w:val="00D83FBE"/>
    <w:rsid w:val="00D85253"/>
    <w:rsid w:val="00D8541D"/>
    <w:rsid w:val="00D85D9E"/>
    <w:rsid w:val="00D86136"/>
    <w:rsid w:val="00D86383"/>
    <w:rsid w:val="00D87A13"/>
    <w:rsid w:val="00D87C5B"/>
    <w:rsid w:val="00D90E70"/>
    <w:rsid w:val="00D9167D"/>
    <w:rsid w:val="00D921C3"/>
    <w:rsid w:val="00D928F4"/>
    <w:rsid w:val="00D929DD"/>
    <w:rsid w:val="00D9305C"/>
    <w:rsid w:val="00D93D05"/>
    <w:rsid w:val="00D9507B"/>
    <w:rsid w:val="00D9548A"/>
    <w:rsid w:val="00D9582E"/>
    <w:rsid w:val="00D966AB"/>
    <w:rsid w:val="00DA0867"/>
    <w:rsid w:val="00DA08AF"/>
    <w:rsid w:val="00DA1D34"/>
    <w:rsid w:val="00DA21C6"/>
    <w:rsid w:val="00DA3E86"/>
    <w:rsid w:val="00DA42D8"/>
    <w:rsid w:val="00DA4EA5"/>
    <w:rsid w:val="00DA77EC"/>
    <w:rsid w:val="00DA7E60"/>
    <w:rsid w:val="00DB0851"/>
    <w:rsid w:val="00DB0C2B"/>
    <w:rsid w:val="00DB1E94"/>
    <w:rsid w:val="00DB1FC3"/>
    <w:rsid w:val="00DB20F2"/>
    <w:rsid w:val="00DB2288"/>
    <w:rsid w:val="00DB4820"/>
    <w:rsid w:val="00DB531C"/>
    <w:rsid w:val="00DB5AB3"/>
    <w:rsid w:val="00DB5B66"/>
    <w:rsid w:val="00DB6A0B"/>
    <w:rsid w:val="00DB6B75"/>
    <w:rsid w:val="00DB7B09"/>
    <w:rsid w:val="00DC12BC"/>
    <w:rsid w:val="00DC14CB"/>
    <w:rsid w:val="00DC1F77"/>
    <w:rsid w:val="00DC2596"/>
    <w:rsid w:val="00DC26F2"/>
    <w:rsid w:val="00DC2BCB"/>
    <w:rsid w:val="00DC2D96"/>
    <w:rsid w:val="00DC3121"/>
    <w:rsid w:val="00DC61D7"/>
    <w:rsid w:val="00DC691C"/>
    <w:rsid w:val="00DC753C"/>
    <w:rsid w:val="00DD1692"/>
    <w:rsid w:val="00DD1759"/>
    <w:rsid w:val="00DD179D"/>
    <w:rsid w:val="00DD21FE"/>
    <w:rsid w:val="00DD2D9F"/>
    <w:rsid w:val="00DD3F2C"/>
    <w:rsid w:val="00DD4722"/>
    <w:rsid w:val="00DD558A"/>
    <w:rsid w:val="00DD658F"/>
    <w:rsid w:val="00DD6B7B"/>
    <w:rsid w:val="00DD704C"/>
    <w:rsid w:val="00DD71CD"/>
    <w:rsid w:val="00DD7333"/>
    <w:rsid w:val="00DE13BD"/>
    <w:rsid w:val="00DE2126"/>
    <w:rsid w:val="00DE2339"/>
    <w:rsid w:val="00DE2FE1"/>
    <w:rsid w:val="00DE3005"/>
    <w:rsid w:val="00DE34F4"/>
    <w:rsid w:val="00DE37DC"/>
    <w:rsid w:val="00DE3D78"/>
    <w:rsid w:val="00DE3F25"/>
    <w:rsid w:val="00DE49F5"/>
    <w:rsid w:val="00DE4C3F"/>
    <w:rsid w:val="00DE6255"/>
    <w:rsid w:val="00DE7C01"/>
    <w:rsid w:val="00DE7CCC"/>
    <w:rsid w:val="00DF0138"/>
    <w:rsid w:val="00DF015B"/>
    <w:rsid w:val="00DF20A0"/>
    <w:rsid w:val="00DF42D1"/>
    <w:rsid w:val="00DF43C8"/>
    <w:rsid w:val="00DF595D"/>
    <w:rsid w:val="00DF6E33"/>
    <w:rsid w:val="00DF7909"/>
    <w:rsid w:val="00DF796D"/>
    <w:rsid w:val="00E0034D"/>
    <w:rsid w:val="00E014AE"/>
    <w:rsid w:val="00E0177B"/>
    <w:rsid w:val="00E01A30"/>
    <w:rsid w:val="00E01DD0"/>
    <w:rsid w:val="00E02B30"/>
    <w:rsid w:val="00E03B9E"/>
    <w:rsid w:val="00E044ED"/>
    <w:rsid w:val="00E05AC8"/>
    <w:rsid w:val="00E0663B"/>
    <w:rsid w:val="00E066F8"/>
    <w:rsid w:val="00E06B27"/>
    <w:rsid w:val="00E06BA3"/>
    <w:rsid w:val="00E07764"/>
    <w:rsid w:val="00E1044D"/>
    <w:rsid w:val="00E11900"/>
    <w:rsid w:val="00E12495"/>
    <w:rsid w:val="00E13CAC"/>
    <w:rsid w:val="00E15198"/>
    <w:rsid w:val="00E15C5E"/>
    <w:rsid w:val="00E161F6"/>
    <w:rsid w:val="00E1650B"/>
    <w:rsid w:val="00E16812"/>
    <w:rsid w:val="00E16F8D"/>
    <w:rsid w:val="00E17565"/>
    <w:rsid w:val="00E20CA5"/>
    <w:rsid w:val="00E22D24"/>
    <w:rsid w:val="00E23383"/>
    <w:rsid w:val="00E24C45"/>
    <w:rsid w:val="00E25210"/>
    <w:rsid w:val="00E25607"/>
    <w:rsid w:val="00E27081"/>
    <w:rsid w:val="00E27171"/>
    <w:rsid w:val="00E27438"/>
    <w:rsid w:val="00E27BE9"/>
    <w:rsid w:val="00E27F0E"/>
    <w:rsid w:val="00E305BB"/>
    <w:rsid w:val="00E30F3E"/>
    <w:rsid w:val="00E32F40"/>
    <w:rsid w:val="00E336C5"/>
    <w:rsid w:val="00E34FF6"/>
    <w:rsid w:val="00E35F40"/>
    <w:rsid w:val="00E36224"/>
    <w:rsid w:val="00E366B8"/>
    <w:rsid w:val="00E36793"/>
    <w:rsid w:val="00E40531"/>
    <w:rsid w:val="00E413DC"/>
    <w:rsid w:val="00E413E6"/>
    <w:rsid w:val="00E41DE7"/>
    <w:rsid w:val="00E42A4C"/>
    <w:rsid w:val="00E42ED8"/>
    <w:rsid w:val="00E43701"/>
    <w:rsid w:val="00E43C51"/>
    <w:rsid w:val="00E447C5"/>
    <w:rsid w:val="00E46B46"/>
    <w:rsid w:val="00E47A34"/>
    <w:rsid w:val="00E50248"/>
    <w:rsid w:val="00E50EFB"/>
    <w:rsid w:val="00E511A1"/>
    <w:rsid w:val="00E51BC4"/>
    <w:rsid w:val="00E5236F"/>
    <w:rsid w:val="00E529CC"/>
    <w:rsid w:val="00E529E6"/>
    <w:rsid w:val="00E53222"/>
    <w:rsid w:val="00E533D4"/>
    <w:rsid w:val="00E56FD2"/>
    <w:rsid w:val="00E570B0"/>
    <w:rsid w:val="00E57403"/>
    <w:rsid w:val="00E577EB"/>
    <w:rsid w:val="00E5791E"/>
    <w:rsid w:val="00E57D7E"/>
    <w:rsid w:val="00E606B7"/>
    <w:rsid w:val="00E60843"/>
    <w:rsid w:val="00E6144A"/>
    <w:rsid w:val="00E61729"/>
    <w:rsid w:val="00E61BD0"/>
    <w:rsid w:val="00E6359F"/>
    <w:rsid w:val="00E6409C"/>
    <w:rsid w:val="00E64769"/>
    <w:rsid w:val="00E653D3"/>
    <w:rsid w:val="00E6625A"/>
    <w:rsid w:val="00E665A8"/>
    <w:rsid w:val="00E66BAE"/>
    <w:rsid w:val="00E67F2C"/>
    <w:rsid w:val="00E71871"/>
    <w:rsid w:val="00E72356"/>
    <w:rsid w:val="00E740E9"/>
    <w:rsid w:val="00E74E68"/>
    <w:rsid w:val="00E7567D"/>
    <w:rsid w:val="00E7648F"/>
    <w:rsid w:val="00E81B16"/>
    <w:rsid w:val="00E81CFC"/>
    <w:rsid w:val="00E83671"/>
    <w:rsid w:val="00E83968"/>
    <w:rsid w:val="00E84319"/>
    <w:rsid w:val="00E84601"/>
    <w:rsid w:val="00E862A4"/>
    <w:rsid w:val="00E86BC3"/>
    <w:rsid w:val="00E875BC"/>
    <w:rsid w:val="00E90109"/>
    <w:rsid w:val="00E906E8"/>
    <w:rsid w:val="00E90738"/>
    <w:rsid w:val="00E90AC0"/>
    <w:rsid w:val="00E91AE1"/>
    <w:rsid w:val="00E922A7"/>
    <w:rsid w:val="00E92580"/>
    <w:rsid w:val="00E931D0"/>
    <w:rsid w:val="00E943A0"/>
    <w:rsid w:val="00E951E7"/>
    <w:rsid w:val="00E9523F"/>
    <w:rsid w:val="00E956E9"/>
    <w:rsid w:val="00E95885"/>
    <w:rsid w:val="00E966AA"/>
    <w:rsid w:val="00E966E5"/>
    <w:rsid w:val="00E97DB4"/>
    <w:rsid w:val="00EA0259"/>
    <w:rsid w:val="00EA0306"/>
    <w:rsid w:val="00EA0955"/>
    <w:rsid w:val="00EA102B"/>
    <w:rsid w:val="00EA1F74"/>
    <w:rsid w:val="00EA229C"/>
    <w:rsid w:val="00EA2AE9"/>
    <w:rsid w:val="00EA4103"/>
    <w:rsid w:val="00EA412C"/>
    <w:rsid w:val="00EA450A"/>
    <w:rsid w:val="00EA4D00"/>
    <w:rsid w:val="00EA5DA3"/>
    <w:rsid w:val="00EA5F4A"/>
    <w:rsid w:val="00EA618F"/>
    <w:rsid w:val="00EA622B"/>
    <w:rsid w:val="00EA65A6"/>
    <w:rsid w:val="00EA7127"/>
    <w:rsid w:val="00EA78F3"/>
    <w:rsid w:val="00EA7AD0"/>
    <w:rsid w:val="00EA7B16"/>
    <w:rsid w:val="00EA7D20"/>
    <w:rsid w:val="00EB0437"/>
    <w:rsid w:val="00EB0583"/>
    <w:rsid w:val="00EB085D"/>
    <w:rsid w:val="00EB0C43"/>
    <w:rsid w:val="00EB1E37"/>
    <w:rsid w:val="00EB3147"/>
    <w:rsid w:val="00EB44C0"/>
    <w:rsid w:val="00EB4E04"/>
    <w:rsid w:val="00EB5609"/>
    <w:rsid w:val="00EB5BC3"/>
    <w:rsid w:val="00EB731D"/>
    <w:rsid w:val="00EB7599"/>
    <w:rsid w:val="00EC156C"/>
    <w:rsid w:val="00EC1AC8"/>
    <w:rsid w:val="00EC20C1"/>
    <w:rsid w:val="00EC3131"/>
    <w:rsid w:val="00EC4466"/>
    <w:rsid w:val="00EC46CB"/>
    <w:rsid w:val="00EC489B"/>
    <w:rsid w:val="00EC54E8"/>
    <w:rsid w:val="00EC5890"/>
    <w:rsid w:val="00EC5F85"/>
    <w:rsid w:val="00EC6037"/>
    <w:rsid w:val="00EC60A0"/>
    <w:rsid w:val="00EC60E2"/>
    <w:rsid w:val="00EC6435"/>
    <w:rsid w:val="00EC79B2"/>
    <w:rsid w:val="00ED18F9"/>
    <w:rsid w:val="00ED322C"/>
    <w:rsid w:val="00ED4E29"/>
    <w:rsid w:val="00ED60A1"/>
    <w:rsid w:val="00ED6144"/>
    <w:rsid w:val="00ED733A"/>
    <w:rsid w:val="00ED775C"/>
    <w:rsid w:val="00EE0A05"/>
    <w:rsid w:val="00EE0B73"/>
    <w:rsid w:val="00EE1270"/>
    <w:rsid w:val="00EE12B2"/>
    <w:rsid w:val="00EE1DB1"/>
    <w:rsid w:val="00EE2C33"/>
    <w:rsid w:val="00EE2DD9"/>
    <w:rsid w:val="00EE34E7"/>
    <w:rsid w:val="00EE4469"/>
    <w:rsid w:val="00EE538E"/>
    <w:rsid w:val="00EE6E79"/>
    <w:rsid w:val="00EE726E"/>
    <w:rsid w:val="00EE7287"/>
    <w:rsid w:val="00EE7848"/>
    <w:rsid w:val="00EF2B3C"/>
    <w:rsid w:val="00EF4E13"/>
    <w:rsid w:val="00EF52B3"/>
    <w:rsid w:val="00EF54DD"/>
    <w:rsid w:val="00EF68D7"/>
    <w:rsid w:val="00EF708F"/>
    <w:rsid w:val="00F001C2"/>
    <w:rsid w:val="00F02742"/>
    <w:rsid w:val="00F034F5"/>
    <w:rsid w:val="00F03761"/>
    <w:rsid w:val="00F03D89"/>
    <w:rsid w:val="00F03F13"/>
    <w:rsid w:val="00F03FD9"/>
    <w:rsid w:val="00F0434B"/>
    <w:rsid w:val="00F04839"/>
    <w:rsid w:val="00F05AD2"/>
    <w:rsid w:val="00F0659C"/>
    <w:rsid w:val="00F06D35"/>
    <w:rsid w:val="00F0755F"/>
    <w:rsid w:val="00F07ECA"/>
    <w:rsid w:val="00F101EC"/>
    <w:rsid w:val="00F111F4"/>
    <w:rsid w:val="00F12E22"/>
    <w:rsid w:val="00F14527"/>
    <w:rsid w:val="00F15230"/>
    <w:rsid w:val="00F15D81"/>
    <w:rsid w:val="00F16240"/>
    <w:rsid w:val="00F16E1F"/>
    <w:rsid w:val="00F17195"/>
    <w:rsid w:val="00F17455"/>
    <w:rsid w:val="00F17E8C"/>
    <w:rsid w:val="00F20F82"/>
    <w:rsid w:val="00F21970"/>
    <w:rsid w:val="00F21A18"/>
    <w:rsid w:val="00F21A7D"/>
    <w:rsid w:val="00F23186"/>
    <w:rsid w:val="00F234A4"/>
    <w:rsid w:val="00F23510"/>
    <w:rsid w:val="00F23C57"/>
    <w:rsid w:val="00F23ED5"/>
    <w:rsid w:val="00F25504"/>
    <w:rsid w:val="00F26064"/>
    <w:rsid w:val="00F30400"/>
    <w:rsid w:val="00F3104E"/>
    <w:rsid w:val="00F3157D"/>
    <w:rsid w:val="00F33913"/>
    <w:rsid w:val="00F33A44"/>
    <w:rsid w:val="00F3463A"/>
    <w:rsid w:val="00F36F78"/>
    <w:rsid w:val="00F37C90"/>
    <w:rsid w:val="00F41524"/>
    <w:rsid w:val="00F41A7B"/>
    <w:rsid w:val="00F42928"/>
    <w:rsid w:val="00F434C4"/>
    <w:rsid w:val="00F435CD"/>
    <w:rsid w:val="00F44648"/>
    <w:rsid w:val="00F45374"/>
    <w:rsid w:val="00F4552A"/>
    <w:rsid w:val="00F45BDD"/>
    <w:rsid w:val="00F471B3"/>
    <w:rsid w:val="00F476B3"/>
    <w:rsid w:val="00F51B49"/>
    <w:rsid w:val="00F52AC2"/>
    <w:rsid w:val="00F5382E"/>
    <w:rsid w:val="00F53A2C"/>
    <w:rsid w:val="00F53BED"/>
    <w:rsid w:val="00F53C87"/>
    <w:rsid w:val="00F56E8A"/>
    <w:rsid w:val="00F574D5"/>
    <w:rsid w:val="00F574DC"/>
    <w:rsid w:val="00F604C0"/>
    <w:rsid w:val="00F611A9"/>
    <w:rsid w:val="00F61567"/>
    <w:rsid w:val="00F61C64"/>
    <w:rsid w:val="00F63742"/>
    <w:rsid w:val="00F643CC"/>
    <w:rsid w:val="00F656A0"/>
    <w:rsid w:val="00F65E53"/>
    <w:rsid w:val="00F66D07"/>
    <w:rsid w:val="00F71252"/>
    <w:rsid w:val="00F71521"/>
    <w:rsid w:val="00F719E7"/>
    <w:rsid w:val="00F724B2"/>
    <w:rsid w:val="00F729A2"/>
    <w:rsid w:val="00F747A1"/>
    <w:rsid w:val="00F758D3"/>
    <w:rsid w:val="00F7691C"/>
    <w:rsid w:val="00F76DBB"/>
    <w:rsid w:val="00F805EE"/>
    <w:rsid w:val="00F81855"/>
    <w:rsid w:val="00F81B54"/>
    <w:rsid w:val="00F823CC"/>
    <w:rsid w:val="00F82C2E"/>
    <w:rsid w:val="00F87343"/>
    <w:rsid w:val="00F87562"/>
    <w:rsid w:val="00F87751"/>
    <w:rsid w:val="00F878D7"/>
    <w:rsid w:val="00F879D3"/>
    <w:rsid w:val="00F907E7"/>
    <w:rsid w:val="00F91949"/>
    <w:rsid w:val="00F91D6D"/>
    <w:rsid w:val="00F941BA"/>
    <w:rsid w:val="00F94934"/>
    <w:rsid w:val="00F94C31"/>
    <w:rsid w:val="00F96645"/>
    <w:rsid w:val="00F97E33"/>
    <w:rsid w:val="00FA0F6F"/>
    <w:rsid w:val="00FA2BA8"/>
    <w:rsid w:val="00FA38F4"/>
    <w:rsid w:val="00FA3A58"/>
    <w:rsid w:val="00FA4DEB"/>
    <w:rsid w:val="00FA5A76"/>
    <w:rsid w:val="00FA68DF"/>
    <w:rsid w:val="00FA76CE"/>
    <w:rsid w:val="00FB1068"/>
    <w:rsid w:val="00FB1097"/>
    <w:rsid w:val="00FB3815"/>
    <w:rsid w:val="00FB3985"/>
    <w:rsid w:val="00FB39E0"/>
    <w:rsid w:val="00FB7238"/>
    <w:rsid w:val="00FC1DCF"/>
    <w:rsid w:val="00FC277C"/>
    <w:rsid w:val="00FC30D0"/>
    <w:rsid w:val="00FC30ED"/>
    <w:rsid w:val="00FC326D"/>
    <w:rsid w:val="00FC4F32"/>
    <w:rsid w:val="00FC55AF"/>
    <w:rsid w:val="00FC5EE6"/>
    <w:rsid w:val="00FC68DB"/>
    <w:rsid w:val="00FD0749"/>
    <w:rsid w:val="00FD1A67"/>
    <w:rsid w:val="00FD2111"/>
    <w:rsid w:val="00FD22B7"/>
    <w:rsid w:val="00FD2328"/>
    <w:rsid w:val="00FD2709"/>
    <w:rsid w:val="00FD411F"/>
    <w:rsid w:val="00FD4F92"/>
    <w:rsid w:val="00FD4FBC"/>
    <w:rsid w:val="00FD50C1"/>
    <w:rsid w:val="00FD6591"/>
    <w:rsid w:val="00FD7E28"/>
    <w:rsid w:val="00FE0BF9"/>
    <w:rsid w:val="00FE1031"/>
    <w:rsid w:val="00FE21C6"/>
    <w:rsid w:val="00FE2672"/>
    <w:rsid w:val="00FE37A2"/>
    <w:rsid w:val="00FE397D"/>
    <w:rsid w:val="00FE42E2"/>
    <w:rsid w:val="00FE43AE"/>
    <w:rsid w:val="00FE4793"/>
    <w:rsid w:val="00FE5371"/>
    <w:rsid w:val="00FE61E2"/>
    <w:rsid w:val="00FE66E7"/>
    <w:rsid w:val="00FE7469"/>
    <w:rsid w:val="00FE7709"/>
    <w:rsid w:val="00FE793A"/>
    <w:rsid w:val="00FF34EC"/>
    <w:rsid w:val="00FF4B33"/>
    <w:rsid w:val="00FF5B38"/>
    <w:rsid w:val="00FF6745"/>
    <w:rsid w:val="00FF7360"/>
    <w:rsid w:val="00FF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09DD0"/>
  <w14:defaultImageDpi w14:val="32767"/>
  <w15:chartTrackingRefBased/>
  <w15:docId w15:val="{435F494B-63DD-8B45-BB98-1C2766EB1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3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1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E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B5D6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64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C1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C1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0064D"/>
    <w:rPr>
      <w:b/>
      <w:bCs/>
    </w:rPr>
  </w:style>
  <w:style w:type="paragraph" w:styleId="Revision">
    <w:name w:val="Revision"/>
    <w:hidden/>
    <w:uiPriority w:val="99"/>
    <w:semiHidden/>
    <w:rsid w:val="0099746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3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5" ma:contentTypeDescription="Create a new document." ma:contentTypeScope="" ma:versionID="6c8bcb631bc5a44871dca13d32c69189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8fc1418c02843e7b7631cb1df008d918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D9ABAA-E9B8-49B4-A029-D372B76B7483}"/>
</file>

<file path=customXml/itemProps2.xml><?xml version="1.0" encoding="utf-8"?>
<ds:datastoreItem xmlns:ds="http://schemas.openxmlformats.org/officeDocument/2006/customXml" ds:itemID="{7BE6B376-071F-4CE8-A216-56CFD40E0A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ine, Jonathan</cp:lastModifiedBy>
  <cp:revision>2</cp:revision>
  <dcterms:created xsi:type="dcterms:W3CDTF">2022-12-07T20:19:00Z</dcterms:created>
  <dcterms:modified xsi:type="dcterms:W3CDTF">2022-12-07T20:19:00Z</dcterms:modified>
</cp:coreProperties>
</file>